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31AD4" w14:textId="77777777" w:rsidR="00160C27" w:rsidRPr="00A22BFD" w:rsidRDefault="00000000">
      <w:pPr>
        <w:widowControl/>
        <w:spacing w:after="0" w:line="480" w:lineRule="auto"/>
        <w:rPr>
          <w:rFonts w:ascii="Times New Roman" w:eastAsia="STIXTwoText-Bold" w:hAnsi="Times New Roman" w:cs="Times New Roman"/>
          <w:b/>
          <w:bCs/>
          <w:color w:val="000000" w:themeColor="text1"/>
          <w:kern w:val="0"/>
          <w:sz w:val="24"/>
        </w:rPr>
      </w:pPr>
      <w:r w:rsidRPr="00A22BFD">
        <w:rPr>
          <w:rFonts w:ascii="Times New Roman" w:eastAsia="STIXTwoText-Bold" w:hAnsi="Times New Roman" w:cs="Times New Roman" w:hint="eastAsia"/>
          <w:b/>
          <w:bCs/>
          <w:color w:val="000000" w:themeColor="text1"/>
          <w:kern w:val="0"/>
          <w:sz w:val="24"/>
        </w:rPr>
        <w:t>Supplementary Table 1. List of animal studies examining the therapeutic potential of MSC-EVs on diabetes and its complications.</w:t>
      </w:r>
    </w:p>
    <w:tbl>
      <w:tblPr>
        <w:tblW w:w="13892" w:type="dxa"/>
        <w:jc w:val="center"/>
        <w:tblLayout w:type="fixed"/>
        <w:tblLook w:val="04A0" w:firstRow="1" w:lastRow="0" w:firstColumn="1" w:lastColumn="0" w:noHBand="0" w:noVBand="1"/>
      </w:tblPr>
      <w:tblGrid>
        <w:gridCol w:w="1014"/>
        <w:gridCol w:w="760"/>
        <w:gridCol w:w="2223"/>
        <w:gridCol w:w="1119"/>
        <w:gridCol w:w="1134"/>
        <w:gridCol w:w="1405"/>
        <w:gridCol w:w="1679"/>
        <w:gridCol w:w="3849"/>
        <w:gridCol w:w="709"/>
      </w:tblGrid>
      <w:tr w:rsidR="00A22BFD" w:rsidRPr="00A22BFD" w14:paraId="0D2C97F6" w14:textId="77777777">
        <w:trPr>
          <w:trHeight w:val="1033"/>
          <w:jc w:val="center"/>
        </w:trPr>
        <w:tc>
          <w:tcPr>
            <w:tcW w:w="1014" w:type="dxa"/>
            <w:tcBorders>
              <w:top w:val="single" w:sz="4" w:space="0" w:color="auto"/>
              <w:left w:val="nil"/>
              <w:bottom w:val="single" w:sz="4" w:space="0" w:color="auto"/>
              <w:right w:val="nil"/>
            </w:tcBorders>
          </w:tcPr>
          <w:p w14:paraId="76E90CA8" w14:textId="77777777" w:rsidR="00160C27" w:rsidRPr="00A22BFD" w:rsidRDefault="00000000">
            <w:pPr>
              <w:widowControl/>
              <w:spacing w:after="0" w:line="480" w:lineRule="auto"/>
              <w:rPr>
                <w:rFonts w:ascii="Times New Roman" w:eastAsia="等线" w:hAnsi="Times New Roman" w:cs="Times New Roman"/>
                <w:color w:val="000000" w:themeColor="text1"/>
                <w:kern w:val="0"/>
                <w:szCs w:val="22"/>
                <w14:ligatures w14:val="none"/>
              </w:rPr>
            </w:pPr>
            <w:r w:rsidRPr="00A22BFD">
              <w:rPr>
                <w:rFonts w:ascii="Times New Roman" w:eastAsia="STIXTwoText-Bold" w:hAnsi="Times New Roman" w:cs="Times New Roman"/>
                <w:b/>
                <w:bCs/>
                <w:color w:val="000000" w:themeColor="text1"/>
                <w:kern w:val="0"/>
                <w:sz w:val="24"/>
              </w:rPr>
              <w:t>Species</w:t>
            </w:r>
          </w:p>
        </w:tc>
        <w:tc>
          <w:tcPr>
            <w:tcW w:w="760" w:type="dxa"/>
            <w:tcBorders>
              <w:top w:val="single" w:sz="4" w:space="0" w:color="auto"/>
              <w:left w:val="nil"/>
              <w:bottom w:val="single" w:sz="4" w:space="0" w:color="auto"/>
              <w:right w:val="nil"/>
            </w:tcBorders>
          </w:tcPr>
          <w:p w14:paraId="65977A79" w14:textId="77777777" w:rsidR="00160C27" w:rsidRPr="00A22BFD" w:rsidRDefault="00000000">
            <w:pPr>
              <w:widowControl/>
              <w:spacing w:after="0" w:line="480" w:lineRule="auto"/>
              <w:rPr>
                <w:rFonts w:ascii="Times New Roman" w:eastAsia="等线" w:hAnsi="Times New Roman" w:cs="Times New Roman"/>
                <w:color w:val="000000" w:themeColor="text1"/>
                <w:kern w:val="0"/>
                <w:szCs w:val="22"/>
                <w14:ligatures w14:val="none"/>
              </w:rPr>
            </w:pPr>
            <w:r w:rsidRPr="00A22BFD">
              <w:rPr>
                <w:rFonts w:ascii="Times New Roman" w:eastAsia="STIXTwoText-Bold" w:hAnsi="Times New Roman" w:cs="Times New Roman"/>
                <w:b/>
                <w:bCs/>
                <w:color w:val="000000" w:themeColor="text1"/>
                <w:kern w:val="0"/>
                <w:sz w:val="24"/>
              </w:rPr>
              <w:t>Sex</w:t>
            </w:r>
          </w:p>
        </w:tc>
        <w:tc>
          <w:tcPr>
            <w:tcW w:w="2223" w:type="dxa"/>
            <w:tcBorders>
              <w:top w:val="single" w:sz="4" w:space="0" w:color="auto"/>
              <w:left w:val="nil"/>
              <w:bottom w:val="single" w:sz="4" w:space="0" w:color="auto"/>
              <w:right w:val="nil"/>
            </w:tcBorders>
          </w:tcPr>
          <w:p w14:paraId="7F424E18" w14:textId="77777777" w:rsidR="00160C27" w:rsidRPr="00A22BFD" w:rsidRDefault="00000000">
            <w:pPr>
              <w:widowControl/>
              <w:spacing w:after="0" w:line="480" w:lineRule="auto"/>
              <w:rPr>
                <w:rFonts w:ascii="Times New Roman" w:eastAsia="等线" w:hAnsi="Times New Roman" w:cs="Times New Roman"/>
                <w:color w:val="000000" w:themeColor="text1"/>
                <w:kern w:val="0"/>
                <w:szCs w:val="22"/>
                <w14:ligatures w14:val="none"/>
              </w:rPr>
            </w:pPr>
            <w:r w:rsidRPr="00A22BFD">
              <w:rPr>
                <w:rFonts w:ascii="Times New Roman" w:eastAsia="STIXTwoText-Bold" w:hAnsi="Times New Roman" w:cs="Times New Roman"/>
                <w:b/>
                <w:bCs/>
                <w:color w:val="000000" w:themeColor="text1"/>
                <w:kern w:val="0"/>
                <w:sz w:val="24"/>
              </w:rPr>
              <w:t>T2D model</w:t>
            </w:r>
          </w:p>
        </w:tc>
        <w:tc>
          <w:tcPr>
            <w:tcW w:w="1119" w:type="dxa"/>
            <w:tcBorders>
              <w:top w:val="single" w:sz="4" w:space="0" w:color="auto"/>
              <w:left w:val="nil"/>
              <w:bottom w:val="single" w:sz="4" w:space="0" w:color="auto"/>
              <w:right w:val="nil"/>
            </w:tcBorders>
          </w:tcPr>
          <w:p w14:paraId="2DBADC44" w14:textId="77777777" w:rsidR="00160C27" w:rsidRPr="00A22BFD" w:rsidRDefault="00000000">
            <w:pPr>
              <w:widowControl/>
              <w:spacing w:after="0" w:line="480" w:lineRule="auto"/>
              <w:rPr>
                <w:rFonts w:ascii="Times New Roman" w:eastAsia="等线" w:hAnsi="Times New Roman" w:cs="Times New Roman"/>
                <w:color w:val="000000" w:themeColor="text1"/>
                <w:kern w:val="0"/>
                <w:szCs w:val="22"/>
                <w14:ligatures w14:val="none"/>
              </w:rPr>
            </w:pPr>
            <w:r w:rsidRPr="00A22BFD">
              <w:rPr>
                <w:rFonts w:ascii="Times New Roman" w:eastAsia="STIXTwoText-Bold" w:hAnsi="Times New Roman" w:cs="Times New Roman"/>
                <w:b/>
                <w:bCs/>
                <w:color w:val="000000" w:themeColor="text1"/>
                <w:kern w:val="0"/>
                <w:sz w:val="24"/>
              </w:rPr>
              <w:t>T2D complication</w:t>
            </w:r>
          </w:p>
        </w:tc>
        <w:tc>
          <w:tcPr>
            <w:tcW w:w="1134" w:type="dxa"/>
            <w:tcBorders>
              <w:top w:val="single" w:sz="4" w:space="0" w:color="auto"/>
              <w:left w:val="nil"/>
              <w:bottom w:val="single" w:sz="4" w:space="0" w:color="auto"/>
              <w:right w:val="nil"/>
            </w:tcBorders>
            <w:noWrap/>
          </w:tcPr>
          <w:p w14:paraId="74A0E5C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0"/>
                <w:szCs w:val="20"/>
                <w14:ligatures w14:val="none"/>
              </w:rPr>
            </w:pPr>
            <w:r w:rsidRPr="00A22BFD">
              <w:rPr>
                <w:rFonts w:ascii="Times New Roman" w:eastAsia="STIXTwoText-Bold" w:hAnsi="Times New Roman" w:cs="Times New Roman"/>
                <w:b/>
                <w:bCs/>
                <w:color w:val="000000" w:themeColor="text1"/>
                <w:kern w:val="0"/>
                <w:sz w:val="24"/>
              </w:rPr>
              <w:t>Source of MSC-EVs</w:t>
            </w:r>
          </w:p>
        </w:tc>
        <w:tc>
          <w:tcPr>
            <w:tcW w:w="1405" w:type="dxa"/>
            <w:tcBorders>
              <w:top w:val="single" w:sz="4" w:space="0" w:color="auto"/>
              <w:left w:val="nil"/>
              <w:bottom w:val="single" w:sz="4" w:space="0" w:color="auto"/>
              <w:right w:val="nil"/>
            </w:tcBorders>
          </w:tcPr>
          <w:p w14:paraId="5B9B2123" w14:textId="77777777" w:rsidR="00160C27" w:rsidRPr="00A22BFD" w:rsidRDefault="00000000">
            <w:pPr>
              <w:widowControl/>
              <w:spacing w:after="0" w:line="480" w:lineRule="auto"/>
              <w:rPr>
                <w:rFonts w:ascii="Times New Roman" w:eastAsia="STIXTwoText-Bold" w:hAnsi="Times New Roman" w:cs="Times New Roman"/>
                <w:b/>
                <w:bCs/>
                <w:color w:val="000000" w:themeColor="text1"/>
                <w:kern w:val="0"/>
                <w:sz w:val="24"/>
              </w:rPr>
            </w:pPr>
            <w:r w:rsidRPr="00A22BFD">
              <w:rPr>
                <w:rFonts w:ascii="Times New Roman" w:eastAsia="STIXTwoText-Bold" w:hAnsi="Times New Roman" w:cs="Times New Roman"/>
                <w:b/>
                <w:bCs/>
                <w:color w:val="000000" w:themeColor="text1"/>
                <w:kern w:val="0"/>
                <w:sz w:val="24"/>
              </w:rPr>
              <w:t>Autologous/</w:t>
            </w:r>
          </w:p>
          <w:p w14:paraId="695317A6" w14:textId="77777777" w:rsidR="00160C27" w:rsidRPr="00A22BFD" w:rsidRDefault="00000000">
            <w:pPr>
              <w:widowControl/>
              <w:spacing w:after="0" w:line="480" w:lineRule="auto"/>
              <w:rPr>
                <w:rFonts w:ascii="Times New Roman" w:eastAsia="等线" w:hAnsi="Times New Roman" w:cs="Times New Roman"/>
                <w:color w:val="000000" w:themeColor="text1"/>
                <w:kern w:val="0"/>
                <w:szCs w:val="22"/>
                <w14:ligatures w14:val="none"/>
              </w:rPr>
            </w:pPr>
            <w:r w:rsidRPr="00A22BFD">
              <w:rPr>
                <w:rFonts w:ascii="Times New Roman" w:eastAsia="STIXTwoText-Bold" w:hAnsi="Times New Roman" w:cs="Times New Roman"/>
                <w:b/>
                <w:bCs/>
                <w:color w:val="000000" w:themeColor="text1"/>
                <w:kern w:val="0"/>
                <w:sz w:val="24"/>
              </w:rPr>
              <w:t>Allogeneic</w:t>
            </w:r>
          </w:p>
        </w:tc>
        <w:tc>
          <w:tcPr>
            <w:tcW w:w="1679" w:type="dxa"/>
            <w:tcBorders>
              <w:top w:val="single" w:sz="4" w:space="0" w:color="auto"/>
              <w:left w:val="nil"/>
              <w:bottom w:val="single" w:sz="4" w:space="0" w:color="auto"/>
              <w:right w:val="nil"/>
            </w:tcBorders>
          </w:tcPr>
          <w:p w14:paraId="33BF36A3" w14:textId="77777777" w:rsidR="00160C27" w:rsidRPr="00A22BFD" w:rsidRDefault="00000000">
            <w:pPr>
              <w:widowControl/>
              <w:spacing w:after="0" w:line="480" w:lineRule="auto"/>
              <w:rPr>
                <w:rFonts w:ascii="Times New Roman" w:eastAsia="等线" w:hAnsi="Times New Roman" w:cs="Times New Roman"/>
                <w:color w:val="000000" w:themeColor="text1"/>
                <w:kern w:val="0"/>
                <w:szCs w:val="22"/>
                <w14:ligatures w14:val="none"/>
              </w:rPr>
            </w:pPr>
            <w:r w:rsidRPr="00A22BFD">
              <w:rPr>
                <w:rFonts w:ascii="Times New Roman" w:eastAsia="STIXTwoText-Bold" w:hAnsi="Times New Roman" w:cs="Times New Roman"/>
                <w:b/>
                <w:bCs/>
                <w:color w:val="000000" w:themeColor="text1"/>
                <w:kern w:val="0"/>
                <w:sz w:val="24"/>
              </w:rPr>
              <w:t>Route of administration</w:t>
            </w:r>
          </w:p>
        </w:tc>
        <w:tc>
          <w:tcPr>
            <w:tcW w:w="3849" w:type="dxa"/>
            <w:tcBorders>
              <w:top w:val="single" w:sz="4" w:space="0" w:color="auto"/>
              <w:left w:val="nil"/>
              <w:bottom w:val="single" w:sz="4" w:space="0" w:color="auto"/>
              <w:right w:val="nil"/>
            </w:tcBorders>
          </w:tcPr>
          <w:p w14:paraId="499FE44E" w14:textId="77777777" w:rsidR="00160C27" w:rsidRPr="00A22BFD" w:rsidRDefault="00000000">
            <w:pPr>
              <w:widowControl/>
              <w:spacing w:after="0" w:line="480" w:lineRule="auto"/>
              <w:rPr>
                <w:rFonts w:ascii="Times New Roman" w:eastAsia="等线" w:hAnsi="Times New Roman" w:cs="Times New Roman"/>
                <w:color w:val="000000" w:themeColor="text1"/>
                <w:kern w:val="0"/>
                <w:szCs w:val="22"/>
                <w14:ligatures w14:val="none"/>
              </w:rPr>
            </w:pPr>
            <w:r w:rsidRPr="00A22BFD">
              <w:rPr>
                <w:rFonts w:ascii="Times New Roman" w:eastAsia="STIXTwoText-Bold" w:hAnsi="Times New Roman" w:cs="Times New Roman"/>
                <w:b/>
                <w:bCs/>
                <w:color w:val="000000" w:themeColor="text1"/>
                <w:kern w:val="0"/>
                <w:sz w:val="24"/>
              </w:rPr>
              <w:t>Outcome measures</w:t>
            </w:r>
          </w:p>
        </w:tc>
        <w:tc>
          <w:tcPr>
            <w:tcW w:w="709" w:type="dxa"/>
            <w:tcBorders>
              <w:top w:val="single" w:sz="4" w:space="0" w:color="auto"/>
              <w:bottom w:val="single" w:sz="4" w:space="0" w:color="auto"/>
            </w:tcBorders>
          </w:tcPr>
          <w:p w14:paraId="16065D0E" w14:textId="77777777" w:rsidR="00160C27" w:rsidRPr="00A22BFD" w:rsidRDefault="00000000">
            <w:pPr>
              <w:widowControl/>
              <w:spacing w:after="0" w:line="480" w:lineRule="auto"/>
              <w:rPr>
                <w:rFonts w:ascii="Times New Roman" w:eastAsia="STIXTwoText-Bold" w:hAnsi="Times New Roman" w:cs="Times New Roman"/>
                <w:b/>
                <w:bCs/>
                <w:color w:val="000000" w:themeColor="text1"/>
                <w:kern w:val="0"/>
                <w:sz w:val="24"/>
              </w:rPr>
            </w:pPr>
            <w:r w:rsidRPr="00A22BFD">
              <w:rPr>
                <w:rFonts w:ascii="Times New Roman" w:eastAsia="STIXTwoText-Bold" w:hAnsi="Times New Roman" w:cs="Times New Roman"/>
                <w:b/>
                <w:bCs/>
                <w:color w:val="000000" w:themeColor="text1"/>
                <w:kern w:val="0"/>
                <w:sz w:val="24"/>
              </w:rPr>
              <w:t>Ref.</w:t>
            </w:r>
          </w:p>
        </w:tc>
      </w:tr>
      <w:tr w:rsidR="00A22BFD" w:rsidRPr="00A22BFD" w14:paraId="53B1E283" w14:textId="77777777">
        <w:trPr>
          <w:trHeight w:val="1380"/>
          <w:jc w:val="center"/>
        </w:trPr>
        <w:tc>
          <w:tcPr>
            <w:tcW w:w="1014" w:type="dxa"/>
            <w:tcBorders>
              <w:top w:val="nil"/>
              <w:left w:val="nil"/>
              <w:bottom w:val="nil"/>
              <w:right w:val="nil"/>
            </w:tcBorders>
          </w:tcPr>
          <w:p w14:paraId="02CE82D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C57BL/6J mice</w:t>
            </w:r>
          </w:p>
        </w:tc>
        <w:tc>
          <w:tcPr>
            <w:tcW w:w="760" w:type="dxa"/>
            <w:tcBorders>
              <w:top w:val="nil"/>
              <w:left w:val="nil"/>
              <w:bottom w:val="nil"/>
              <w:right w:val="nil"/>
            </w:tcBorders>
          </w:tcPr>
          <w:p w14:paraId="477E877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bottom w:val="nil"/>
              <w:right w:val="nil"/>
            </w:tcBorders>
          </w:tcPr>
          <w:p w14:paraId="5C1EADE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igh-fat diet</w:t>
            </w:r>
            <w:r w:rsidRPr="00A22BFD">
              <w:rPr>
                <w:rFonts w:ascii="Times New Roman" w:eastAsia="等线" w:hAnsi="Times New Roman" w:cs="Times New Roman" w:hint="eastAsia"/>
                <w:color w:val="000000" w:themeColor="text1"/>
                <w:kern w:val="0"/>
                <w:sz w:val="24"/>
                <w14:ligatures w14:val="none"/>
              </w:rPr>
              <w:t xml:space="preserve"> (HFD)</w:t>
            </w:r>
            <w:r w:rsidRPr="00A22BFD">
              <w:rPr>
                <w:rFonts w:ascii="Times New Roman" w:eastAsia="等线" w:hAnsi="Times New Roman" w:cs="Times New Roman"/>
                <w:color w:val="000000" w:themeColor="text1"/>
                <w:kern w:val="0"/>
                <w:sz w:val="24"/>
                <w14:ligatures w14:val="none"/>
              </w:rPr>
              <w:t xml:space="preserve"> for 4 weeks + intraperitoneal injection of </w:t>
            </w:r>
            <w:r w:rsidRPr="00A22BFD">
              <w:rPr>
                <w:rFonts w:ascii="Times New Roman" w:eastAsia="等线" w:hAnsi="Times New Roman" w:cs="Times New Roman" w:hint="eastAsia"/>
                <w:color w:val="000000" w:themeColor="text1"/>
                <w:kern w:val="0"/>
                <w:sz w:val="24"/>
                <w14:ligatures w14:val="none"/>
              </w:rPr>
              <w:t>streptozotocin (</w:t>
            </w:r>
            <w:r w:rsidRPr="00A22BFD">
              <w:rPr>
                <w:rFonts w:ascii="Times New Roman" w:eastAsia="等线" w:hAnsi="Times New Roman" w:cs="Times New Roman"/>
                <w:color w:val="000000" w:themeColor="text1"/>
                <w:kern w:val="0"/>
                <w:sz w:val="24"/>
                <w14:ligatures w14:val="none"/>
              </w:rPr>
              <w:t>STZ</w:t>
            </w:r>
            <w:r w:rsidRPr="00A22BFD">
              <w:rPr>
                <w:rFonts w:ascii="Times New Roman" w:eastAsia="等线" w:hAnsi="Times New Roman" w:cs="Times New Roman" w:hint="eastAsia"/>
                <w:color w:val="000000" w:themeColor="text1"/>
                <w:kern w:val="0"/>
                <w:sz w:val="24"/>
                <w14:ligatures w14:val="none"/>
              </w:rPr>
              <w:t>)</w:t>
            </w:r>
            <w:r w:rsidRPr="00A22BFD">
              <w:rPr>
                <w:rFonts w:ascii="Times New Roman" w:eastAsia="等线" w:hAnsi="Times New Roman" w:cs="Times New Roman"/>
                <w:color w:val="000000" w:themeColor="text1"/>
                <w:kern w:val="0"/>
                <w:sz w:val="24"/>
                <w14:ligatures w14:val="none"/>
              </w:rPr>
              <w:t xml:space="preserve"> (40 mg/kg)</w:t>
            </w:r>
          </w:p>
        </w:tc>
        <w:tc>
          <w:tcPr>
            <w:tcW w:w="1119" w:type="dxa"/>
            <w:tcBorders>
              <w:top w:val="nil"/>
              <w:left w:val="nil"/>
              <w:bottom w:val="nil"/>
              <w:right w:val="nil"/>
            </w:tcBorders>
          </w:tcPr>
          <w:p w14:paraId="20025C1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left w:val="nil"/>
              <w:bottom w:val="nil"/>
              <w:right w:val="nil"/>
            </w:tcBorders>
            <w:noWrap/>
          </w:tcPr>
          <w:p w14:paraId="159300A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top w:val="nil"/>
              <w:left w:val="nil"/>
              <w:bottom w:val="nil"/>
              <w:right w:val="nil"/>
            </w:tcBorders>
          </w:tcPr>
          <w:p w14:paraId="438BA4A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left w:val="nil"/>
              <w:bottom w:val="nil"/>
              <w:right w:val="nil"/>
            </w:tcBorders>
          </w:tcPr>
          <w:p w14:paraId="5F39AE0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Local injection into the wound site</w:t>
            </w:r>
          </w:p>
        </w:tc>
        <w:tc>
          <w:tcPr>
            <w:tcW w:w="3849" w:type="dxa"/>
            <w:tcBorders>
              <w:top w:val="nil"/>
              <w:left w:val="nil"/>
              <w:bottom w:val="nil"/>
              <w:right w:val="nil"/>
            </w:tcBorders>
          </w:tcPr>
          <w:p w14:paraId="42D553C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Wound healing assessment; Oxidative stress indicators; Vascular function assessment</w:t>
            </w:r>
          </w:p>
        </w:tc>
        <w:tc>
          <w:tcPr>
            <w:tcW w:w="709" w:type="dxa"/>
          </w:tcPr>
          <w:p w14:paraId="0CFCA77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sz w:val="24"/>
              </w:rPr>
              <w:fldChar w:fldCharType="begin"/>
            </w:r>
            <w:r w:rsidRPr="00A22BFD">
              <w:rPr>
                <w:rFonts w:ascii="Times New Roman" w:eastAsia="等线" w:hAnsi="Times New Roman" w:cs="Times New Roman"/>
                <w:color w:val="000000" w:themeColor="text1"/>
                <w:sz w:val="24"/>
              </w:rPr>
              <w:instrText xml:space="preserve"> ADDIN ZOTERO_ITEM CSL_CITATION {"citationID":"H83QuRj6","properties":{"formattedCitation":"[63]","plainCitation":"[63]","noteIndex":0},"citationItems":[{"id":3223,"uris":["http://zotero.org/groups/5945662/items/UZGB5X76"],"itemData":{"id":3223,"type":"article-journal","abstract":"Diabetic wounds remain a great challenge for clinicians due to the multiple bacterial infections and oxidative damage. Exosomes, as an appealing nanodrug delivery system, have been widely applied in the treatment of diabetic wounds. Endovascular cells are important component cells of the vascular wall. Herein, we investigated the effects of HUCMSCs and HUC-Exos (exosomes secreted by HUCMSCs) on diabetic wound healing. In this study, HUVECs were coincubated with HUCMSCs, and HUC-Exos were utilized for in vitro and in vivo experiments to verify their roles in the regulation of diabetic wound healing. Our results demonstrated that HUCMSCs have the ability to regulate oxidative stress injuries of endothelial cells through exosomes and accelerate diabetic cutaneous wound healing in vitro. The present study suggests that HUC-Exos accelerate diabetic cutaneous wound healing, providing a promising therapeutic strategy for chronic diabetic wound repair.","container-title":"Frontiers in Bioengineering and Biotechnology","DOI":"10/gpqqxh","ISSN":"2296-4185","journalAbbreviation":"Front Bioeng Biotechnol","language":"eng","note":"PMID: 35174145\nPMCID: PMC8841645","page":"829868","source":"PubMed","title":"Human Umbilical Cord Mesenchymal Stem Cell-Derived Exosomes Accelerate Diabetic Wound Healing via Ameliorating Oxidative Stress and Promoting Angiogenesis","volume":"10","author":[{"family":"Yan","given":"Chenchen"},{"family":"Xv","given":"Yan"},{"family":"Lin","given":"Ze"},{"family":"Endo","given":"Yori"},{"family":"Xue","given":"Hang"},{"family":"Hu","given":"Yiqiang"},{"family":"Hu","given":"Liangcong"},{"family":"Chen","given":"Lang"},{"family":"Cao","given":"Faqi"},{"family":"Zhou","given":"Wu"},{"family":"Zhang","given":"Peng"},{"family":"Liu","given":"Guohui"}],"issued":{"date-parts":[["2022"]]}}}],"schema":"https://github.com/citation-style-language/schema/raw/master/csl-citation.json"} </w:instrText>
            </w:r>
            <w:r w:rsidRPr="00A22BFD">
              <w:rPr>
                <w:rFonts w:ascii="Times New Roman" w:eastAsia="等线" w:hAnsi="Times New Roman" w:cs="Times New Roman"/>
                <w:color w:val="000000" w:themeColor="text1"/>
                <w:sz w:val="24"/>
              </w:rPr>
              <w:fldChar w:fldCharType="separate"/>
            </w:r>
            <w:r w:rsidRPr="00A22BFD">
              <w:rPr>
                <w:rFonts w:ascii="Times New Roman" w:hAnsi="Times New Roman" w:cs="Times New Roman" w:hint="eastAsia"/>
                <w:color w:val="000000" w:themeColor="text1"/>
                <w:sz w:val="24"/>
              </w:rPr>
              <w:t>[63]</w:t>
            </w:r>
            <w:r w:rsidRPr="00A22BFD">
              <w:rPr>
                <w:rFonts w:ascii="Times New Roman" w:eastAsia="等线" w:hAnsi="Times New Roman" w:cs="Times New Roman"/>
                <w:color w:val="000000" w:themeColor="text1"/>
                <w:sz w:val="24"/>
              </w:rPr>
              <w:fldChar w:fldCharType="end"/>
            </w:r>
          </w:p>
        </w:tc>
      </w:tr>
      <w:tr w:rsidR="00A22BFD" w:rsidRPr="00A22BFD" w14:paraId="34E5328F" w14:textId="77777777">
        <w:trPr>
          <w:trHeight w:val="1932"/>
          <w:jc w:val="center"/>
        </w:trPr>
        <w:tc>
          <w:tcPr>
            <w:tcW w:w="1014" w:type="dxa"/>
            <w:tcBorders>
              <w:top w:val="nil"/>
            </w:tcBorders>
          </w:tcPr>
          <w:p w14:paraId="6A4BAAB5"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C57BL/6J mice</w:t>
            </w:r>
          </w:p>
        </w:tc>
        <w:tc>
          <w:tcPr>
            <w:tcW w:w="760" w:type="dxa"/>
            <w:tcBorders>
              <w:top w:val="nil"/>
            </w:tcBorders>
          </w:tcPr>
          <w:p w14:paraId="73E0C9E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tcBorders>
          </w:tcPr>
          <w:p w14:paraId="11AE8F3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High-glucose and HFD for 6 weeks + intraperitoneal </w:t>
            </w:r>
            <w:r w:rsidRPr="00A22BFD">
              <w:rPr>
                <w:rFonts w:ascii="Times New Roman" w:eastAsia="等线" w:hAnsi="Times New Roman" w:cs="Times New Roman"/>
                <w:color w:val="000000" w:themeColor="text1"/>
                <w:kern w:val="0"/>
                <w:sz w:val="24"/>
                <w14:ligatures w14:val="none"/>
              </w:rPr>
              <w:lastRenderedPageBreak/>
              <w:t>injection of STZ (45 mg/kg)</w:t>
            </w:r>
          </w:p>
        </w:tc>
        <w:tc>
          <w:tcPr>
            <w:tcW w:w="1119" w:type="dxa"/>
            <w:tcBorders>
              <w:top w:val="nil"/>
            </w:tcBorders>
          </w:tcPr>
          <w:p w14:paraId="70B8106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Diabetic foot ulcer</w:t>
            </w:r>
          </w:p>
        </w:tc>
        <w:tc>
          <w:tcPr>
            <w:tcW w:w="1134" w:type="dxa"/>
            <w:tcBorders>
              <w:top w:val="nil"/>
            </w:tcBorders>
          </w:tcPr>
          <w:p w14:paraId="605A5C2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top w:val="nil"/>
            </w:tcBorders>
          </w:tcPr>
          <w:p w14:paraId="058EB72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tcBorders>
          </w:tcPr>
          <w:p w14:paraId="4F157C0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Local injection into the skin around the wound</w:t>
            </w:r>
          </w:p>
        </w:tc>
        <w:tc>
          <w:tcPr>
            <w:tcW w:w="3849" w:type="dxa"/>
            <w:tcBorders>
              <w:top w:val="nil"/>
            </w:tcBorders>
          </w:tcPr>
          <w:p w14:paraId="06450EF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w:t>
            </w:r>
            <w:r w:rsidRPr="00A22BFD">
              <w:rPr>
                <w:rFonts w:ascii="Times New Roman" w:eastAsia="等线" w:hAnsi="Times New Roman" w:cs="Times New Roman" w:hint="eastAsia"/>
                <w:color w:val="000000" w:themeColor="text1"/>
                <w:kern w:val="0"/>
                <w:sz w:val="24"/>
                <w14:ligatures w14:val="none"/>
              </w:rPr>
              <w:t>h</w:t>
            </w:r>
            <w:r w:rsidRPr="00A22BFD">
              <w:rPr>
                <w:rFonts w:ascii="Times New Roman" w:eastAsia="等线" w:hAnsi="Times New Roman" w:cs="Times New Roman"/>
                <w:color w:val="000000" w:themeColor="text1"/>
                <w:kern w:val="0"/>
                <w:sz w:val="24"/>
                <w14:ligatures w14:val="none"/>
              </w:rPr>
              <w:t xml:space="preserve">ealing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nalysis; Protein and </w:t>
            </w:r>
            <w:r w:rsidRPr="00A22BFD">
              <w:rPr>
                <w:rFonts w:ascii="Times New Roman" w:eastAsia="等线" w:hAnsi="Times New Roman" w:cs="Times New Roman" w:hint="eastAsia"/>
                <w:color w:val="000000" w:themeColor="text1"/>
                <w:kern w:val="0"/>
                <w:sz w:val="24"/>
                <w14:ligatures w14:val="none"/>
              </w:rPr>
              <w:t>m</w:t>
            </w:r>
            <w:r w:rsidRPr="00A22BFD">
              <w:rPr>
                <w:rFonts w:ascii="Times New Roman" w:eastAsia="等线" w:hAnsi="Times New Roman" w:cs="Times New Roman"/>
                <w:color w:val="000000" w:themeColor="text1"/>
                <w:kern w:val="0"/>
                <w:sz w:val="24"/>
                <w14:ligatures w14:val="none"/>
              </w:rPr>
              <w:t xml:space="preserve">olecular </w:t>
            </w:r>
            <w:r w:rsidRPr="00A22BFD">
              <w:rPr>
                <w:rFonts w:ascii="Times New Roman" w:eastAsia="等线" w:hAnsi="Times New Roman" w:cs="Times New Roman" w:hint="eastAsia"/>
                <w:color w:val="000000" w:themeColor="text1"/>
                <w:kern w:val="0"/>
                <w:sz w:val="24"/>
                <w14:ligatures w14:val="none"/>
              </w:rPr>
              <w:t>e</w:t>
            </w:r>
            <w:r w:rsidRPr="00A22BFD">
              <w:rPr>
                <w:rFonts w:ascii="Times New Roman" w:eastAsia="等线" w:hAnsi="Times New Roman" w:cs="Times New Roman"/>
                <w:color w:val="000000" w:themeColor="text1"/>
                <w:kern w:val="0"/>
                <w:sz w:val="24"/>
                <w14:ligatures w14:val="none"/>
              </w:rPr>
              <w:t xml:space="preserve">xpression; Non-coding RNA </w:t>
            </w:r>
            <w:r w:rsidRPr="00A22BFD">
              <w:rPr>
                <w:rFonts w:ascii="Times New Roman" w:eastAsia="等线" w:hAnsi="Times New Roman" w:cs="Times New Roman" w:hint="eastAsia"/>
                <w:color w:val="000000" w:themeColor="text1"/>
                <w:kern w:val="0"/>
                <w:sz w:val="24"/>
                <w14:ligatures w14:val="none"/>
              </w:rPr>
              <w:t>e</w:t>
            </w:r>
            <w:r w:rsidRPr="00A22BFD">
              <w:rPr>
                <w:rFonts w:ascii="Times New Roman" w:eastAsia="等线" w:hAnsi="Times New Roman" w:cs="Times New Roman"/>
                <w:color w:val="000000" w:themeColor="text1"/>
                <w:kern w:val="0"/>
                <w:sz w:val="24"/>
                <w14:ligatures w14:val="none"/>
              </w:rPr>
              <w:t xml:space="preserve">xpression; Cel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poptosis </w:t>
            </w:r>
            <w:r w:rsidRPr="00A22BFD">
              <w:rPr>
                <w:rFonts w:ascii="Times New Roman" w:eastAsia="等线" w:hAnsi="Times New Roman" w:cs="Times New Roman" w:hint="eastAsia"/>
                <w:color w:val="000000" w:themeColor="text1"/>
                <w:kern w:val="0"/>
                <w:sz w:val="24"/>
                <w14:ligatures w14:val="none"/>
              </w:rPr>
              <w:lastRenderedPageBreak/>
              <w:t>a</w:t>
            </w:r>
            <w:r w:rsidRPr="00A22BFD">
              <w:rPr>
                <w:rFonts w:ascii="Times New Roman" w:eastAsia="等线" w:hAnsi="Times New Roman" w:cs="Times New Roman"/>
                <w:color w:val="000000" w:themeColor="text1"/>
                <w:kern w:val="0"/>
                <w:sz w:val="24"/>
                <w14:ligatures w14:val="none"/>
              </w:rPr>
              <w:t xml:space="preserve">nalysis; Inflammatory </w:t>
            </w:r>
            <w:r w:rsidRPr="00A22BFD">
              <w:rPr>
                <w:rFonts w:ascii="Times New Roman" w:eastAsia="等线" w:hAnsi="Times New Roman" w:cs="Times New Roman" w:hint="eastAsia"/>
                <w:color w:val="000000" w:themeColor="text1"/>
                <w:kern w:val="0"/>
                <w:sz w:val="24"/>
                <w14:ligatures w14:val="none"/>
              </w:rPr>
              <w:t>c</w:t>
            </w:r>
            <w:r w:rsidRPr="00A22BFD">
              <w:rPr>
                <w:rFonts w:ascii="Times New Roman" w:eastAsia="等线" w:hAnsi="Times New Roman" w:cs="Times New Roman"/>
                <w:color w:val="000000" w:themeColor="text1"/>
                <w:kern w:val="0"/>
                <w:sz w:val="24"/>
                <w14:ligatures w14:val="none"/>
              </w:rPr>
              <w:t>ytokines; Angiogenesis</w:t>
            </w:r>
          </w:p>
        </w:tc>
        <w:tc>
          <w:tcPr>
            <w:tcW w:w="709" w:type="dxa"/>
          </w:tcPr>
          <w:p w14:paraId="225BC01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OZBqa5HM","properties":{"formattedCitation":"[70]","plainCitation":"[70]","noteIndex":0},"citationItems":[{"id":3254,"uris":["http://zotero.org/groups/5945662/items/HAGZQZE6"],"itemData":{"id":3254,"type":"article-journal","abstract":"Mesenchymal stem cells (MSCs) have been reported to hold promise to accelerate the wound-healing process in diabetic foot ulcer (DFU) due to the multilineage differentiation potential. Hence, this study intended to explore the wound healing role of MSC-derived exosomes containing long noncoding RNA (lncRNA) H19 in DFU. lncRNA H19 was predicated to bind to microRNA-152-3p (miR-152-3p), which targeted phosphatase and tensin homolog (PTEN) deleted on chromosome ten. Fibroblasts in DFU samples exhibited highly expressed miR-152-3p and poorly expressed lncRNA H19 and PTEN, along with an activated phosphatidylinositol-4,5-bisphosphate 3-kinase (PI3K)/protein kinase B (Akt1) signaling pathway. The fibroblasts were cocultured with lncRNA H19-transfected MSCs and MSC-derived exosomes to assess the effect of the lncRNA H19/miR-152-3p/PTEN axis on the biological activities and inflammation in fibroblasts. Mouse models of DFU were developed by streptozotocin, which was injected with MSC-derived exosomes overexpressing lncRNA H19. lncRNA H19 in MSCs was transferred through exosomes to fibroblasts, the mechanism of which improved wound healing in DFU, corresponded to promoted fibroblast proliferation and migration, as well as suppressed apoptosis and inflammation. Wound healing in mice with DFU was facilitated following the injection of MSC-derived exosomes overexpressing lncRNA H19. Taken together, MSC-derived exosomal lncRNA H19 prevented the apoptosis and inflammation of fibroblasts by impairing miR-152-3p-mediated PTEN inhibition, leading to the stimulated wound-healing process in DFU.","container-title":"Molecular Therapy. Nucleic Acids","DOI":"10/gh67xw","ISSN":"2162-2531","journalAbbreviation":"Mol Ther Nucleic Acids","language":"eng","note":"PMID: 31958697\nPMCID: PMC7005423","page":"814-826","source":"PubMed","title":"The MSC-Derived Exosomal lncRNA H19 Promotes Wound Healing in Diabetic Foot Ulcers by Upregulating PTEN via MicroRNA-152-3p","volume":"19","author":[{"family":"Li","given":"Bo"},{"family":"Luan","given":"Song"},{"family":"Chen","given":"Jing"},{"family":"Zhou","given":"Yue"},{"family":"Wang","given":"Tingting"},{"family":"Li","given":"Zhijuan"},{"family":"Fu","given":"Yili"},{"family":"Zhai","given":"Aixia"},{"family":"Bi","given":"Changlong"}],"issued":{"date-parts":[["2020",3,6]]}}}],"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70]</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5B8AC4A3" w14:textId="77777777">
        <w:trPr>
          <w:trHeight w:val="1656"/>
          <w:jc w:val="center"/>
        </w:trPr>
        <w:tc>
          <w:tcPr>
            <w:tcW w:w="1014" w:type="dxa"/>
            <w:tcBorders>
              <w:top w:val="nil"/>
              <w:left w:val="nil"/>
              <w:right w:val="nil"/>
            </w:tcBorders>
          </w:tcPr>
          <w:p w14:paraId="57D1699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C57BL/6 mice</w:t>
            </w:r>
          </w:p>
        </w:tc>
        <w:tc>
          <w:tcPr>
            <w:tcW w:w="760" w:type="dxa"/>
            <w:tcBorders>
              <w:top w:val="nil"/>
              <w:left w:val="nil"/>
              <w:right w:val="nil"/>
            </w:tcBorders>
          </w:tcPr>
          <w:p w14:paraId="17CDD22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right w:val="nil"/>
            </w:tcBorders>
          </w:tcPr>
          <w:p w14:paraId="4E03F06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HFD</w:t>
            </w:r>
            <w:r w:rsidRPr="00A22BFD">
              <w:rPr>
                <w:rFonts w:ascii="Times New Roman" w:eastAsia="等线" w:hAnsi="Times New Roman" w:cs="Times New Roman"/>
                <w:color w:val="000000" w:themeColor="text1"/>
                <w:kern w:val="0"/>
                <w:sz w:val="24"/>
                <w14:ligatures w14:val="none"/>
              </w:rPr>
              <w:t xml:space="preserve"> (60%) for 12 weeks</w:t>
            </w:r>
          </w:p>
        </w:tc>
        <w:tc>
          <w:tcPr>
            <w:tcW w:w="1119" w:type="dxa"/>
            <w:tcBorders>
              <w:top w:val="nil"/>
              <w:left w:val="nil"/>
              <w:right w:val="nil"/>
            </w:tcBorders>
          </w:tcPr>
          <w:p w14:paraId="082A1E7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Not reported</w:t>
            </w:r>
          </w:p>
        </w:tc>
        <w:tc>
          <w:tcPr>
            <w:tcW w:w="1134" w:type="dxa"/>
            <w:tcBorders>
              <w:top w:val="nil"/>
              <w:left w:val="nil"/>
              <w:right w:val="nil"/>
            </w:tcBorders>
          </w:tcPr>
          <w:p w14:paraId="52DEC76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top w:val="nil"/>
              <w:left w:val="nil"/>
              <w:right w:val="nil"/>
            </w:tcBorders>
          </w:tcPr>
          <w:p w14:paraId="4794283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left w:val="nil"/>
              <w:right w:val="nil"/>
            </w:tcBorders>
          </w:tcPr>
          <w:p w14:paraId="19D7742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Intraperitoneal </w:t>
            </w: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jection</w:t>
            </w:r>
          </w:p>
        </w:tc>
        <w:tc>
          <w:tcPr>
            <w:tcW w:w="3849" w:type="dxa"/>
            <w:tcBorders>
              <w:top w:val="nil"/>
              <w:left w:val="nil"/>
              <w:right w:val="nil"/>
            </w:tcBorders>
          </w:tcPr>
          <w:p w14:paraId="798F385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Body </w:t>
            </w:r>
            <w:r w:rsidRPr="00A22BFD">
              <w:rPr>
                <w:rFonts w:ascii="Times New Roman" w:eastAsia="等线" w:hAnsi="Times New Roman" w:cs="Times New Roman" w:hint="eastAsia"/>
                <w:color w:val="000000" w:themeColor="text1"/>
                <w:kern w:val="0"/>
                <w:sz w:val="24"/>
                <w14:ligatures w14:val="none"/>
              </w:rPr>
              <w:t>w</w:t>
            </w:r>
            <w:r w:rsidRPr="00A22BFD">
              <w:rPr>
                <w:rFonts w:ascii="Times New Roman" w:eastAsia="等线" w:hAnsi="Times New Roman" w:cs="Times New Roman"/>
                <w:color w:val="000000" w:themeColor="text1"/>
                <w:kern w:val="0"/>
                <w:sz w:val="24"/>
                <w14:ligatures w14:val="none"/>
              </w:rPr>
              <w:t xml:space="preserve">eight and </w:t>
            </w:r>
            <w:r w:rsidRPr="00A22BFD">
              <w:rPr>
                <w:rFonts w:ascii="Times New Roman" w:eastAsia="等线" w:hAnsi="Times New Roman" w:cs="Times New Roman" w:hint="eastAsia"/>
                <w:color w:val="000000" w:themeColor="text1"/>
                <w:kern w:val="0"/>
                <w:sz w:val="24"/>
                <w14:ligatures w14:val="none"/>
              </w:rPr>
              <w:t>c</w:t>
            </w:r>
            <w:r w:rsidRPr="00A22BFD">
              <w:rPr>
                <w:rFonts w:ascii="Times New Roman" w:eastAsia="等线" w:hAnsi="Times New Roman" w:cs="Times New Roman"/>
                <w:color w:val="000000" w:themeColor="text1"/>
                <w:kern w:val="0"/>
                <w:sz w:val="24"/>
                <w14:ligatures w14:val="none"/>
              </w:rPr>
              <w:t xml:space="preserve">omposition; Daily food intake; Glycemic parameters; Insulin and </w:t>
            </w:r>
            <w:r w:rsidRPr="00A22BFD">
              <w:rPr>
                <w:rFonts w:ascii="Times New Roman" w:eastAsia="等线" w:hAnsi="Times New Roman" w:cs="Times New Roman" w:hint="eastAsia"/>
                <w:color w:val="000000" w:themeColor="text1"/>
                <w:kern w:val="0"/>
                <w:sz w:val="24"/>
                <w14:ligatures w14:val="none"/>
              </w:rPr>
              <w:t>f</w:t>
            </w:r>
            <w:r w:rsidRPr="00A22BFD">
              <w:rPr>
                <w:rFonts w:ascii="Times New Roman" w:eastAsia="等线" w:hAnsi="Times New Roman" w:cs="Times New Roman"/>
                <w:color w:val="000000" w:themeColor="text1"/>
                <w:kern w:val="0"/>
                <w:sz w:val="24"/>
                <w14:ligatures w14:val="none"/>
              </w:rPr>
              <w:t xml:space="preserve">unction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nalysis; Protein and </w:t>
            </w:r>
            <w:r w:rsidRPr="00A22BFD">
              <w:rPr>
                <w:rFonts w:ascii="Times New Roman" w:eastAsia="等线" w:hAnsi="Times New Roman" w:cs="Times New Roman" w:hint="eastAsia"/>
                <w:color w:val="000000" w:themeColor="text1"/>
                <w:kern w:val="0"/>
                <w:sz w:val="24"/>
                <w14:ligatures w14:val="none"/>
              </w:rPr>
              <w:t>m</w:t>
            </w:r>
            <w:r w:rsidRPr="00A22BFD">
              <w:rPr>
                <w:rFonts w:ascii="Times New Roman" w:eastAsia="等线" w:hAnsi="Times New Roman" w:cs="Times New Roman"/>
                <w:color w:val="000000" w:themeColor="text1"/>
                <w:kern w:val="0"/>
                <w:sz w:val="24"/>
                <w14:ligatures w14:val="none"/>
              </w:rPr>
              <w:t xml:space="preserve">olecular </w:t>
            </w:r>
            <w:r w:rsidRPr="00A22BFD">
              <w:rPr>
                <w:rFonts w:ascii="Times New Roman" w:eastAsia="等线" w:hAnsi="Times New Roman" w:cs="Times New Roman" w:hint="eastAsia"/>
                <w:color w:val="000000" w:themeColor="text1"/>
                <w:kern w:val="0"/>
                <w:sz w:val="24"/>
                <w14:ligatures w14:val="none"/>
              </w:rPr>
              <w:t>e</w:t>
            </w:r>
            <w:r w:rsidRPr="00A22BFD">
              <w:rPr>
                <w:rFonts w:ascii="Times New Roman" w:eastAsia="等线" w:hAnsi="Times New Roman" w:cs="Times New Roman"/>
                <w:color w:val="000000" w:themeColor="text1"/>
                <w:kern w:val="0"/>
                <w:sz w:val="24"/>
                <w14:ligatures w14:val="none"/>
              </w:rPr>
              <w:t xml:space="preserve">xpression; Serum </w:t>
            </w: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 xml:space="preserve">nflammatory </w:t>
            </w:r>
            <w:r w:rsidRPr="00A22BFD">
              <w:rPr>
                <w:rFonts w:ascii="Times New Roman" w:eastAsia="等线" w:hAnsi="Times New Roman" w:cs="Times New Roman" w:hint="eastAsia"/>
                <w:color w:val="000000" w:themeColor="text1"/>
                <w:kern w:val="0"/>
                <w:sz w:val="24"/>
                <w14:ligatures w14:val="none"/>
              </w:rPr>
              <w:t>f</w:t>
            </w:r>
            <w:r w:rsidRPr="00A22BFD">
              <w:rPr>
                <w:rFonts w:ascii="Times New Roman" w:eastAsia="等线" w:hAnsi="Times New Roman" w:cs="Times New Roman"/>
                <w:color w:val="000000" w:themeColor="text1"/>
                <w:kern w:val="0"/>
                <w:sz w:val="24"/>
                <w14:ligatures w14:val="none"/>
              </w:rPr>
              <w:t>actors</w:t>
            </w:r>
          </w:p>
        </w:tc>
        <w:tc>
          <w:tcPr>
            <w:tcW w:w="709" w:type="dxa"/>
          </w:tcPr>
          <w:p w14:paraId="0671EC8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NLWSoH7Z","properties":{"formattedCitation":"[28]","plainCitation":"[28]","noteIndex":0},"citationItems":[{"id":3243,"uris":["http://zotero.org/groups/5945662/items/T5XTX6GI"],"itemData":{"id":3243,"type":"article-journal","abstract":"Obesity is a common chronic metabolic disease that induces chronic systemic inflammation in the body, eventually leading to related complications such as insulin resistance (IR), type 2 diabetes mellitus, and metabolic syndromes such as cardiovascular disease. Exosomes transfer bioactive substances to neighboring or distal cells through autosomal, paracrine, or distant secretion, regulating the gene and protein expression levels of receptor cells. In this study, we investigated the effect of mouse bone marrow mesenchymal stem cell-derived exosomes (BMSC-Exos) on high-fat diet obese mice and mature 3T3-L1 adipocyte models of IR. BMSC-Exo treatment of obese mice promoted their metabolic homeostasis, including reduction of obesity, inhibition of M1-type proinflammatory factor expression, and improvement of insulin sensitivity. In vitro analysis revealed that BMSC-Exos improved IR and lipid droplet accumulation in mature 3T3-L1 adipocytes treated with palmitate (PA). Mechanistically, BMSC-Exos cause increased glucose uptake and improved IR in high-fat chow-fed mice and PA-acting 3T3-L1 adipocytes by activating the phosphoinositide 3-kinases/protein kinase B (PI3K/AKT) signaling pathway and upregulating glucose transporter protein 4 (GLUT4) expression. This study offers a new perspective for the development of treatments for IR in obese and diabetic patients.","container-title":"FEBS open bio","DOI":"10/gspfdv","ISSN":"2211-5463","issue":"6","journalAbbreviation":"FEBS Open Bio","language":"eng","note":"PMID: 37073893\nPMCID: PMC10240346","page":"1015-1026","source":"PubMed","title":"Bone marrow mesenchymal stem cell-derived exosomes reduce insulin resistance and obesity in mice via the PI3K/AKT signaling pathway","volume":"13","author":[{"family":"Shi","given":"Hongwei"},{"family":"Hao","given":"Xiaojing"},{"family":"Sun","given":"Yaqin"},{"family":"Zhang","given":"Huilin"},{"family":"Zhao","given":"Yating"},{"family":"Wang","given":"Bin"},{"family":"Lu","given":"Jiayin"},{"family":"Hou","given":"Wei"},{"family":"Yan","given":"Yi"},{"family":"Yu","given":"Xiuju"},{"family":"Xue","given":"Linli"},{"family":"Luo","given":"Xiaomao"},{"family":"Wang","given":"Haidong"}],"issued":{"date-parts":[["2023",6]]}}}],"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28]</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4D717878" w14:textId="77777777">
        <w:trPr>
          <w:trHeight w:val="1380"/>
          <w:jc w:val="center"/>
        </w:trPr>
        <w:tc>
          <w:tcPr>
            <w:tcW w:w="1014" w:type="dxa"/>
          </w:tcPr>
          <w:p w14:paraId="75A68EC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C57BL/6 mice</w:t>
            </w:r>
          </w:p>
        </w:tc>
        <w:tc>
          <w:tcPr>
            <w:tcW w:w="760" w:type="dxa"/>
          </w:tcPr>
          <w:p w14:paraId="11BF97C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Pr>
          <w:p w14:paraId="7E2D4A2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60%) for 8 weeks</w:t>
            </w:r>
          </w:p>
        </w:tc>
        <w:tc>
          <w:tcPr>
            <w:tcW w:w="1119" w:type="dxa"/>
          </w:tcPr>
          <w:p w14:paraId="2A83D81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w:t>
            </w:r>
            <w:r w:rsidRPr="00A22BFD">
              <w:rPr>
                <w:rFonts w:ascii="Times New Roman" w:eastAsia="等线" w:hAnsi="Times New Roman" w:cs="Times New Roman" w:hint="eastAsia"/>
                <w:color w:val="000000" w:themeColor="text1"/>
                <w:kern w:val="0"/>
                <w:sz w:val="24"/>
                <w14:ligatures w14:val="none"/>
              </w:rPr>
              <w:t>ot reported</w:t>
            </w:r>
          </w:p>
        </w:tc>
        <w:tc>
          <w:tcPr>
            <w:tcW w:w="1134" w:type="dxa"/>
          </w:tcPr>
          <w:p w14:paraId="1F05131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Pr>
          <w:p w14:paraId="20B9359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Pr>
          <w:p w14:paraId="7C48AC9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travenous injection</w:t>
            </w:r>
          </w:p>
        </w:tc>
        <w:tc>
          <w:tcPr>
            <w:tcW w:w="3849" w:type="dxa"/>
          </w:tcPr>
          <w:p w14:paraId="0B12813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lycemic parameters; Insulin and functional assessment; Histological analysis; Protein and molecular expression; Inflammatory factors</w:t>
            </w:r>
          </w:p>
        </w:tc>
        <w:tc>
          <w:tcPr>
            <w:tcW w:w="709" w:type="dxa"/>
          </w:tcPr>
          <w:p w14:paraId="5FF4CD3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VpdCYc7M","properties":{"formattedCitation":"[81]","plainCitation":"[81]","noteIndex":0},"citationItems":[{"id":3284,"uris":["http://zotero.org/groups/5945662/items/GN4ZYVGT"],"itemData":{"id":3284,"type":"article-journal","abstract":"Apoptosis is a naturally occurring process generating plenty of apoptotic vesicles (apoVs), but the feature, fate and function of apoVs remain largely unknown. Notably, as an appealing source for cell therapy, mesenchymal stem cells (MSCs) undergo necessary apoptosis and release apoVs during therapeutic application. In this study, we characterized and used MSC-derived apoVs to treat type 2 diabetes (T2D) mice, and we found that apoVs were efferocytosed by macrophages and functionally modulated liver macrophage homeostasis to counteract T2D. We showed that apoVs can induce macrophage reprogramming at the transcription level in an efferocytosis-dependent manner, leading to inhibition of macrophage accumulation and transformation of macrophages towards an anti-inflammation phenotype in T2D liver. At the molecular level, we discovered that calreticulin (CRT) was exposed on the surface of apoVs to act as a critical 'eat-me' signal mediating apoV efferocytosis and macrophage regulatory effects. Importantly, we demonstrated that CRT-mediated efferocytosis of MSC-derived apoVs contributes to T2D therapy with alleviation of T2D phenotypes including glucose intolerance and insulin resistance. These findings uncover that functional efferocytosis of apoVs restores liver macrophage homeostasis and ameliorates T2D.","container-title":"Journal of Extracellular Vesicles","DOI":"10/gkbsdx","ISSN":"2001-3078","issue":"7","journalAbbreviation":"J Extracell Vesicles","language":"eng","note":"PMID: 34084287\nPMCID: PMC8144839","page":"e12109","source":"PubMed","title":"Apoptotic vesicles restore liver macrophage homeostasis to counteract type 2 diabetes","volume":"10","author":[{"family":"Zheng","given":"Chenxi"},{"family":"Sui","given":"Bingdong"},{"family":"Zhang","given":"Xiao"},{"family":"Hu","given":"Jiachen"},{"family":"Chen","given":"Ji"},{"family":"Liu","given":"Jin"},{"family":"Wu","given":"Di"},{"family":"Ye","given":"Qingyuan"},{"family":"Xiang","given":"Lei"},{"family":"Qiu","given":"Xinyu"},{"family":"Liu","given":"Siying"},{"family":"Deng","given":"Zhihong"},{"family":"Zhou","given":"Jun"},{"family":"Liu","given":"Shiyu"},{"family":"Shi","given":"Songtao"},{"family":"Jin","given":"Yan"}],"issued":{"date-parts":[["2021",5]]}}}],"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81]</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432F159C" w14:textId="77777777">
        <w:trPr>
          <w:trHeight w:val="2484"/>
          <w:jc w:val="center"/>
        </w:trPr>
        <w:tc>
          <w:tcPr>
            <w:tcW w:w="1014" w:type="dxa"/>
            <w:tcBorders>
              <w:top w:val="nil"/>
              <w:left w:val="nil"/>
            </w:tcBorders>
          </w:tcPr>
          <w:p w14:paraId="152763F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C57/BL6J mice</w:t>
            </w:r>
          </w:p>
        </w:tc>
        <w:tc>
          <w:tcPr>
            <w:tcW w:w="760" w:type="dxa"/>
            <w:tcBorders>
              <w:top w:val="nil"/>
            </w:tcBorders>
          </w:tcPr>
          <w:p w14:paraId="2333DD4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ot specified</w:t>
            </w:r>
          </w:p>
        </w:tc>
        <w:tc>
          <w:tcPr>
            <w:tcW w:w="2223" w:type="dxa"/>
            <w:tcBorders>
              <w:top w:val="nil"/>
            </w:tcBorders>
          </w:tcPr>
          <w:p w14:paraId="17BD4DC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18-month-old aged mice</w:t>
            </w:r>
          </w:p>
        </w:tc>
        <w:tc>
          <w:tcPr>
            <w:tcW w:w="1119" w:type="dxa"/>
            <w:tcBorders>
              <w:top w:val="nil"/>
            </w:tcBorders>
          </w:tcPr>
          <w:p w14:paraId="545E9D3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w:t>
            </w:r>
            <w:r w:rsidRPr="00A22BFD">
              <w:rPr>
                <w:rFonts w:ascii="Times New Roman" w:eastAsia="等线" w:hAnsi="Times New Roman" w:cs="Times New Roman" w:hint="eastAsia"/>
                <w:color w:val="000000" w:themeColor="text1"/>
                <w:kern w:val="0"/>
                <w:sz w:val="24"/>
                <w14:ligatures w14:val="none"/>
              </w:rPr>
              <w:t>ot reported</w:t>
            </w:r>
          </w:p>
        </w:tc>
        <w:tc>
          <w:tcPr>
            <w:tcW w:w="1134" w:type="dxa"/>
            <w:tcBorders>
              <w:top w:val="nil"/>
            </w:tcBorders>
          </w:tcPr>
          <w:p w14:paraId="4CC24ED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top w:val="nil"/>
            </w:tcBorders>
          </w:tcPr>
          <w:p w14:paraId="5556DA8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tcBorders>
          </w:tcPr>
          <w:p w14:paraId="000B54A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Local intra-bone marrow injection</w:t>
            </w:r>
          </w:p>
        </w:tc>
        <w:tc>
          <w:tcPr>
            <w:tcW w:w="3849" w:type="dxa"/>
            <w:tcBorders>
              <w:top w:val="nil"/>
              <w:right w:val="nil"/>
            </w:tcBorders>
          </w:tcPr>
          <w:p w14:paraId="4DBA4C3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lycemic parameters; Insulin and functional assessment; Protein and molecular expression</w:t>
            </w:r>
          </w:p>
        </w:tc>
        <w:tc>
          <w:tcPr>
            <w:tcW w:w="709" w:type="dxa"/>
          </w:tcPr>
          <w:p w14:paraId="7F0A24B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Kro6N3IX","properties":{"formattedCitation":"[90]","plainCitation":"[90]","noteIndex":0},"citationItems":[{"id":3329,"uris":["http://zotero.org/groups/5945662/items/TCPLFYQ5"],"itemData":{"id":3329,"type":"article-journal","abstract":"Insulin resistance is the major pathological characteristic of type 2 diabetes, and the elderly often develop insulin resistance. However, the deep-seated mechanisms for aging-related insulin resistance remain unclear. Here, we showed that nanosized exosomes released by bone marrow mesenchymal stem cells (BM-MSCs) of aged mice could be taken up by adipocytes, myocytes, and hepatocytes, resulting in insulin resistance both in vivo and in vitro. Using microRNA (miRNA) array assays, we found that the amount of miR-29b-3p was dramatically increased in exosomes released by BM-MSCs of aged mice. Mechanistically, SIRT1 (sirtuin 1) was identified to function as the downstream target of exosomal miR-29b-3p in regulating insulin resistance. Notably, utilizing an aptamer-mediated nanocomplex delivery system that down-regulated the level of miR-29b-3p in BM-MSCs-derived exosomes significantly ameliorated the insulin resistance of aged mice. Meanwhile, BM-MSCs-specific overexpression of miR-29b-3p induced insulin resistance in young mice. Taken together, these findings suggested that BM-MSCs-derived exosomal miR-29b-3p could modulate aging-related insulin resistance, which may serve as a potential therapeutic target for aging-associated insulin resistance.","container-title":"ACS nano","DOI":"10.1021/acsnano.8b09375","ISSN":"1936-086X","issue":"2","journalAbbreviation":"ACS Nano","language":"eng","note":"PMID: 30715852","page":"2450-2462","source":"PubMed","title":"Bone Marrow Mesenchymal Stem Cells-Derived Exosomal MiR-29b-3p Regulates Aging-Associated Insulin Resistance","volume":"13","author":[{"family":"Su","given":"Tian"},{"family":"Xiao","given":"Yuzhong"},{"family":"Xiao","given":"Ye"},{"family":"Guo","given":"Qi"},{"family":"Li","given":"Changjun"},{"family":"Huang","given":"Yan"},{"family":"Deng","given":"Qiufang"},{"family":"Wen","given":"Jingxiang"},{"family":"Zhou","given":"Fangliang"},{"family":"Luo","given":"Xiang-Hang"}],"issued":{"date-parts":[["2019",2,26]]}}}],"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90]</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707503F6" w14:textId="77777777">
        <w:trPr>
          <w:trHeight w:val="1656"/>
          <w:jc w:val="center"/>
        </w:trPr>
        <w:tc>
          <w:tcPr>
            <w:tcW w:w="1014" w:type="dxa"/>
            <w:tcBorders>
              <w:bottom w:val="nil"/>
            </w:tcBorders>
          </w:tcPr>
          <w:p w14:paraId="005CE435"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ALB/C mice</w:t>
            </w:r>
          </w:p>
        </w:tc>
        <w:tc>
          <w:tcPr>
            <w:tcW w:w="760" w:type="dxa"/>
            <w:tcBorders>
              <w:bottom w:val="nil"/>
            </w:tcBorders>
          </w:tcPr>
          <w:p w14:paraId="06AB734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bottom w:val="nil"/>
            </w:tcBorders>
          </w:tcPr>
          <w:p w14:paraId="7A71990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HFD</w:t>
            </w:r>
            <w:r w:rsidRPr="00A22BFD">
              <w:rPr>
                <w:rFonts w:ascii="Times New Roman" w:eastAsia="等线" w:hAnsi="Times New Roman" w:cs="Times New Roman"/>
                <w:color w:val="000000" w:themeColor="text1"/>
                <w:kern w:val="0"/>
                <w:sz w:val="24"/>
                <w14:ligatures w14:val="none"/>
              </w:rPr>
              <w:t xml:space="preserve"> for 6 weeks with intraperitoneal injection of STZ (40 mg/kg) for 5 consecutive days</w:t>
            </w:r>
          </w:p>
        </w:tc>
        <w:tc>
          <w:tcPr>
            <w:tcW w:w="1119" w:type="dxa"/>
            <w:tcBorders>
              <w:bottom w:val="nil"/>
            </w:tcBorders>
          </w:tcPr>
          <w:p w14:paraId="7309430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bottom w:val="nil"/>
            </w:tcBorders>
          </w:tcPr>
          <w:p w14:paraId="455E2DC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bottom w:val="nil"/>
            </w:tcBorders>
          </w:tcPr>
          <w:p w14:paraId="490E0B7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bottom w:val="nil"/>
            </w:tcBorders>
          </w:tcPr>
          <w:p w14:paraId="3ADAE9F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travenous injection</w:t>
            </w:r>
          </w:p>
        </w:tc>
        <w:tc>
          <w:tcPr>
            <w:tcW w:w="3849" w:type="dxa"/>
            <w:tcBorders>
              <w:bottom w:val="nil"/>
            </w:tcBorders>
          </w:tcPr>
          <w:p w14:paraId="7B4D72E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w:t>
            </w:r>
          </w:p>
        </w:tc>
        <w:tc>
          <w:tcPr>
            <w:tcW w:w="709" w:type="dxa"/>
          </w:tcPr>
          <w:p w14:paraId="653D01A5"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VisRvbPB","properties":{"formattedCitation":"[33]","plainCitation":"[33]","noteIndex":0},"citationItems":[{"id":3131,"uris":["http://zotero.org/groups/5945662/items/9KPKZ9LK"],"itemData":{"id":3131,"type":"article-journal","abstract":"AIMS: We focused on BMSC-derived exosomal lncRNA KLF3-AS1 and its significance in diabetic cutaneous wound healing.\nMETHODS: Potential interaction between KLF3-AS1 and miR-383, miR-383 and VEGFA were predicted using bioinformatic analysis and validated by luciferase reporter, RIP, and FISH assays. The proliferation, apoptosis, migration and tube formation of HUVECs were evaluated by CCK-8, flow cytometry, wound healing, and tube formation assays, respectively. A murine diabetic cutaneous wound model was used to investigate therapeutic effects of exosomal KLF3-AS1 in vivo. Histological alterations in skin tissues were examined using HE, Masson staining, and immunostaining of CD31.\nRESULTS: BMSC-derived exosomal KLF3-AS1 sufficiently promoted proliferation, migration, and tube formation, while inhibited apoptosis of HUVECs challenged by high glucose. The protective effects of exosomal KLF3-AS1 were achieved at least partially by down-regulating miR-383, and boosting the expression of its target, VEGFA. In vivo, exosomes from KLF3-AS1-expressing BMSCs demonstrated the best effects in promoting cutaneous wound healing in diabetic mice, which were associated with minimal weight loss, increased blood vessel formation, reduced inflammation, decreased miR-383 expression, and up-regulated VEGFA.\nCONCLUSIONS: Exosomal lncRNA KLF3-AS1 derived from BMSCs induces angiogenesis to promote diabetic cutaneous wound healing.","container-title":"Diabetes Research and Clinical Practice","DOI":"10/gp38kn","ISSN":"1872-8227","journalAbbreviation":"Diabetes Res Clin Pract","language":"eng","note":"PMID: 34742784","page":"109126","source":"PubMed","title":"Exosomal lncRNA KLF3-AS1 derived from bone marrow mesenchymal stem cells stimulates angiogenesis to promote diabetic cutaneous wound healing","volume":"183","author":[{"family":"Han","given":"Zhao-Feng"},{"family":"Cao","given":"Jun-Hua"},{"family":"Liu","given":"Zhong-Yang"},{"family":"Yang","given":"Zheng"},{"family":"Qi","given":"Rui-Xue"},{"family":"Xu","given":"Hua-Lin"}],"issued":{"date-parts":[["2022",1]]}}}],"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33]</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4FFAB209" w14:textId="77777777">
        <w:trPr>
          <w:trHeight w:val="1932"/>
          <w:jc w:val="center"/>
        </w:trPr>
        <w:tc>
          <w:tcPr>
            <w:tcW w:w="1014" w:type="dxa"/>
          </w:tcPr>
          <w:p w14:paraId="5425D93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ALB/c nude mice</w:t>
            </w:r>
          </w:p>
        </w:tc>
        <w:tc>
          <w:tcPr>
            <w:tcW w:w="760" w:type="dxa"/>
          </w:tcPr>
          <w:p w14:paraId="4B0B261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ot specified</w:t>
            </w:r>
          </w:p>
        </w:tc>
        <w:tc>
          <w:tcPr>
            <w:tcW w:w="2223" w:type="dxa"/>
          </w:tcPr>
          <w:p w14:paraId="05C0232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HFD</w:t>
            </w:r>
            <w:r w:rsidRPr="00A22BFD">
              <w:rPr>
                <w:rFonts w:ascii="Times New Roman" w:eastAsia="等线" w:hAnsi="Times New Roman" w:cs="Times New Roman"/>
                <w:color w:val="000000" w:themeColor="text1"/>
                <w:kern w:val="0"/>
                <w:sz w:val="24"/>
                <w14:ligatures w14:val="none"/>
              </w:rPr>
              <w:t xml:space="preserve"> (45%) for 5 weeks + intraperitoneal injection of STZ (35 mg/kg)</w:t>
            </w:r>
          </w:p>
        </w:tc>
        <w:tc>
          <w:tcPr>
            <w:tcW w:w="1119" w:type="dxa"/>
          </w:tcPr>
          <w:p w14:paraId="37118C3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Pr>
          <w:p w14:paraId="373D469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DMSC</w:t>
            </w:r>
          </w:p>
        </w:tc>
        <w:tc>
          <w:tcPr>
            <w:tcW w:w="1405" w:type="dxa"/>
          </w:tcPr>
          <w:p w14:paraId="44CAE20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Pr>
          <w:p w14:paraId="364F17F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Local subcutaneous injection into the wound edge</w:t>
            </w:r>
          </w:p>
        </w:tc>
        <w:tc>
          <w:tcPr>
            <w:tcW w:w="3849" w:type="dxa"/>
          </w:tcPr>
          <w:p w14:paraId="13563EC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 Inflammatory factors; Chemokines; Extracellular matrix formation</w:t>
            </w:r>
          </w:p>
        </w:tc>
        <w:tc>
          <w:tcPr>
            <w:tcW w:w="709" w:type="dxa"/>
          </w:tcPr>
          <w:p w14:paraId="6EB279E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N4UouLtf","properties":{"formattedCitation":"[87]","plainCitation":"[87]","noteIndex":0},"citationItems":[{"id":3318,"uris":["http://zotero.org/groups/5945662/items/EPKL8K8X"],"itemData":{"id":3318,"type":"article-journal","abstract":"Refractory diabetic wounds can cause persistent inflammation and delayed healing due to hypoxia. Currently, no optimal solution is available. Exosomes of adipose stem cells (ADSCs-exo) may promote skin wound healing, however, molecular mechanisms remains mysterious. We found significantly enhanced s …","container-title":"Journal of nanobiotechnology","DOI":"10/gmkgd5","ISSN":"1477-3155","issue":"1","language":"en","note":"publisher: J Nanobiotechnology\nPMID: 34233694; https://web.archive.org/web/20250522134009/https://pubmed.ncbi.nlm.nih.gov/34233694/","source":"pubmed.ncbi.nlm.nih.gov","title":"Hypoxia adipose stem cell-derived exosomes promote high-quality healing of diabetic wound involves activation of PI3K/Akt pathways","URL":"https://pubmed.ncbi.nlm.nih.gov/34233694/","volume":"19","author":[{"family":"J","given":"Wang"},{"family":"H","given":"Wu"},{"family":"Y","given":"Peng"},{"family":"Y","given":"Zhao"},{"family":"Y","given":"Qin"},{"family":"Y","given":"Zhang"},{"family":"Z","given":"Xiao"}],"accessed":{"date-parts":[["2025",5,22]]},"issued":{"date-parts":[["2021",7,7]]}}}],"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87]</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26CD0DFC" w14:textId="77777777">
        <w:trPr>
          <w:trHeight w:val="1104"/>
          <w:jc w:val="center"/>
        </w:trPr>
        <w:tc>
          <w:tcPr>
            <w:tcW w:w="1014" w:type="dxa"/>
            <w:tcBorders>
              <w:top w:val="nil"/>
              <w:left w:val="nil"/>
              <w:bottom w:val="nil"/>
              <w:right w:val="nil"/>
            </w:tcBorders>
          </w:tcPr>
          <w:p w14:paraId="5F8CE28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db/db mice</w:t>
            </w:r>
          </w:p>
        </w:tc>
        <w:tc>
          <w:tcPr>
            <w:tcW w:w="760" w:type="dxa"/>
            <w:tcBorders>
              <w:top w:val="nil"/>
              <w:left w:val="nil"/>
              <w:bottom w:val="nil"/>
              <w:right w:val="nil"/>
            </w:tcBorders>
          </w:tcPr>
          <w:p w14:paraId="3ADA438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bottom w:val="nil"/>
              <w:right w:val="nil"/>
            </w:tcBorders>
          </w:tcPr>
          <w:p w14:paraId="625D9BF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left w:val="nil"/>
              <w:bottom w:val="nil"/>
              <w:right w:val="nil"/>
            </w:tcBorders>
          </w:tcPr>
          <w:p w14:paraId="3C35FBB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left w:val="nil"/>
              <w:bottom w:val="nil"/>
              <w:right w:val="nil"/>
            </w:tcBorders>
            <w:noWrap/>
          </w:tcPr>
          <w:p w14:paraId="7E07A91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top w:val="nil"/>
              <w:left w:val="nil"/>
              <w:bottom w:val="nil"/>
              <w:right w:val="nil"/>
            </w:tcBorders>
          </w:tcPr>
          <w:p w14:paraId="06F0093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left w:val="nil"/>
              <w:bottom w:val="nil"/>
              <w:right w:val="nil"/>
            </w:tcBorders>
          </w:tcPr>
          <w:p w14:paraId="419D6B4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Injection around the wounds at </w:t>
            </w:r>
            <w:r w:rsidRPr="00A22BFD">
              <w:rPr>
                <w:rFonts w:ascii="Times New Roman" w:eastAsia="等线" w:hAnsi="Times New Roman" w:cs="Times New Roman" w:hint="eastAsia"/>
                <w:color w:val="000000" w:themeColor="text1"/>
                <w:kern w:val="0"/>
                <w:sz w:val="24"/>
                <w14:ligatures w14:val="none"/>
              </w:rPr>
              <w:t>four</w:t>
            </w:r>
            <w:r w:rsidRPr="00A22BFD">
              <w:rPr>
                <w:rFonts w:ascii="Times New Roman" w:eastAsia="等线" w:hAnsi="Times New Roman" w:cs="Times New Roman"/>
                <w:color w:val="000000" w:themeColor="text1"/>
                <w:kern w:val="0"/>
                <w:sz w:val="24"/>
                <w14:ligatures w14:val="none"/>
              </w:rPr>
              <w:t xml:space="preserve"> sites</w:t>
            </w:r>
          </w:p>
        </w:tc>
        <w:tc>
          <w:tcPr>
            <w:tcW w:w="3849" w:type="dxa"/>
            <w:tcBorders>
              <w:top w:val="nil"/>
              <w:left w:val="nil"/>
              <w:bottom w:val="nil"/>
              <w:right w:val="nil"/>
            </w:tcBorders>
          </w:tcPr>
          <w:p w14:paraId="4F2856E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w:t>
            </w:r>
            <w:r w:rsidRPr="00A22BFD">
              <w:rPr>
                <w:rFonts w:ascii="Times New Roman" w:eastAsia="等线" w:hAnsi="Times New Roman" w:cs="Times New Roman" w:hint="eastAsia"/>
                <w:color w:val="000000" w:themeColor="text1"/>
                <w:kern w:val="0"/>
                <w:sz w:val="24"/>
                <w14:ligatures w14:val="none"/>
              </w:rPr>
              <w:t>h</w:t>
            </w:r>
            <w:r w:rsidRPr="00A22BFD">
              <w:rPr>
                <w:rFonts w:ascii="Times New Roman" w:eastAsia="等线" w:hAnsi="Times New Roman" w:cs="Times New Roman"/>
                <w:color w:val="000000" w:themeColor="text1"/>
                <w:kern w:val="0"/>
                <w:sz w:val="24"/>
                <w14:ligatures w14:val="none"/>
              </w:rPr>
              <w:t xml:space="preserve">ealing </w:t>
            </w:r>
            <w:r w:rsidRPr="00A22BFD">
              <w:rPr>
                <w:rFonts w:ascii="Times New Roman" w:eastAsia="等线" w:hAnsi="Times New Roman" w:cs="Times New Roman" w:hint="eastAsia"/>
                <w:color w:val="000000" w:themeColor="text1"/>
                <w:kern w:val="0"/>
                <w:sz w:val="24"/>
                <w14:ligatures w14:val="none"/>
              </w:rPr>
              <w:t>r</w:t>
            </w:r>
            <w:r w:rsidRPr="00A22BFD">
              <w:rPr>
                <w:rFonts w:ascii="Times New Roman" w:eastAsia="等线" w:hAnsi="Times New Roman" w:cs="Times New Roman"/>
                <w:color w:val="000000" w:themeColor="text1"/>
                <w:kern w:val="0"/>
                <w:sz w:val="24"/>
                <w14:ligatures w14:val="none"/>
              </w:rPr>
              <w:t xml:space="preserve">ate;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nalysis; Angiogenesis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ssessment; Blood </w:t>
            </w:r>
            <w:r w:rsidRPr="00A22BFD">
              <w:rPr>
                <w:rFonts w:ascii="Times New Roman" w:eastAsia="等线" w:hAnsi="Times New Roman" w:cs="Times New Roman" w:hint="eastAsia"/>
                <w:color w:val="000000" w:themeColor="text1"/>
                <w:kern w:val="0"/>
                <w:sz w:val="24"/>
                <w14:ligatures w14:val="none"/>
              </w:rPr>
              <w:t>p</w:t>
            </w:r>
            <w:r w:rsidRPr="00A22BFD">
              <w:rPr>
                <w:rFonts w:ascii="Times New Roman" w:eastAsia="等线" w:hAnsi="Times New Roman" w:cs="Times New Roman"/>
                <w:color w:val="000000" w:themeColor="text1"/>
                <w:kern w:val="0"/>
                <w:sz w:val="24"/>
                <w14:ligatures w14:val="none"/>
              </w:rPr>
              <w:t>erfusion</w:t>
            </w:r>
          </w:p>
        </w:tc>
        <w:tc>
          <w:tcPr>
            <w:tcW w:w="709" w:type="dxa"/>
          </w:tcPr>
          <w:p w14:paraId="599AE84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bveUjjig","properties":{"formattedCitation":"[58]","plainCitation":"[58]","noteIndex":0},"citationItems":[{"id":3206,"uris":["http://zotero.org/groups/5945662/items/C2QY2YVK"],"itemData":{"id":3206,"type":"article-journal","abstract":"Endothelial dysfunction caused by persistent hyperglycemia in diabetes is responsible for impaired angiogenesis in diabetic wounds. Extracellular vehicles (EVs) are considered potential therapeutic tools to promote diabetic wound healing. The aim of this study was to investigate the effects of EVs secreted by human umbilical cord mesenchymal stem cells (hucMSC-EVs) on angiogenesis under high glucose (HG) conditions in vivo and in vitro and to explore the underlying mechanisms. In vivo, local application of hucMSC-EVs enhanced wound healing and angiogenesis. In vitro, hucMSC-EVs promoted proliferation, migration, and tube formation by inhibiting phosphatase and tensin homolog (PTEN) expression and activating the AKT/HIF-1α/VEGF pathways. MiR-17-5p was found to be highly enriched in hucMSC-EVs. In vitro, MiR-17-5p agomirs downregulated the expression of PTEN and activated the AKT/HIF-1α/VEGF pathway to promote proliferation, migration, and tube formation in HG-treated HUVECs. In vivo, miR-17-5p agomirs mimicked the effects of hucMSC-EVs on wound healing and angiogenesis, whereas miR-17-5p inhibitors reversed their effects. Our findings suggest that hucMSC-EVs have regenerative and protective effects on HG-induced endothelial cells via transfer of miR-17-5p targeting PTEN/ AKT/HIF-1α/VEGF pathway, thereby accelerating diabetic wound healing. Thus, hucMSC-EVs may be promising therapeutic candidates for improving diabetic wound angiogenesis.","container-title":"Stem Cell Reviews and Reports","DOI":"10/grt8p8","ISSN":"2629-3277","issue":"3","journalAbbreviation":"Stem Cell Rev Rep","language":"eng","note":"PMID: 33942217","page":"1025-1040","source":"PubMed","title":"Extracellular Vesicles from Human Umbilical Cord Mesenchymal Stem Cells Facilitate Diabetic Wound Healing Through MiR-17-5p-mediated Enhancement of Angiogenesis","volume":"18","author":[{"family":"Wei","given":"Qian"},{"family":"Wang","given":"Yaxi"},{"family":"Ma","given":"Kui"},{"family":"Li","given":"Qiankun"},{"family":"Li","given":"Bingmin"},{"family":"Hu","given":"Wenzhi"},{"family":"Fu","given":"Xiaobing"},{"family":"Zhang","given":"Cuiping"}],"issued":{"date-parts":[["2022",3]]}}}],"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58]</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6F34F63A" w14:textId="77777777">
        <w:trPr>
          <w:trHeight w:val="3312"/>
          <w:jc w:val="center"/>
        </w:trPr>
        <w:tc>
          <w:tcPr>
            <w:tcW w:w="1014" w:type="dxa"/>
            <w:tcBorders>
              <w:left w:val="nil"/>
              <w:bottom w:val="nil"/>
            </w:tcBorders>
          </w:tcPr>
          <w:p w14:paraId="239E468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Borders>
              <w:bottom w:val="nil"/>
            </w:tcBorders>
          </w:tcPr>
          <w:p w14:paraId="0A03810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bottom w:val="nil"/>
            </w:tcBorders>
          </w:tcPr>
          <w:p w14:paraId="437AC6C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bottom w:val="nil"/>
            </w:tcBorders>
          </w:tcPr>
          <w:p w14:paraId="5828D88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bottom w:val="nil"/>
            </w:tcBorders>
          </w:tcPr>
          <w:p w14:paraId="3208504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bottom w:val="nil"/>
            </w:tcBorders>
          </w:tcPr>
          <w:p w14:paraId="03FD3A7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bottom w:val="nil"/>
            </w:tcBorders>
          </w:tcPr>
          <w:p w14:paraId="24B9C72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S</w:t>
            </w:r>
            <w:r w:rsidRPr="00A22BFD">
              <w:rPr>
                <w:rFonts w:ascii="Times New Roman" w:eastAsia="等线" w:hAnsi="Times New Roman" w:cs="Times New Roman"/>
                <w:color w:val="000000" w:themeColor="text1"/>
                <w:kern w:val="0"/>
                <w:sz w:val="24"/>
                <w14:ligatures w14:val="none"/>
              </w:rPr>
              <w:t>ubcutaneous</w:t>
            </w:r>
            <w:r w:rsidRPr="00A22BFD">
              <w:rPr>
                <w:rFonts w:ascii="Times New Roman" w:eastAsia="等线" w:hAnsi="Times New Roman" w:cs="Times New Roman" w:hint="eastAsia"/>
                <w:color w:val="000000" w:themeColor="text1"/>
                <w:kern w:val="0"/>
                <w:sz w:val="24"/>
                <w14:ligatures w14:val="none"/>
              </w:rPr>
              <w:t xml:space="preserve"> injection</w:t>
            </w:r>
            <w:r w:rsidRPr="00A22BFD">
              <w:rPr>
                <w:rFonts w:ascii="Times New Roman" w:eastAsia="等线" w:hAnsi="Times New Roman" w:cs="Times New Roman"/>
                <w:color w:val="000000" w:themeColor="text1"/>
                <w:kern w:val="0"/>
                <w:sz w:val="24"/>
                <w14:ligatures w14:val="none"/>
              </w:rPr>
              <w:t xml:space="preserve"> at four points around the wound bed</w:t>
            </w:r>
          </w:p>
        </w:tc>
        <w:tc>
          <w:tcPr>
            <w:tcW w:w="3849" w:type="dxa"/>
            <w:tcBorders>
              <w:bottom w:val="nil"/>
              <w:right w:val="nil"/>
            </w:tcBorders>
          </w:tcPr>
          <w:p w14:paraId="061A9CD5"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nalysis; Angiogenesis </w:t>
            </w: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dicators</w:t>
            </w:r>
          </w:p>
        </w:tc>
        <w:tc>
          <w:tcPr>
            <w:tcW w:w="709" w:type="dxa"/>
          </w:tcPr>
          <w:p w14:paraId="45FF538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cLhpDcHb","properties":{"formattedCitation":"[91]","plainCitation":"[91]","noteIndex":0},"citationItems":[{"id":3332,"uris":["http://zotero.org/groups/5945662/items/62K2IH9L"],"itemData":{"id":3332,"type":"article-journal","abstract":"The blood vessel system is essential for skin homeostasis and regeneration. While the heterogeneity of vascular endothelial cells has been emergingly revealed, whether a regeneration-relevant vessel subtype exists in skin remains unknown. Herein, a specialized vasculature in skin featured by simultaneous CD31 and EMCN expression contributing to the regeneration process is identified, the decline of which functionally underlies the impaired angiogenesis of diabetic nonhealing wounds. Moreover, enlightened by the developmental process that mesenchymal condensation induces angiogenesis, it is demonstrated that mesenchymal stem/stromal cell aggregates (CAs) provide an efficacious therapy to enhance regrowth of CD31+ EMCN+ vessels in diabetic wounds, which is surprisingly suppressed by pharmacological inhibition of extracellular vesicle (EV) release. It is further shown that CAs promote secretion of angiogenic protein-enriched EVs by proteomic analysis, which directly exert high efficacy in boosting CD31+ EMCN+ vessels and treating nonhealing diabetic wounds. These results add to the current knowledge on skin vasculature and help establish feasible strategies to benefit wound healing under diabetic condition.","container-title":"Advanced Healthcare Materials","DOI":"10/gtt6kd","ISSN":"2192-2659","issue":"20","journalAbbreviation":"Adv Healthc Mater","language":"eng","note":"PMID: 36999744","page":"e2300019","source":"PubMed","title":"Mesenchymal Stem Cell Aggregation-Released Extracellular Vesicles Induce CD31+ EMCN+ Vessels in Skin Regeneration and Improve Diabetic Wound Healing","volume":"12","author":[{"family":"Liu","given":"Lu"},{"family":"Zheng","given":"Chen-Xi"},{"family":"Zhao","given":"Na"},{"family":"Zhu","given":"Ting"},{"family":"Hu","given":"Cheng-Biao"},{"family":"Zhang","given":"Nan"},{"family":"Chen","given":"Ji"},{"family":"Zhang","given":"Kai-Chao"},{"family":"Zhang","given":"Sha"},{"family":"Liu","given":"Jie-Xi"},{"family":"Zhang","given":"Kai"},{"family":"Jing","given":"Huan"},{"family":"Sui","given":"Bing-Dong"},{"family":"Jin","given":"Yan"},{"family":"Jin","given":"Fang"}],"issued":{"date-parts":[["2023",8]]}}}],"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91]</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1649F49B" w14:textId="77777777">
        <w:trPr>
          <w:trHeight w:val="3036"/>
          <w:jc w:val="center"/>
        </w:trPr>
        <w:tc>
          <w:tcPr>
            <w:tcW w:w="1014" w:type="dxa"/>
            <w:tcBorders>
              <w:top w:val="nil"/>
              <w:left w:val="nil"/>
              <w:bottom w:val="nil"/>
            </w:tcBorders>
          </w:tcPr>
          <w:p w14:paraId="5DD6FD2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Borders>
              <w:top w:val="nil"/>
              <w:bottom w:val="nil"/>
            </w:tcBorders>
          </w:tcPr>
          <w:p w14:paraId="1BBA217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bottom w:val="nil"/>
            </w:tcBorders>
          </w:tcPr>
          <w:p w14:paraId="4EA2FF2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bottom w:val="nil"/>
            </w:tcBorders>
          </w:tcPr>
          <w:p w14:paraId="5E23D0C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bottom w:val="nil"/>
            </w:tcBorders>
          </w:tcPr>
          <w:p w14:paraId="1F0DA9C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top w:val="nil"/>
              <w:bottom w:val="nil"/>
            </w:tcBorders>
          </w:tcPr>
          <w:p w14:paraId="6A3618D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bottom w:val="nil"/>
            </w:tcBorders>
          </w:tcPr>
          <w:p w14:paraId="3863039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Local application, using ApoEVs embedded in </w:t>
            </w:r>
            <w:r w:rsidRPr="00A22BFD">
              <w:rPr>
                <w:rFonts w:ascii="Times New Roman" w:eastAsia="等线" w:hAnsi="Times New Roman" w:cs="Times New Roman"/>
                <w:color w:val="000000" w:themeColor="text1"/>
                <w:kern w:val="0"/>
                <w:sz w:val="24"/>
                <w14:ligatures w14:val="none"/>
              </w:rPr>
              <w:lastRenderedPageBreak/>
              <w:t>PF-127 hydrogel applied topically to the wound</w:t>
            </w:r>
          </w:p>
        </w:tc>
        <w:tc>
          <w:tcPr>
            <w:tcW w:w="3849" w:type="dxa"/>
            <w:tcBorders>
              <w:top w:val="nil"/>
              <w:bottom w:val="nil"/>
              <w:right w:val="nil"/>
            </w:tcBorders>
          </w:tcPr>
          <w:p w14:paraId="498E50E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 Protein</w:t>
            </w:r>
            <w:r w:rsidRPr="00A22BFD">
              <w:rPr>
                <w:rFonts w:ascii="Times New Roman" w:eastAsia="等线" w:hAnsi="Times New Roman" w:cs="Times New Roman" w:hint="eastAsia"/>
                <w:color w:val="000000" w:themeColor="text1"/>
                <w:kern w:val="0"/>
                <w:sz w:val="24"/>
                <w14:ligatures w14:val="none"/>
              </w:rPr>
              <w:t xml:space="preserve"> e</w:t>
            </w:r>
            <w:r w:rsidRPr="00A22BFD">
              <w:rPr>
                <w:rFonts w:ascii="Times New Roman" w:eastAsia="等线" w:hAnsi="Times New Roman" w:cs="Times New Roman"/>
                <w:color w:val="000000" w:themeColor="text1"/>
                <w:kern w:val="0"/>
                <w:sz w:val="24"/>
                <w14:ligatures w14:val="none"/>
              </w:rPr>
              <w:t xml:space="preserve">xpression; Inflammatory </w:t>
            </w:r>
            <w:r w:rsidRPr="00A22BFD">
              <w:rPr>
                <w:rFonts w:ascii="Times New Roman" w:eastAsia="等线" w:hAnsi="Times New Roman" w:cs="Times New Roman" w:hint="eastAsia"/>
                <w:color w:val="000000" w:themeColor="text1"/>
                <w:kern w:val="0"/>
                <w:sz w:val="24"/>
                <w14:ligatures w14:val="none"/>
              </w:rPr>
              <w:t>f</w:t>
            </w:r>
            <w:r w:rsidRPr="00A22BFD">
              <w:rPr>
                <w:rFonts w:ascii="Times New Roman" w:eastAsia="等线" w:hAnsi="Times New Roman" w:cs="Times New Roman"/>
                <w:color w:val="000000" w:themeColor="text1"/>
                <w:kern w:val="0"/>
                <w:sz w:val="24"/>
                <w14:ligatures w14:val="none"/>
              </w:rPr>
              <w:t xml:space="preserve">actors; Oxidative </w:t>
            </w:r>
            <w:r w:rsidRPr="00A22BFD">
              <w:rPr>
                <w:rFonts w:ascii="Times New Roman" w:eastAsia="等线" w:hAnsi="Times New Roman" w:cs="Times New Roman" w:hint="eastAsia"/>
                <w:color w:val="000000" w:themeColor="text1"/>
                <w:kern w:val="0"/>
                <w:sz w:val="24"/>
                <w14:ligatures w14:val="none"/>
              </w:rPr>
              <w:t>s</w:t>
            </w:r>
            <w:r w:rsidRPr="00A22BFD">
              <w:rPr>
                <w:rFonts w:ascii="Times New Roman" w:eastAsia="等线" w:hAnsi="Times New Roman" w:cs="Times New Roman"/>
                <w:color w:val="000000" w:themeColor="text1"/>
                <w:kern w:val="0"/>
                <w:sz w:val="24"/>
                <w14:ligatures w14:val="none"/>
              </w:rPr>
              <w:t xml:space="preserve">tress </w:t>
            </w: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dicators</w:t>
            </w:r>
          </w:p>
        </w:tc>
        <w:tc>
          <w:tcPr>
            <w:tcW w:w="709" w:type="dxa"/>
          </w:tcPr>
          <w:p w14:paraId="73C2E14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r8myXJJZ","properties":{"formattedCitation":"[82]","plainCitation":"[82]","noteIndex":0},"citationItems":[{"id":3293,"uris":["http://zotero.org/groups/5945662/items/PQZQULKL"],"itemData":{"id":3293,"type":"article-journal","abstract":"BACKGROUND: Delayed healing of diabetic cutaneous wounds is one of the most common complications of type 2 diabetes mellitus (T2DM), which can bring great distress to patients. In diabetic patients, macrophages accumulate around skin wounds and produce NLRP3 (NOD-, LRR-, and pyrin domain-containing protein 3) inflammasomes, which in turn undergo pyroptosis and produce inflammatory factors such as interleukin-1β that affect wound healing. Although our previous study revealed that apoptotic extracellular vesicles (ApoEVs) produced from mesenchymal stem cells (MSCs) improve cutaneous wound healing in normal C57BL/6 mice, whether ApoEVs can also improve diabetic wound healing remains unclear.\nMETHODS: Umbilical cord mesenchymal stem cells (UCMSCs) were cultured in vitro and apoptosis was induced. ApoEVs were extracted and identified and used in a T2DM mouse cutaneous wound model to evaluate the efficacy. The inhibitory effect of ApoEVs on macrophage pyroptosis was verified in vivo and in vitro, and the level of oxidative stress in macrophages was assessed to explore the mechanism by which ApoEVs play a role.\nRESULTS: UCMSC-derived ApoEVs improved skin defect healing in T2DM mice. Moreover, UCMSC-derived ApoEVs inhibited macrophage pyroptosis in T2DM mice in vivo as well as in vitro under high-glucose culture conditions. In addition, we demonstrated that ApoEVs reduce oxidative stress levels, which is a possible mechanism by which they inhibit macrophage pyroptosis.\nCONCLUSIONS: Our study confirmed that local application of UCMSC-derived ApoEVs improved cutaneous wound healing in T2DM mice. ApoEVs, as products of MSC apoptosis, can inhibit macrophage pyroptosis and regulate the death process by decreasing the level of oxidative stress.","container-title":"Stem Cell Research &amp; Therapy","DOI":"10/gs37pp","ISSN":"1757-6512","issue":"1","journalAbbreviation":"Stem Cell Res Ther","language":"eng","note":"PMID: 37726853\nPMCID: PMC10510296","page":"257","source":"PubMed","title":"Umbilical cord mesenchymal stem cell-derived apoptotic extracellular vesicles ameliorate cutaneous wound healing in type 2 diabetic mice via macrophage pyroptosis inhibition","volume":"14","author":[{"family":"Wang","given":"Yiming"},{"family":"Jing","given":"Lin"},{"family":"Lei","given":"Xiao"},{"family":"Ma","given":"Zhen"},{"family":"Li","given":"Bei"},{"family":"Shi","given":"Yuanyuan"},{"family":"Zhang","given":"Wuyang"},{"family":"Li","given":"Yuan"},{"family":"Zhou","given":"Hongzhi"},{"family":"Hu","given":"Kaijin"},{"family":"Xue","given":"Yang"},{"family":"Jin","given":"Yan"}],"issued":{"date-parts":[["2023",9,19]]}}}],"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82]</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50499B28" w14:textId="77777777">
        <w:trPr>
          <w:trHeight w:val="1932"/>
          <w:jc w:val="center"/>
        </w:trPr>
        <w:tc>
          <w:tcPr>
            <w:tcW w:w="1014" w:type="dxa"/>
            <w:tcBorders>
              <w:top w:val="nil"/>
            </w:tcBorders>
          </w:tcPr>
          <w:p w14:paraId="2E39A99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Borders>
              <w:top w:val="nil"/>
            </w:tcBorders>
          </w:tcPr>
          <w:p w14:paraId="752CB49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tcBorders>
          </w:tcPr>
          <w:p w14:paraId="4F17F1E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tcBorders>
          </w:tcPr>
          <w:p w14:paraId="64A8BD1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tcBorders>
          </w:tcPr>
          <w:p w14:paraId="386A9A0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top w:val="nil"/>
            </w:tcBorders>
          </w:tcPr>
          <w:p w14:paraId="6CA30E3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tcBorders>
          </w:tcPr>
          <w:p w14:paraId="4665963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Local subcutaneous injection into the wound edge</w:t>
            </w:r>
          </w:p>
        </w:tc>
        <w:tc>
          <w:tcPr>
            <w:tcW w:w="3849" w:type="dxa"/>
            <w:tcBorders>
              <w:top w:val="nil"/>
            </w:tcBorders>
          </w:tcPr>
          <w:p w14:paraId="423FCEC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 Protein expression; Autophagy function evaluation</w:t>
            </w:r>
          </w:p>
        </w:tc>
        <w:tc>
          <w:tcPr>
            <w:tcW w:w="709" w:type="dxa"/>
          </w:tcPr>
          <w:p w14:paraId="24EDC27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Rgrzv8vR","properties":{"formattedCitation":"[88]","plainCitation":"[88]","noteIndex":0},"citationItems":[{"id":3323,"uris":["http://zotero.org/groups/5945662/items/92MGZDIV"],"itemData":{"id":3323,"type":"article-journal","abstract":"BACKGROUND: Refractory diabetic wounds are a common occurrence in patients with diabetes and epidermis-specific macroautophagy/autophagy impairment has been implicated in their pathogenesis. Therefore, identifying and developing treatment strategies capable of normalizing epidermis-specific macroautophagy/autophagy could facilitate diabetic wound healing. The study aims to investigate the potential of bone marrow mesenchymal stem cell-derived exosomes (BMSC-exos) from hypoxic conditions as a treatment to normalize epidermis-specific autophagy for diabetic wound healing.\nMETHODS: We compared the effects of bone marrow mesenchymal stem cell (BMSC)-sourced exosomes (BMSC-Exos) from hypoxic conditions to those of BMSC in normoxic conditions (noBMSC-Exos). Our studies involved morphometric assessment of the exosomes, identification of the microRNA (miRNA) responsible for the effects, evaluation of keratinocyte functions and examination of effects of the exosomes on several molecules involved in the autophagy pathway such as microtubule-associated protein 1 light chain 3 beta, beclin 1, sequestosome 1, autophagy-related 5 and autophagy-related 5. The experiments used human BMSCs from the American Type Culture Collection, an in vivo mouse model of diabetes (db/db) to assess wound healing, as well as the human keratinocyte HaCaT cell line. In the methodology, the authors utilized an array of approaches that included electron microscopy, small interfering RNA (siRNA) studies, RNA in situ hybridization, quantitative real-time reverse transcription PCR (qRT-PCR), the isolation, sequencing and differential expression of miRNAs, as well as the use of miR-4645-5p-specific knockdown with an inhibitor.\nRESULTS: Hypoxia affected the release of exosomes from hypoxic BMSCs (hy-BMSCs) and influenced the size and morphology of the exosomes. Moreover, hyBMSC-Exo treatment markedly improved keratinocyte function, including keratinocyte autophagy, proliferation and migration. miRNA microarray and bioinformatics analysis showed that the target genes of the differentially expressed miRNAs were mainly enriched in 'autophagy' and 'process utilizing autophagic mechanism' in the 'biological process' category and miR-4645-5p as a major contributor to the pro-autophagy effect of hyBMSC-Exos. Moreover, mitogen-activated protein kinase-activated protein kinase 2 (MAPKAPK2) was identified as a potential target of exosomal miR-4645-5p; this was confirmed using a dual luciferase assay. Exosomal miR-4645-5p mediates the inactivation of the MAPKAPK2-induced AKT kinase group (comprising AKT1, AKT2, and AKT3), which in turn suppresses AKT-mTORC1 signaling, thereby facilitating miR-4645-5p-mediated autophagy.\nCONCLUSIONS: Overall, the results of this study showed that hyBMSC-Exo-mediated transfer of miR-4645-5p inactivated MAPKAPK2-induced AKT-mTORC1 signaling in keratinocytes, which activated keratinocyte autophagy, proliferation and migration, resulting in diabetic wound healing in mice. Collectively, the findings could aid in the development of a novel therapeutic strategy for diabetic wounds.","container-title":"Burns &amp; Trauma","DOI":"10/gt57wq","ISSN":"2321-3868","journalAbbreviation":"Burns Trauma","language":"eng","note":"PMID: 38250706\nPMCID: PMC10796268","page":"tkad058","source":"PubMed","title":"Exosomal miR-4645-5p from hypoxic bone marrow mesenchymal stem cells facilitates diabetic wound healing by restoring keratinocyte autophagy","volume":"12","author":[{"family":"Shi","given":"Yan"},{"family":"Wang","given":"Shang"},{"family":"Liu","given":"Dewu"},{"family":"Wang","given":"Zhengguang"},{"family":"Zhu","given":"Yihan"},{"family":"Li","given":"Jun"},{"family":"Xu","given":"Kui"},{"family":"Li","given":"Furong"},{"family":"Wen","given":"Huicai"},{"family":"Yang","given":"Ronghua"}],"issued":{"date-parts":[["2024"]]}}}],"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88]</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6E2207CA" w14:textId="77777777">
        <w:trPr>
          <w:trHeight w:val="2208"/>
          <w:jc w:val="center"/>
        </w:trPr>
        <w:tc>
          <w:tcPr>
            <w:tcW w:w="1014" w:type="dxa"/>
            <w:tcBorders>
              <w:top w:val="nil"/>
              <w:left w:val="nil"/>
              <w:bottom w:val="nil"/>
            </w:tcBorders>
          </w:tcPr>
          <w:p w14:paraId="32D21E2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Borders>
              <w:top w:val="nil"/>
              <w:bottom w:val="nil"/>
            </w:tcBorders>
          </w:tcPr>
          <w:p w14:paraId="41DBA91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bottom w:val="nil"/>
            </w:tcBorders>
          </w:tcPr>
          <w:p w14:paraId="22F2B8E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bottom w:val="nil"/>
            </w:tcBorders>
          </w:tcPr>
          <w:p w14:paraId="54ACAF8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bottom w:val="nil"/>
            </w:tcBorders>
          </w:tcPr>
          <w:p w14:paraId="7FD631D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PMSC</w:t>
            </w:r>
          </w:p>
        </w:tc>
        <w:tc>
          <w:tcPr>
            <w:tcW w:w="1405" w:type="dxa"/>
            <w:tcBorders>
              <w:top w:val="nil"/>
              <w:bottom w:val="nil"/>
            </w:tcBorders>
          </w:tcPr>
          <w:p w14:paraId="5744067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bottom w:val="nil"/>
            </w:tcBorders>
          </w:tcPr>
          <w:p w14:paraId="67B8BD9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Local injection around the wounds at four injection sites</w:t>
            </w:r>
          </w:p>
        </w:tc>
        <w:tc>
          <w:tcPr>
            <w:tcW w:w="3849" w:type="dxa"/>
            <w:tcBorders>
              <w:top w:val="nil"/>
              <w:bottom w:val="nil"/>
              <w:right w:val="nil"/>
            </w:tcBorders>
          </w:tcPr>
          <w:p w14:paraId="354E838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w:t>
            </w:r>
          </w:p>
        </w:tc>
        <w:tc>
          <w:tcPr>
            <w:tcW w:w="709" w:type="dxa"/>
          </w:tcPr>
          <w:p w14:paraId="2018AFE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nPGDOh09","properties":{"formattedCitation":"[77]","plainCitation":"[77]","noteIndex":0},"citationItems":[{"id":3273,"uris":["http://zotero.org/groups/5945662/items/28YWMCL3"],"itemData":{"id":3273,"type":"article-journal","abstract":"BACKGROUND: Persistent hyperglycaemia in diabetes causes functional abnormalities of human dermal fibroblasts (HDFs), partially leading to delayed skin wound healing. Extracellular vesicles (EVs) containing multiple pro-healing microRNAs (miRNAs) have been shown to exert therapeutic effects on diabetic wound healing. The present study aimed to observe the effects of EVs derived from placental mesenchymal stem cells (P-MSC-EVs) on diabetic wound healing and high glucose (HG)-induced senescent fibroblasts and to explore the underlying mechanisms.\nMETHODS: P-MSC-EVs were isolated by differential ultracentrifugation and locally injected into the full-thickness skin wounds of diabetic mice, to observe the beneficial effects on wound healing in vivo by measuring wound closure rates and histological analysis. Next, a series of assays were conducted to evaluate the effects of low (2.28 x 1010 particles/ml) and high (4.56 x 1010 particles/ml) concentrations of P-MSC-EVs on the senescence, proliferation, migration, and apoptosis of HG-induced senescent HDFs in vitro. Then, miRNA microarrays and real-time quantitative PCR (RT-qPCR) were carried out to detect the differentially expressed miRNAs in HDFs after EVs treatment. Specific RNA inhibitors, miRNA mimics, and small interfering RNA (siRNA) were used to evaluate the role of a candidate miRNA and its target genes in P-MSC-EV-induced improvements in the function of HG-induced senescent HDFs.\nRESULTS: Local injection of P-MSC-EVs into diabetic wounds accelerated wound closure and reduced scar widths, with better-organized collagen deposition and decreased p16INK4a expression. In vitro, P-MSC-EVs enhanced the antisenescence, proliferation, migration, and antiapoptotic abilities of HG-induced senescent fibroblasts in a dose-dependent manner. MiR-145-5p was found to be highly enriched in P-MSC-EVs. MiR-145-5p inhibitors effectively attenuated the P-MSC-EV-induced functional improvements of senescent fibroblasts. MiR-145-5p mimics simulated the effects of P-MSC-EVs on functional improvements of fibroblasts by suppressing the expression of cyclin-dependent kinase inhibitor 1A and activating the extracellular signal regulated kinase (Erk)/protein kinase B (Akt) signaling pathway. Furthermore, local application of miR-145-5p agomir mimicked the effects of P-MSC-EVs on wound healing.\nCONCLUSIONS: These results suggest that P-MSC-EVs accelerate diabetic wound healing by improving the function of senescent fibroblasts through the transfer of miR-145-5p, which targets cyclin-dependent kinase inhibitor 1A to activate the Erk/Akt signaling pathway. P-MSC-EVs are promising therapeutic candidates for diabetic wound treatment.","container-title":"Burns &amp; Trauma","DOI":"10/g9k2vw","ISSN":"2321-3868","journalAbbreviation":"Burns Trauma","language":"eng","note":"PMID: 37860579\nPMCID: PMC10583213","page":"tkad010","source":"PubMed","title":"P-MSC-derived extracellular vesicles facilitate diabetic wound healing via miR-145-5p/ CDKN1A-mediated functional improvements of high glucose-induced senescent fibroblasts","volume":"11","author":[{"family":"Su","given":"Jianlong"},{"family":"Wei","given":"Qian"},{"family":"Ma","given":"Kui"},{"family":"Wang","given":"Yaxi"},{"family":"Hu","given":"Wenzhi"},{"family":"Meng","given":"Hao"},{"family":"Li","given":"Qiankun"},{"family":"Zhang","given":"Yuehou"},{"family":"Zhang","given":"Wenhua"},{"family":"Li","given":"Haihong"},{"family":"Fu","given":"Xiaobing"},{"family":"Zhang","given":"Cuiping"}],"issued":{"date-parts":[["2023"]]}}}],"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77]</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2B4FBDD1" w14:textId="77777777">
        <w:trPr>
          <w:trHeight w:val="1380"/>
          <w:jc w:val="center"/>
        </w:trPr>
        <w:tc>
          <w:tcPr>
            <w:tcW w:w="1014" w:type="dxa"/>
            <w:tcBorders>
              <w:bottom w:val="nil"/>
            </w:tcBorders>
          </w:tcPr>
          <w:p w14:paraId="2A91B16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db/db mice</w:t>
            </w:r>
          </w:p>
        </w:tc>
        <w:tc>
          <w:tcPr>
            <w:tcW w:w="760" w:type="dxa"/>
            <w:tcBorders>
              <w:bottom w:val="nil"/>
            </w:tcBorders>
          </w:tcPr>
          <w:p w14:paraId="3250120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ot specified</w:t>
            </w:r>
          </w:p>
        </w:tc>
        <w:tc>
          <w:tcPr>
            <w:tcW w:w="2223" w:type="dxa"/>
            <w:tcBorders>
              <w:bottom w:val="nil"/>
            </w:tcBorders>
          </w:tcPr>
          <w:p w14:paraId="44D0DE0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bottom w:val="nil"/>
            </w:tcBorders>
          </w:tcPr>
          <w:p w14:paraId="1BE1941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bottom w:val="nil"/>
            </w:tcBorders>
          </w:tcPr>
          <w:p w14:paraId="37FA49D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bottom w:val="nil"/>
            </w:tcBorders>
          </w:tcPr>
          <w:p w14:paraId="17F0562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bottom w:val="nil"/>
            </w:tcBorders>
          </w:tcPr>
          <w:p w14:paraId="7A26498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Peri-wound injection</w:t>
            </w:r>
          </w:p>
        </w:tc>
        <w:tc>
          <w:tcPr>
            <w:tcW w:w="3849" w:type="dxa"/>
            <w:tcBorders>
              <w:bottom w:val="nil"/>
            </w:tcBorders>
          </w:tcPr>
          <w:p w14:paraId="29E053D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w:t>
            </w:r>
          </w:p>
        </w:tc>
        <w:tc>
          <w:tcPr>
            <w:tcW w:w="709" w:type="dxa"/>
          </w:tcPr>
          <w:p w14:paraId="1DFDC3D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35wDs9bC","properties":{"formattedCitation":"[92]","plainCitation":"[92]","noteIndex":0},"citationItems":[{"id":3338,"uris":["http://zotero.org/groups/5945662/items/P2YL62JL"],"itemData":{"id":3338,"type":"article-journal","abstract":"Chronic wounds remain a substantial source of morbidity worldwide. An emergent approach that may be well-suited to induce the complex, multicellular processes such as angiogenesis that are required for wound repair is the use of extracellular vesicles (EVs). EVs contain a wide variety of proteins and nucleic acids that enable multifactorial signaling. Here, the capability of EVs is leveraged to be engineered via producer cell modification to investigate the therapeutic potential of EVs from mesenchymal stem/stromal cells (MSCs) transfected to overexpress long non-coding RNA HOX transcript antisense RNA (HOTAIR). HOTAIR is previously shown by the authors' group to be critical in mediating angiogenic effects of endothelial cell EVs, and MSCs are chosen as EV producer cells for this study due to their widely reported intrinsic angiogenic properties. The results indicate that MSCs overexpressing HOTAIR (HOTAIR-MSCs) produce EVs with increased HOTAIR content that promote angiogenesis and wound healing in diabetic (db/db) mice. Further, endothelial cells exposed to HOTAIR-MSC EVs exhibit increased HOTAIR content correlated with upregulation of the angiogenic protein vascular endothelial growth factor. Thus, this study supports EV-mediated HOTAIR delivery as a strategy for further exploration toward healing of chronic wounds.","container-title":"Advanced Healthcare Materials","DOI":"10/gtt6j3","ISSN":"2192-2659","issue":"5","journalAbbreviation":"Adv Healthc Mater","language":"eng","note":"PMID: 33870645\nPMCID: PMC8522167","page":"e2002070","source":"PubMed","title":"HOTAIR-Loaded Mesenchymal Stem/Stromal Cell Extracellular Vesicles Enhance Angiogenesis and Wound Healing","volume":"11","author":[{"family":"Born","given":"Louis J."},{"family":"Chang","given":"Kai-Hua"},{"family":"Shoureshi","given":"Pouria"},{"family":"Lay","given":"Frank"},{"family":"Bengali","given":"Sameer"},{"family":"Hsu","given":"Angela Ting Wei"},{"family":"Abadchi","given":"Sanaz Nourmohammadi"},{"family":"Harmon","given":"John W."},{"family":"Jay","given":"Steven M."}],"issued":{"date-parts":[["2022",3]]}}}],"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92]</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5DA54E8B" w14:textId="77777777">
        <w:trPr>
          <w:trHeight w:val="1380"/>
          <w:jc w:val="center"/>
        </w:trPr>
        <w:tc>
          <w:tcPr>
            <w:tcW w:w="1014" w:type="dxa"/>
            <w:tcBorders>
              <w:top w:val="nil"/>
            </w:tcBorders>
          </w:tcPr>
          <w:p w14:paraId="2D31CE2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Borders>
              <w:top w:val="nil"/>
            </w:tcBorders>
          </w:tcPr>
          <w:p w14:paraId="6ABF404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ot specified</w:t>
            </w:r>
          </w:p>
        </w:tc>
        <w:tc>
          <w:tcPr>
            <w:tcW w:w="2223" w:type="dxa"/>
            <w:tcBorders>
              <w:top w:val="nil"/>
            </w:tcBorders>
          </w:tcPr>
          <w:p w14:paraId="4610E86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tcBorders>
          </w:tcPr>
          <w:p w14:paraId="11AFF19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tcBorders>
          </w:tcPr>
          <w:p w14:paraId="25D3D63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DMSC</w:t>
            </w:r>
          </w:p>
        </w:tc>
        <w:tc>
          <w:tcPr>
            <w:tcW w:w="1405" w:type="dxa"/>
            <w:tcBorders>
              <w:top w:val="nil"/>
            </w:tcBorders>
          </w:tcPr>
          <w:p w14:paraId="4ACEDEB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tcBorders>
          </w:tcPr>
          <w:p w14:paraId="7D4201C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Topical application onto the wound</w:t>
            </w:r>
          </w:p>
        </w:tc>
        <w:tc>
          <w:tcPr>
            <w:tcW w:w="3849" w:type="dxa"/>
            <w:tcBorders>
              <w:top w:val="nil"/>
            </w:tcBorders>
          </w:tcPr>
          <w:p w14:paraId="684BAC4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In </w:t>
            </w:r>
            <w:r w:rsidRPr="00A22BFD">
              <w:rPr>
                <w:rFonts w:ascii="Times New Roman" w:eastAsia="等线" w:hAnsi="Times New Roman" w:cs="Times New Roman" w:hint="eastAsia"/>
                <w:color w:val="000000" w:themeColor="text1"/>
                <w:kern w:val="0"/>
                <w:sz w:val="24"/>
                <w14:ligatures w14:val="none"/>
              </w:rPr>
              <w:t>v</w:t>
            </w:r>
            <w:r w:rsidRPr="00A22BFD">
              <w:rPr>
                <w:rFonts w:ascii="Times New Roman" w:eastAsia="等线" w:hAnsi="Times New Roman" w:cs="Times New Roman"/>
                <w:color w:val="000000" w:themeColor="text1"/>
                <w:kern w:val="0"/>
                <w:sz w:val="24"/>
                <w14:ligatures w14:val="none"/>
              </w:rPr>
              <w:t xml:space="preserve">ivo </w:t>
            </w: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 xml:space="preserve">maging; 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nalysis; Immunofluorescence; Protein </w:t>
            </w:r>
            <w:r w:rsidRPr="00A22BFD">
              <w:rPr>
                <w:rFonts w:ascii="Times New Roman" w:eastAsia="等线" w:hAnsi="Times New Roman" w:cs="Times New Roman" w:hint="eastAsia"/>
                <w:color w:val="000000" w:themeColor="text1"/>
                <w:kern w:val="0"/>
                <w:sz w:val="24"/>
                <w14:ligatures w14:val="none"/>
              </w:rPr>
              <w:t>e</w:t>
            </w:r>
            <w:r w:rsidRPr="00A22BFD">
              <w:rPr>
                <w:rFonts w:ascii="Times New Roman" w:eastAsia="等线" w:hAnsi="Times New Roman" w:cs="Times New Roman"/>
                <w:color w:val="000000" w:themeColor="text1"/>
                <w:kern w:val="0"/>
                <w:sz w:val="24"/>
                <w14:ligatures w14:val="none"/>
              </w:rPr>
              <w:t>xpression</w:t>
            </w:r>
          </w:p>
        </w:tc>
        <w:tc>
          <w:tcPr>
            <w:tcW w:w="709" w:type="dxa"/>
          </w:tcPr>
          <w:p w14:paraId="3A1BF57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7CgGm3uH","properties":{"formattedCitation":"[84]","plainCitation":"[84]","noteIndex":0},"citationItems":[{"id":3300,"uris":["http://zotero.org/groups/5945662/items/MNDN9WDC"],"itemData":{"id":3300,"type":"article-journal","abstract":"(1) Background: Diabetes impairs angiogenesis and wound healing. Paracrine secretion from adipose stem cells (ASCs) contains membrane-bound nano-vesicles called exosomes (ASC-Exo) but the functional role and therapeutic potential of diabetic ASC-Exo in wound healing are unknown. This study aims to investigate the in vivo mechanistic basis by which diabetic ASC-Exo enhance cutaneous wound healing in a diabetic mouse model. (2) Methods: Topically applied exosomes could efficiently target and preferentially accumulate in wound tissue, and the cellular origin, ASC or dermal fibroblast (DFb), has no influence on the biodistribution pattern of exosomes. In vivo, full-thickness wounds in diabetic mice were treated either with ASC-Exo, DFb-Exo, or phosphate-buffered saline (PBS) topically. ASC-Exo stimulated wound healing by dermal cell proliferation, keratinocyte proliferation, and angiogenesis compared with DFb-Exo and PBS-treated wounds. (3) Results: Diabetic ASC-Exo stimulated resident monocytes/macrophages to secrete more TGF-β1 and activate the TGF-β/Smad3 signaling pathway. Fibroblasts activated by TGF-β1containing exosomes from ASCs initiate the production of TGF-β1 protein in an autocrine fashion, which leads to more proliferation and activation of fibroblasts. TGF-β1 is centrally involved in diabetic ASC-Exo mediated cellular crosstalk as an important early response to initiating wound regeneration. (4) Conclusions: The application of diabetic ASC-Exo informs the potential utility of a cell-free therapy in diabetic wound healing.","container-title":"Pharmaceutics","DOI":"10/gtt6kz","ISSN":"1999-4923","issue":"6","journalAbbreviation":"Pharmaceutics","language":"eng","note":"PMID: 35745779\nPMCID: PMC9227821","page":"1206","source":"PubMed","title":"Therapeutic Potential of Exosomes Derived from Diabetic Adipose Stem Cells in Cutaneous Wound Healing of db/db Mice","volume":"14","author":[{"family":"Hsu","given":"Hsiang-Hao"},{"family":"Wang","given":"Aline Yen Ling"},{"family":"Loh","given":"Charles Yuen Yung"},{"family":"Pai","given":"Ashwin Alke"},{"family":"Kao","given":"Huang-Kai"}],"issued":{"date-parts":[["2022",6,6]]}}}],"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84]</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5E38F048" w14:textId="77777777">
        <w:trPr>
          <w:trHeight w:val="3036"/>
          <w:jc w:val="center"/>
        </w:trPr>
        <w:tc>
          <w:tcPr>
            <w:tcW w:w="1014" w:type="dxa"/>
            <w:tcBorders>
              <w:top w:val="nil"/>
            </w:tcBorders>
          </w:tcPr>
          <w:p w14:paraId="29C302B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Borders>
              <w:top w:val="nil"/>
            </w:tcBorders>
          </w:tcPr>
          <w:p w14:paraId="394AEBC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ot specified</w:t>
            </w:r>
          </w:p>
        </w:tc>
        <w:tc>
          <w:tcPr>
            <w:tcW w:w="2223" w:type="dxa"/>
            <w:tcBorders>
              <w:top w:val="nil"/>
            </w:tcBorders>
          </w:tcPr>
          <w:p w14:paraId="0A4358C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tcBorders>
          </w:tcPr>
          <w:p w14:paraId="54B29CD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tcBorders>
          </w:tcPr>
          <w:p w14:paraId="6336F0C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DMSC</w:t>
            </w:r>
          </w:p>
        </w:tc>
        <w:tc>
          <w:tcPr>
            <w:tcW w:w="1405" w:type="dxa"/>
            <w:tcBorders>
              <w:top w:val="nil"/>
            </w:tcBorders>
          </w:tcPr>
          <w:p w14:paraId="4DC060A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tcBorders>
          </w:tcPr>
          <w:p w14:paraId="6849D13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Subcutaneous injection into the wound</w:t>
            </w:r>
          </w:p>
        </w:tc>
        <w:tc>
          <w:tcPr>
            <w:tcW w:w="3849" w:type="dxa"/>
            <w:tcBorders>
              <w:top w:val="nil"/>
            </w:tcBorders>
          </w:tcPr>
          <w:p w14:paraId="72ED362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 Oxidative stress indicators; Angiogenesis; Inflammation-</w:t>
            </w:r>
            <w:r w:rsidRPr="00A22BFD">
              <w:rPr>
                <w:rFonts w:ascii="Times New Roman" w:eastAsia="等线" w:hAnsi="Times New Roman" w:cs="Times New Roman" w:hint="eastAsia"/>
                <w:color w:val="000000" w:themeColor="text1"/>
                <w:kern w:val="0"/>
                <w:sz w:val="24"/>
                <w14:ligatures w14:val="none"/>
              </w:rPr>
              <w:t>r</w:t>
            </w:r>
            <w:r w:rsidRPr="00A22BFD">
              <w:rPr>
                <w:rFonts w:ascii="Times New Roman" w:eastAsia="等线" w:hAnsi="Times New Roman" w:cs="Times New Roman"/>
                <w:color w:val="000000" w:themeColor="text1"/>
                <w:kern w:val="0"/>
                <w:sz w:val="24"/>
                <w14:ligatures w14:val="none"/>
              </w:rPr>
              <w:t xml:space="preserve">elated </w:t>
            </w:r>
            <w:r w:rsidRPr="00A22BFD">
              <w:rPr>
                <w:rFonts w:ascii="Times New Roman" w:eastAsia="等线" w:hAnsi="Times New Roman" w:cs="Times New Roman" w:hint="eastAsia"/>
                <w:color w:val="000000" w:themeColor="text1"/>
                <w:kern w:val="0"/>
                <w:sz w:val="24"/>
                <w14:ligatures w14:val="none"/>
              </w:rPr>
              <w:t>p</w:t>
            </w:r>
            <w:r w:rsidRPr="00A22BFD">
              <w:rPr>
                <w:rFonts w:ascii="Times New Roman" w:eastAsia="等线" w:hAnsi="Times New Roman" w:cs="Times New Roman"/>
                <w:color w:val="000000" w:themeColor="text1"/>
                <w:kern w:val="0"/>
                <w:sz w:val="24"/>
                <w14:ligatures w14:val="none"/>
              </w:rPr>
              <w:t>arameters</w:t>
            </w:r>
          </w:p>
        </w:tc>
        <w:tc>
          <w:tcPr>
            <w:tcW w:w="709" w:type="dxa"/>
          </w:tcPr>
          <w:p w14:paraId="11434EF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eCizMYrY","properties":{"formattedCitation":"[31]","plainCitation":"[31]","noteIndex":0},"citationItems":[{"id":3266,"uris":["http://zotero.org/groups/5945662/items/MMDLKCSQ"],"itemData":{"id":3266,"type":"article-journal","abstract":"Chronic wounds resulting from diabetes are a major health concern in both industrialized and developing countries, representing one of the leading causes of disability and death. This study aimed to investigate the effect of adipose mesenchymal stem cell-derived exosomes (ADSC-exos) on diabetic wounds and the mechanism underlying this effect. The results showed that ADSC-exos could improve oxidative stress and secretion of inflammatory cytokines in diabetic wounds, thereby increasing periwound vascularization and accelerating wound healing. At the cellular level, ADSC-exos reduced reactive oxygen species (ROS) generation in human umbilical vein endothelial cells (HUVECs) and improved mitochondrial function in a high-glucose environment. Moreover, the Western blot analysis showed that the high-glucose environment decreased Sirtuin 3 (SIRT3) expression, while exosome treatment increased SIRT3 expression. The activity of superoxide dismutase 2 (SOD2) was enhanced, and the level of inflammatory cytokines was decreased. Further, SIRT3 interference experiments indicated that the effects of ADSC-exos on oxidative stress and angiogenesis were partly dependent on SIRT3. After SIRT3 was inhibited, ROS production increased, while mitochondrial membrane potential and SOD2 activity decreased. These findings confirmed that ADSC-exos could improve the level of high-glucose-induced oxidative stress, promote angiogenesis, and reduce mitochondrial functional impairment and the inflammatory response by regulating SIRT3/SOD2, thus promoting diabetic wound healing.","container-title":"Cells","DOI":"10/gtt6mg","ISSN":"2073-4409","issue":"16","journalAbbreviation":"Cells","language":"eng","note":"PMID: 36010644\nPMCID: PMC9406299","page":"2568","source":"PubMed","title":"Exosomes Derived from Adipose Mesenchymal Stem Cells Promote Diabetic Chronic Wound Healing through SIRT3/SOD2","volume":"11","author":[{"family":"Zhang","given":"Yue"},{"family":"Bai","given":"Xiaozhi"},{"family":"Shen","given":"Kuo"},{"family":"Luo","given":"Liang"},{"family":"Zhao","given":"Ming"},{"family":"Xu","given":"Chaolei"},{"family":"Jia","given":"Yanhui"},{"family":"Xiao","given":"Dan"},{"family":"Li","given":"Yan"},{"family":"Gao","given":"Xiaowen"},{"family":"Tian","given":"Chenyang"},{"family":"Wang","given":"Yunchuan"},{"family":"Hu","given":"Dahai"}],"issued":{"date-parts":[["2022",8,18]]}}}],"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31]</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489ED034" w14:textId="77777777">
        <w:trPr>
          <w:trHeight w:val="1380"/>
          <w:jc w:val="center"/>
        </w:trPr>
        <w:tc>
          <w:tcPr>
            <w:tcW w:w="1014" w:type="dxa"/>
            <w:tcBorders>
              <w:top w:val="nil"/>
              <w:left w:val="nil"/>
              <w:bottom w:val="nil"/>
              <w:right w:val="nil"/>
            </w:tcBorders>
          </w:tcPr>
          <w:p w14:paraId="4966EDD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db/db mice</w:t>
            </w:r>
          </w:p>
        </w:tc>
        <w:tc>
          <w:tcPr>
            <w:tcW w:w="760" w:type="dxa"/>
            <w:tcBorders>
              <w:top w:val="nil"/>
              <w:left w:val="nil"/>
              <w:bottom w:val="nil"/>
              <w:right w:val="nil"/>
            </w:tcBorders>
          </w:tcPr>
          <w:p w14:paraId="0CBF62B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bottom w:val="nil"/>
              <w:right w:val="nil"/>
            </w:tcBorders>
          </w:tcPr>
          <w:p w14:paraId="2539F75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left w:val="nil"/>
              <w:bottom w:val="nil"/>
              <w:right w:val="nil"/>
            </w:tcBorders>
          </w:tcPr>
          <w:p w14:paraId="3BD3AD8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icroangiopathy</w:t>
            </w:r>
          </w:p>
        </w:tc>
        <w:tc>
          <w:tcPr>
            <w:tcW w:w="1134" w:type="dxa"/>
            <w:tcBorders>
              <w:top w:val="nil"/>
              <w:left w:val="nil"/>
              <w:bottom w:val="nil"/>
              <w:right w:val="nil"/>
            </w:tcBorders>
            <w:noWrap/>
          </w:tcPr>
          <w:p w14:paraId="42B5392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top w:val="nil"/>
              <w:left w:val="nil"/>
              <w:bottom w:val="nil"/>
              <w:right w:val="nil"/>
            </w:tcBorders>
          </w:tcPr>
          <w:p w14:paraId="3D5FA6C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left w:val="nil"/>
              <w:bottom w:val="nil"/>
              <w:right w:val="nil"/>
            </w:tcBorders>
          </w:tcPr>
          <w:p w14:paraId="198EE17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travenous injection</w:t>
            </w:r>
          </w:p>
        </w:tc>
        <w:tc>
          <w:tcPr>
            <w:tcW w:w="3849" w:type="dxa"/>
            <w:tcBorders>
              <w:top w:val="nil"/>
              <w:left w:val="nil"/>
              <w:bottom w:val="nil"/>
              <w:right w:val="nil"/>
            </w:tcBorders>
          </w:tcPr>
          <w:p w14:paraId="196B4CC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Physiological Parameters; Microvascular </w:t>
            </w:r>
            <w:r w:rsidRPr="00A22BFD">
              <w:rPr>
                <w:rFonts w:ascii="Times New Roman" w:eastAsia="等线" w:hAnsi="Times New Roman" w:cs="Times New Roman" w:hint="eastAsia"/>
                <w:color w:val="000000" w:themeColor="text1"/>
                <w:kern w:val="0"/>
                <w:sz w:val="24"/>
                <w14:ligatures w14:val="none"/>
              </w:rPr>
              <w:t>f</w:t>
            </w:r>
            <w:r w:rsidRPr="00A22BFD">
              <w:rPr>
                <w:rFonts w:ascii="Times New Roman" w:eastAsia="等线" w:hAnsi="Times New Roman" w:cs="Times New Roman"/>
                <w:color w:val="000000" w:themeColor="text1"/>
                <w:kern w:val="0"/>
                <w:sz w:val="24"/>
                <w14:ligatures w14:val="none"/>
              </w:rPr>
              <w:t xml:space="preserve">unction and </w:t>
            </w: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 xml:space="preserve">ntegrity; Angiogenesis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ssessment; Proteomics and </w:t>
            </w:r>
            <w:r w:rsidRPr="00A22BFD">
              <w:rPr>
                <w:rFonts w:ascii="Times New Roman" w:eastAsia="等线" w:hAnsi="Times New Roman" w:cs="Times New Roman" w:hint="eastAsia"/>
                <w:color w:val="000000" w:themeColor="text1"/>
                <w:kern w:val="0"/>
                <w:sz w:val="24"/>
                <w14:ligatures w14:val="none"/>
              </w:rPr>
              <w:t>m</w:t>
            </w:r>
            <w:r w:rsidRPr="00A22BFD">
              <w:rPr>
                <w:rFonts w:ascii="Times New Roman" w:eastAsia="等线" w:hAnsi="Times New Roman" w:cs="Times New Roman"/>
                <w:color w:val="000000" w:themeColor="text1"/>
                <w:kern w:val="0"/>
                <w:sz w:val="24"/>
                <w14:ligatures w14:val="none"/>
              </w:rPr>
              <w:t xml:space="preserve">olecular </w:t>
            </w:r>
            <w:r w:rsidRPr="00A22BFD">
              <w:rPr>
                <w:rFonts w:ascii="Times New Roman" w:eastAsia="等线" w:hAnsi="Times New Roman" w:cs="Times New Roman" w:hint="eastAsia"/>
                <w:color w:val="000000" w:themeColor="text1"/>
                <w:kern w:val="0"/>
                <w:sz w:val="24"/>
                <w14:ligatures w14:val="none"/>
              </w:rPr>
              <w:t>e</w:t>
            </w:r>
            <w:r w:rsidRPr="00A22BFD">
              <w:rPr>
                <w:rFonts w:ascii="Times New Roman" w:eastAsia="等线" w:hAnsi="Times New Roman" w:cs="Times New Roman"/>
                <w:color w:val="000000" w:themeColor="text1"/>
                <w:kern w:val="0"/>
                <w:sz w:val="24"/>
                <w14:ligatures w14:val="none"/>
              </w:rPr>
              <w:t xml:space="preserve">xpression; Bioinformatic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w:t>
            </w:r>
          </w:p>
        </w:tc>
        <w:tc>
          <w:tcPr>
            <w:tcW w:w="709" w:type="dxa"/>
          </w:tcPr>
          <w:p w14:paraId="446DF00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cT3x9wys","properties":{"formattedCitation":"[60]","plainCitation":"[60]","noteIndex":0},"citationItems":[{"id":3209,"uris":["http://zotero.org/groups/5945662/items/5A4Y6XSR"],"itemData":{"id":3209,"type":"article-journal","abstract":"BACKGROUND: Microvascular dysfunction is one of the most common pathological characteristics in Type 2 diabetes. Human mesenchymal stem cell-derived exosomes (hUCMSCs-Exo) have diverse functions in improving microcirculation; however, the molecular mechanism of hUCMSCs-Exo in regulating burn-induced inflammation is not well understood.\nMETHODS: hUCMSCs-Exo were extracted by hypervelocity centrifugation method, and exosome morphology was observed by transmission electron microscopy, exosome diameter distribution was detected by particle size analysis, and exosome specific proteins were identified by Western blot.2. DB/DB mice were randomly divided into exosomes group and PBS group. Exosomes and PBS were injected into the tail vein, respectively, and the calf muscle tissue was taken 28 days later. 0.5% Evans blue fluorescence assessment microvascular permeability. The expression of CD31 was detected by immunofluorescence.The morphology and function of microvessels in muscle tissue of lower limbs was evaluated by transmission electron microscopy.3. TMT proteomics was used to detect the changes of differential protein expression in lower limb muscle tissues of the PBS group and the exosome group, and data analysis was performed to screen key signal molecules and their involved biological pathways. Key signal molecules CD105 were verified by Western blot. The expression of TGF-β1 in exosomes were evaluated by Western blot.\nRESULTS: Electron microscopy showed that hUCMSCs-Exo presented a uniform vesicle structure, and NTA showed that its diameter was about 160 nm. Western blot showed positive expression of specific proteins CD9, CD81 and TSG101 on exosomes.2. There is no significant change in blood glucose and body weight before and after the exosome treatment. The exosome group can significantly reduce the exudation of Evans blue. Compared with the PBS group. Meanwhile, CD31 immunofluorescence showed that the red fluorescence of exosome treatment was significantly increased, which was higher than that of PBS group. Transmission electron microscopy showed smooth capillary lumen and smooth and complete surface of endothelial cells in the exosome group, while narrow capillary lumen and fingerlike protrusion of endothelial cells in the PBS group.3.Quantitative analysis of TMT proteomics showed that there were 82 differential proteins, including 49 down-regulated proteins and 33 up-regulated proteins. Go enrichment analysis showed that the differential proteins were involved in molecular function, biological process, cell components,among which CD105 was one of the up-regulated proteins. Through literature search, CD105 was found to be related to endothelial cell proliferation. Therefore, this study verified the changes of CD105 in the exosome group, and it was used as the mechanism study of this study. 4. Western blot analysis showed that the expression of CD105 protein in lower limb muscle tissue of exosome group was significantly increased compared with that of PBS group. Based on the fact that CD105 is a component of the TGF-β1 receptor complex and exosomes are rich in growth factors and cytokines, this study further examined the expression of TGF-β1 in exosomes, and the results showed that exosomes had high expression of TGF-β1.\nCONCLUSION: By improving the integrity of microvascular endothelial cells, hUCMSCs-Exo can improve the permeability of microvessels in diabetic lower muscle tissue, further promote the proliferation of lower limb muscle cells and inhibit the apoptosis of tissue cells. The mechanism may be associated with exosomes rich in TGF-β1, which is likely to promote endothelial cell proliferation and improve permeability through binding to the endothelial CD105/TβR-II receptor complex, while promoting angiogenesis and protecting skeletal muscle cells from apoptosis.","container-title":"Diabetology &amp; Metabolic Syndrome","DOI":"10/g9k2sk","ISSN":"1758-5996","issue":"1","journalAbbreviation":"Diabetol Metab Syndr","language":"eng","note":"PMID: 37968711\nPMCID: PMC10652470","page":"234","source":"PubMed","title":"Human umbilical cord mesenchymal stem cell-derived exosomes promote microcirculation in aged diabetic mice by TGF-β1 signaling pathway","volume":"15","author":[{"family":"Fan","given":"Weijian"},{"family":"Zhou","given":"Mengdie"},{"family":"Zheng","given":"Shaoqiu"},{"family":"Liu","given":"Yang"},{"family":"Pan","given":"Songsong"},{"family":"Guo","given":"Peng"},{"family":"Xu","given":"Minjie"},{"family":"Hu","given":"Chao"},{"family":"Ding","given":"Anle"},{"family":"Wang","given":"Zan"},{"family":"Yin","given":"Shiwu"},{"family":"Zuo","given":"Keqiang"},{"family":"Xie","given":"Xiaoyun"}],"issued":{"date-parts":[["2023",11,15]]}}}],"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60]</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4E57BE43" w14:textId="77777777">
        <w:trPr>
          <w:trHeight w:val="1656"/>
          <w:jc w:val="center"/>
        </w:trPr>
        <w:tc>
          <w:tcPr>
            <w:tcW w:w="1014" w:type="dxa"/>
          </w:tcPr>
          <w:p w14:paraId="0FA63E8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Pr>
          <w:p w14:paraId="77BA4AA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Pr>
          <w:p w14:paraId="40CF326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Pr>
          <w:p w14:paraId="67CC65D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peripheral neuropathy</w:t>
            </w:r>
          </w:p>
        </w:tc>
        <w:tc>
          <w:tcPr>
            <w:tcW w:w="1134" w:type="dxa"/>
          </w:tcPr>
          <w:p w14:paraId="276ACDB5"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Pr>
          <w:p w14:paraId="476256D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Pr>
          <w:p w14:paraId="22AB72B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travenous injection</w:t>
            </w:r>
          </w:p>
        </w:tc>
        <w:tc>
          <w:tcPr>
            <w:tcW w:w="3849" w:type="dxa"/>
          </w:tcPr>
          <w:p w14:paraId="265DB2A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Neurological outcome; Blood flow perfusion; Intraepidermal nerve fibre density; Axonal myelination; Immunofluorescence image; Protein and </w:t>
            </w:r>
            <w:r w:rsidRPr="00A22BFD">
              <w:rPr>
                <w:rFonts w:ascii="Times New Roman" w:eastAsia="等线" w:hAnsi="Times New Roman" w:cs="Times New Roman" w:hint="eastAsia"/>
                <w:color w:val="000000" w:themeColor="text1"/>
                <w:kern w:val="0"/>
                <w:sz w:val="24"/>
                <w14:ligatures w14:val="none"/>
              </w:rPr>
              <w:t>m</w:t>
            </w:r>
            <w:r w:rsidRPr="00A22BFD">
              <w:rPr>
                <w:rFonts w:ascii="Times New Roman" w:eastAsia="等线" w:hAnsi="Times New Roman" w:cs="Times New Roman"/>
                <w:color w:val="000000" w:themeColor="text1"/>
                <w:kern w:val="0"/>
                <w:sz w:val="24"/>
                <w14:ligatures w14:val="none"/>
              </w:rPr>
              <w:t xml:space="preserve">olecular </w:t>
            </w:r>
            <w:r w:rsidRPr="00A22BFD">
              <w:rPr>
                <w:rFonts w:ascii="Times New Roman" w:eastAsia="等线" w:hAnsi="Times New Roman" w:cs="Times New Roman" w:hint="eastAsia"/>
                <w:color w:val="000000" w:themeColor="text1"/>
                <w:kern w:val="0"/>
                <w:sz w:val="24"/>
                <w14:ligatures w14:val="none"/>
              </w:rPr>
              <w:t>e</w:t>
            </w:r>
            <w:r w:rsidRPr="00A22BFD">
              <w:rPr>
                <w:rFonts w:ascii="Times New Roman" w:eastAsia="等线" w:hAnsi="Times New Roman" w:cs="Times New Roman"/>
                <w:color w:val="000000" w:themeColor="text1"/>
                <w:kern w:val="0"/>
                <w:sz w:val="24"/>
                <w14:ligatures w14:val="none"/>
              </w:rPr>
              <w:t xml:space="preserve">xpression; Serum </w:t>
            </w: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 xml:space="preserve">nflammatory </w:t>
            </w:r>
            <w:r w:rsidRPr="00A22BFD">
              <w:rPr>
                <w:rFonts w:ascii="Times New Roman" w:eastAsia="等线" w:hAnsi="Times New Roman" w:cs="Times New Roman" w:hint="eastAsia"/>
                <w:color w:val="000000" w:themeColor="text1"/>
                <w:kern w:val="0"/>
                <w:sz w:val="24"/>
                <w14:ligatures w14:val="none"/>
              </w:rPr>
              <w:t>c</w:t>
            </w:r>
            <w:r w:rsidRPr="00A22BFD">
              <w:rPr>
                <w:rFonts w:ascii="Times New Roman" w:eastAsia="等线" w:hAnsi="Times New Roman" w:cs="Times New Roman"/>
                <w:color w:val="000000" w:themeColor="text1"/>
                <w:kern w:val="0"/>
                <w:sz w:val="24"/>
                <w14:ligatures w14:val="none"/>
              </w:rPr>
              <w:t>ytokines</w:t>
            </w:r>
          </w:p>
        </w:tc>
        <w:tc>
          <w:tcPr>
            <w:tcW w:w="709" w:type="dxa"/>
          </w:tcPr>
          <w:p w14:paraId="739C4D8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6NA8nfAL","properties":{"formattedCitation":"[69]","plainCitation":"[69]","noteIndex":0},"citationItems":[{"id":3248,"uris":["http://zotero.org/groups/5945662/items/2TVV34W6"],"itemData":{"id":3248,"type":"article-journal","abstract":"AIMS/HYPOTHESIS: Diabetic peripheral neuropathy (DPN) is one of the major complications of diabetes, which contributes greatly to morbidity and mortality. There is currently no effective treatment for this disease. Exosomes are cell-derived nanovesicles and play an important role in intercellular communications. The present study investigated whether mesenchymal stromal cell (MSC)-derived exosomes improve neurological outcomes of DPN.\nMETHODS: Exosomes were isolated from the medium of cultured mouse MSCs by ultracentrifugation. Diabetic mice (BKS.Cg-m+/+Leprdb/J, db/db) at the age of 20 weeks were used as DPN models. Heterozygous mice (db/m) of the same age were used as the control. MSC-exosomes were administered weekly via the tail vein for 8 weeks. Neurological function was evaluated by testing motor and sensory nerve conduction velocities, and thermal and mechanical sensitivity. Morphometric analysis was performed by myelin sheath staining and immunohistochemistry. Macrophage markers and circulating cytokines were measured by western blot and ELISA. MicroRNA (miRNA) array and bioinformatics analyses were performed to examine the exosomal miRNA profile and miRNA putative target genes involved in DPN.\nRESULTS: Treatment of DPN with MSC-exosomes markedly decreased the threshold for thermal and mechanical stimuli and increased nerve conduction velocity in diabetic mice. Histopathological analysis showed that MSC-exosomes markedly augmented the density of FITC-dextran perfused blood vessels and increased the number of intraepidermal nerve fibres (IENFs), myelin thickness and axonal diameters of sciatic nerves. Western blot analysis revealed that MSC-exosome treatment decreased and increased M1 and M2 macrophage phenotype markers, respectively. Moreover, MSC-exosomes substantially suppressed proinflammatory cytokines. Bioinformatics analysis revealed that MSC-exosomes contained abundant miRNAs that target the Toll-like receptor (TLR)4/NF-κB signalling pathway.\nCONCLUSIONS/INTERPRETATION: MSC-derived exosomes alleviate neurovascular dysfunction and improve functional recovery in mice with DPN by suppression of proinflammatory genes.","container-title":"Diabetologia","DOI":"10/ghv987","ISSN":"1432-0428","issue":"2","journalAbbreviation":"Diabetologia","language":"eng","note":"PMID: 31740984\nPMCID: PMC6949414","page":"431-443","source":"PubMed","title":"Mesenchymal stromal cell-derived exosomes ameliorate peripheral neuropathy in a mouse model of diabetes","volume":"63","author":[{"family":"Fan","given":"Baoyan"},{"family":"Li","given":"Chao"},{"family":"Szalad","given":"Alexandra"},{"family":"Wang","given":"Lei"},{"family":"Pan","given":"Wanlong"},{"family":"Zhang","given":"Ruilan"},{"family":"Chopp","given":"Michael"},{"family":"Zhang","given":"Zheng Gang"},{"family":"Liu","given":"Xian Shuang"}],"issued":{"date-parts":[["2020",2]]}}}],"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69]</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0D5D76B5" w14:textId="77777777">
        <w:trPr>
          <w:trHeight w:val="1932"/>
          <w:jc w:val="center"/>
        </w:trPr>
        <w:tc>
          <w:tcPr>
            <w:tcW w:w="1014" w:type="dxa"/>
          </w:tcPr>
          <w:p w14:paraId="172AF86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Pr>
          <w:p w14:paraId="6688DFC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Pr>
          <w:p w14:paraId="2BFEF83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Pr>
          <w:p w14:paraId="6F85450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Diabetic peripheral </w:t>
            </w:r>
            <w:r w:rsidRPr="00A22BFD">
              <w:rPr>
                <w:rFonts w:ascii="Times New Roman" w:eastAsia="等线" w:hAnsi="Times New Roman" w:cs="Times New Roman"/>
                <w:color w:val="000000" w:themeColor="text1"/>
                <w:kern w:val="0"/>
                <w:sz w:val="24"/>
                <w14:ligatures w14:val="none"/>
              </w:rPr>
              <w:lastRenderedPageBreak/>
              <w:t>neuropathy</w:t>
            </w:r>
          </w:p>
        </w:tc>
        <w:tc>
          <w:tcPr>
            <w:tcW w:w="1134" w:type="dxa"/>
          </w:tcPr>
          <w:p w14:paraId="66B5D85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BMMSC</w:t>
            </w:r>
          </w:p>
        </w:tc>
        <w:tc>
          <w:tcPr>
            <w:tcW w:w="1405" w:type="dxa"/>
          </w:tcPr>
          <w:p w14:paraId="693A31E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Pr>
          <w:p w14:paraId="7898C3F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travenous injection</w:t>
            </w:r>
          </w:p>
        </w:tc>
        <w:tc>
          <w:tcPr>
            <w:tcW w:w="3849" w:type="dxa"/>
          </w:tcPr>
          <w:p w14:paraId="17A2567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Glycemic parameters; Blood lipid indicators; Insulin and function assessment; Neurological function </w:t>
            </w:r>
            <w:r w:rsidRPr="00A22BFD">
              <w:rPr>
                <w:rFonts w:ascii="Times New Roman" w:eastAsia="等线" w:hAnsi="Times New Roman" w:cs="Times New Roman"/>
                <w:color w:val="000000" w:themeColor="text1"/>
                <w:kern w:val="0"/>
                <w:sz w:val="24"/>
                <w14:ligatures w14:val="none"/>
              </w:rPr>
              <w:lastRenderedPageBreak/>
              <w:t>assessment; Neurovascular function; Histological analysis; Protein and molecular expression; Inflammatory factor</w:t>
            </w:r>
          </w:p>
        </w:tc>
        <w:tc>
          <w:tcPr>
            <w:tcW w:w="709" w:type="dxa"/>
          </w:tcPr>
          <w:p w14:paraId="49DBB93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0NapddQP","properties":{"formattedCitation":"[94]","plainCitation":"[94]","noteIndex":0},"citationItems":[{"id":3341,"uris":["http://zotero.org/groups/5945662/items/X8KNY24I"],"itemData":{"id":3341,"type":"article-journal","abstract":"Diabetic peripheral neuropathy (DPN) is one of the most prevalent chronic complications of diabetes mellitus with no effective treatment. We recently demonstrated that mesenchymal stromal cell (MSC)-derived exosomes (exo-naïve) alleviate neurovascular dysfunction and improve functional recovery. MicroRNA (miRNA), one of the exosomal cargos, downregulates inflammation-related genes, resulting in suppression of pro-inflammatory gene activation. In the present study, we developed engineered MSC-exosomes loaded with miR-146a (exo-146a) and compared the therapeutic effects of exo-146a with exo-naïve in diabetic (db/db) mice with DPN. Exo-146a possesses a high loading capacity, robust ability to accumulate in peripheral nerve tissues upon systemic administration, and evokes substantially enhanced therapeutic efficacy on neurological recovery compared with exo-naïve. Treatment of DPN in diabetic mice with exo-146a for two weeks significantly increased and decreased nerve conduction velocity, and thermal and mechanical stimuli threshold, respectively, whereas it took four weeks of exo-naive treatment to achieve these improvements. Compared with exo-naïve, exo-146a significantly suppressed the peripheral blood inflammatory monocytes and the activation of endothelial cells via inhibiting Toll-like receptor (TLR)-4/NF-κB signaling pathway. These data provide a proof-of-concept about both the feasibility and efficacy of the exosome-based gene therapy for DPN. The translation of this approach to the clinic has the potential to improve the prospects for people who suffer from DPN.","container-title":"Experimental Neurology","DOI":"10/gpmqwj","ISSN":"1090-2430","journalAbbreviation":"Exp Neurol","language":"eng","note":"PMID: 33727097\nPMCID: PMC8169562","page":"113694","source":"PubMed","title":"Treatment of diabetic peripheral neuropathy with engineered mesenchymal stromal cell-derived exosomes enriched with microRNA-146a provide amplified therapeutic efficacy","volume":"341","author":[{"family":"Fan","given":"Baoyan"},{"family":"Chopp","given":"Michael"},{"family":"Zhang","given":"Zheng Gang"},{"family":"Liu","given":"Xian Shuang"}],"issued":{"date-parts":[["2021",7]]}}}],"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94]</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36B73DB5" w14:textId="77777777">
        <w:trPr>
          <w:trHeight w:val="1104"/>
          <w:jc w:val="center"/>
        </w:trPr>
        <w:tc>
          <w:tcPr>
            <w:tcW w:w="1014" w:type="dxa"/>
            <w:tcBorders>
              <w:top w:val="nil"/>
            </w:tcBorders>
          </w:tcPr>
          <w:p w14:paraId="559FBDA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Borders>
              <w:top w:val="nil"/>
            </w:tcBorders>
          </w:tcPr>
          <w:p w14:paraId="6C3C20A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tcBorders>
          </w:tcPr>
          <w:p w14:paraId="59BCED0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tcBorders>
          </w:tcPr>
          <w:p w14:paraId="3FDECB7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nephropathy</w:t>
            </w:r>
          </w:p>
        </w:tc>
        <w:tc>
          <w:tcPr>
            <w:tcW w:w="1134" w:type="dxa"/>
            <w:tcBorders>
              <w:top w:val="nil"/>
            </w:tcBorders>
          </w:tcPr>
          <w:p w14:paraId="613143F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DMSC</w:t>
            </w:r>
          </w:p>
        </w:tc>
        <w:tc>
          <w:tcPr>
            <w:tcW w:w="1405" w:type="dxa"/>
            <w:tcBorders>
              <w:top w:val="nil"/>
            </w:tcBorders>
          </w:tcPr>
          <w:p w14:paraId="3A0A28F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tcBorders>
          </w:tcPr>
          <w:p w14:paraId="32D330D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travenous injection</w:t>
            </w:r>
          </w:p>
        </w:tc>
        <w:tc>
          <w:tcPr>
            <w:tcW w:w="3849" w:type="dxa"/>
            <w:tcBorders>
              <w:top w:val="nil"/>
            </w:tcBorders>
          </w:tcPr>
          <w:p w14:paraId="6B05E4D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Renal </w:t>
            </w:r>
            <w:r w:rsidRPr="00A22BFD">
              <w:rPr>
                <w:rFonts w:ascii="Times New Roman" w:eastAsia="等线" w:hAnsi="Times New Roman" w:cs="Times New Roman" w:hint="eastAsia"/>
                <w:color w:val="000000" w:themeColor="text1"/>
                <w:kern w:val="0"/>
                <w:sz w:val="24"/>
                <w14:ligatures w14:val="none"/>
              </w:rPr>
              <w:t>f</w:t>
            </w:r>
            <w:r w:rsidRPr="00A22BFD">
              <w:rPr>
                <w:rFonts w:ascii="Times New Roman" w:eastAsia="等线" w:hAnsi="Times New Roman" w:cs="Times New Roman"/>
                <w:color w:val="000000" w:themeColor="text1"/>
                <w:kern w:val="0"/>
                <w:sz w:val="24"/>
                <w14:ligatures w14:val="none"/>
              </w:rPr>
              <w:t xml:space="preserve">unction </w:t>
            </w: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 xml:space="preserve">ndicators;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nalysis; Protein and </w:t>
            </w:r>
            <w:r w:rsidRPr="00A22BFD">
              <w:rPr>
                <w:rFonts w:ascii="Times New Roman" w:eastAsia="等线" w:hAnsi="Times New Roman" w:cs="Times New Roman" w:hint="eastAsia"/>
                <w:color w:val="000000" w:themeColor="text1"/>
                <w:kern w:val="0"/>
                <w:sz w:val="24"/>
                <w14:ligatures w14:val="none"/>
              </w:rPr>
              <w:t>m</w:t>
            </w:r>
            <w:r w:rsidRPr="00A22BFD">
              <w:rPr>
                <w:rFonts w:ascii="Times New Roman" w:eastAsia="等线" w:hAnsi="Times New Roman" w:cs="Times New Roman"/>
                <w:color w:val="000000" w:themeColor="text1"/>
                <w:kern w:val="0"/>
                <w:sz w:val="24"/>
                <w14:ligatures w14:val="none"/>
              </w:rPr>
              <w:t xml:space="preserve">olecular </w:t>
            </w:r>
            <w:r w:rsidRPr="00A22BFD">
              <w:rPr>
                <w:rFonts w:ascii="Times New Roman" w:eastAsia="等线" w:hAnsi="Times New Roman" w:cs="Times New Roman" w:hint="eastAsia"/>
                <w:color w:val="000000" w:themeColor="text1"/>
                <w:kern w:val="0"/>
                <w:sz w:val="24"/>
                <w14:ligatures w14:val="none"/>
              </w:rPr>
              <w:t>e</w:t>
            </w:r>
            <w:r w:rsidRPr="00A22BFD">
              <w:rPr>
                <w:rFonts w:ascii="Times New Roman" w:eastAsia="等线" w:hAnsi="Times New Roman" w:cs="Times New Roman"/>
                <w:color w:val="000000" w:themeColor="text1"/>
                <w:kern w:val="0"/>
                <w:sz w:val="24"/>
                <w14:ligatures w14:val="none"/>
              </w:rPr>
              <w:t xml:space="preserve">xpression; Cel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 xml:space="preserve">poptosis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w:t>
            </w:r>
          </w:p>
        </w:tc>
        <w:tc>
          <w:tcPr>
            <w:tcW w:w="709" w:type="dxa"/>
          </w:tcPr>
          <w:p w14:paraId="5C2947E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P6rZUlU2","properties":{"formattedCitation":"[73]","plainCitation":"[73]","noteIndex":0},"citationItems":[{"id":3919,"uris":["http://zotero.org/groups/5945662/items/PVVD5AGH"],"itemData":{"id":3919,"type":"article-journal","abstract":"Diabetic nephropathy (DN) is a complication of diabetes that is increasing in prevalence in China. Extracellular vesicles (EVs) carrying microRNAs (miRs) may represent a useful tool in the development of therapies for DN. Here, we report that EVs released by adipose-derived mesenchymal stem cells (ADSCs) during DN contain a microRNA, miR-26a-5p, that suppresses DN. Using bioinformatic analyses, we identified differentially expressed miRs in EVs from ADSCs and in DN and predicted downstream regulatory target genes. We isolated mesenchymal stem cells (MSCs) from adipose tissues and collected EVs from the ADSCs. We exposed mouse glomerular podocytes and MP5 cells to high glucose (HG), ADSC-derived EVs, miR-26a-5p inhibitor/antagomir, Toll-like receptor 4 (TLR4) plasmids, or the NF-κB pathway activator (phorbol-12-myristate-13-acetate, or PMA). We used the cell counting kit-8 (CCK-8) assay and flow cytometry to investigate the impact of miR-26a-5p on cell viability and apoptosis and validated the results of these assays with in vivo experiments in nude mice. We found that in DN, miR-26a-5p is expressed at very low levels, whereas TLR4 is highly expressed. Of note, EVs from ADSCs ameliorated the pathological symptoms of DN in diabetic mice and transferred miR-26a-5p to HG-induced MP5 cells, improving viability while suppressing the apoptosis of MP5 cells. We also found that miR-26a-5p protects HG-induced MP5 cells from injury by targeting TLR4, inactivating the NF-κB pathway, and downregulating vascular endothelial growth factor A (VEGFA). Moreover, ADSC-derived EVs transferred miR-26a-5p to mouse glomerular podocytes, which ameliorated DN pathology. These findings suggest that miR-26a-5p from ADSC-derived EVs protects against DN.","container-title":"The Journal of Biological Chemistry","DOI":"10.1074/jbc.RA120.012522","ISSN":"1083-351X","issue":"37","journalAbbreviation":"J Biol Chem","language":"eng","note":"PMID: 32580945\nPMCID: PMC7489897","page":"12868-12884","source":"PubMed","title":"Adipose mesenchymal stem cell-derived extracellular vesicles containing microRNA-26a-5p target TLR4 and protect against diabetic nephropathy","volume":"295","author":[{"family":"Duan","given":"Yurui"},{"family":"Luo","given":"Qingyang"},{"family":"Wang","given":"Yun"},{"family":"Ma","given":"Yali"},{"family":"Chen","given":"Fang"},{"family":"Zhu","given":"Xiaoguang"},{"family":"Shi","given":"Jun"}],"issued":{"date-parts":[["2020",9,11]]}}}],"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73]</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07F5812A" w14:textId="77777777">
        <w:trPr>
          <w:trHeight w:val="1656"/>
          <w:jc w:val="center"/>
        </w:trPr>
        <w:tc>
          <w:tcPr>
            <w:tcW w:w="1014" w:type="dxa"/>
            <w:tcBorders>
              <w:top w:val="nil"/>
              <w:left w:val="nil"/>
              <w:right w:val="nil"/>
            </w:tcBorders>
          </w:tcPr>
          <w:p w14:paraId="2EC720B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w:t>
            </w:r>
          </w:p>
        </w:tc>
        <w:tc>
          <w:tcPr>
            <w:tcW w:w="760" w:type="dxa"/>
            <w:tcBorders>
              <w:top w:val="nil"/>
              <w:left w:val="nil"/>
              <w:right w:val="nil"/>
            </w:tcBorders>
          </w:tcPr>
          <w:p w14:paraId="283F162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right w:val="nil"/>
            </w:tcBorders>
          </w:tcPr>
          <w:p w14:paraId="174096F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p>
        </w:tc>
        <w:tc>
          <w:tcPr>
            <w:tcW w:w="1119" w:type="dxa"/>
            <w:tcBorders>
              <w:top w:val="nil"/>
              <w:left w:val="nil"/>
              <w:right w:val="nil"/>
            </w:tcBorders>
          </w:tcPr>
          <w:p w14:paraId="23EBD38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limb ischemia</w:t>
            </w:r>
          </w:p>
        </w:tc>
        <w:tc>
          <w:tcPr>
            <w:tcW w:w="1134" w:type="dxa"/>
            <w:tcBorders>
              <w:top w:val="nil"/>
              <w:left w:val="nil"/>
              <w:right w:val="nil"/>
            </w:tcBorders>
          </w:tcPr>
          <w:p w14:paraId="291DAC9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DMSC</w:t>
            </w:r>
          </w:p>
        </w:tc>
        <w:tc>
          <w:tcPr>
            <w:tcW w:w="1405" w:type="dxa"/>
            <w:tcBorders>
              <w:top w:val="nil"/>
              <w:left w:val="nil"/>
              <w:right w:val="nil"/>
            </w:tcBorders>
          </w:tcPr>
          <w:p w14:paraId="7272130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left w:val="nil"/>
              <w:right w:val="nil"/>
            </w:tcBorders>
          </w:tcPr>
          <w:p w14:paraId="1D52253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Intramuscular injection into ischemic hindlimb</w:t>
            </w:r>
          </w:p>
        </w:tc>
        <w:tc>
          <w:tcPr>
            <w:tcW w:w="3849" w:type="dxa"/>
            <w:tcBorders>
              <w:top w:val="nil"/>
              <w:left w:val="nil"/>
              <w:right w:val="nil"/>
            </w:tcBorders>
          </w:tcPr>
          <w:p w14:paraId="736B08C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lood perfusion assessment; Histological analysis; Protein expression</w:t>
            </w:r>
          </w:p>
        </w:tc>
        <w:tc>
          <w:tcPr>
            <w:tcW w:w="709" w:type="dxa"/>
          </w:tcPr>
          <w:p w14:paraId="6C3D551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kXCEOb4O","properties":{"formattedCitation":"[93]","plainCitation":"[93]","noteIndex":0},"citationItems":[{"id":3921,"uris":["http://zotero.org/groups/5945662/items/BX3DVM3K"],"itemData":{"id":3921,"type":"article-journal","abstract":"BACKGROUND: Diabetic limb ischemia is a clinical syndrome and refractory to therapy. Our previous study demonstrated that adipose-derived stem cells (ADSCs) overexpressing glyoxalase-1 (GLO-1) promoted the regeneration of ischemic lower limbs in diabetic mice, but low survival rate, difficulty in differentiation, and tumorigenicity of the transplanted cells restricted its application. Recent studies have found that exosomes secreted by the ADSCs have the advantages of containing parental beneficial factors and exhibiting non-immunogenic, non-tumorigenic, and strong stable characteristics.\nMETHODS: ADSCs overexpressing GLO-1 (G-ADSCs) were established using lentivirus transfection, and exosomes secreted from ADSCs (G-ADSC-Exos) were isolated and characterized to coculture with human umbilical vein endothelial cells (HUVECs). Proliferation, apoptosis, migration, and tube formation of the HUVECs were detected under high-glucose conditions. The G-ADSC-Exos were injected into ischemic hindlimb muscles of type 2 diabetes mellitus (T2DM) mice, and the laser Doppler perfusion index, Masson's staining, immunofluorescence, and immunohistochemistry assays were adopted to assess the treatment efficiency. Moreover, the underlying regulatory mechanisms of the G-ADSC-Exos on the proliferation, migration, angiogenesis, and apoptosis of the HUVECs were explored.\nRESULTS: The G-ADSC-Exos enhanced the proliferation, migration, tube formation, and anti-apoptosis of the HUVECs in vitro under high-glucose conditions. After in vivo transplantation, the G-ADSC-Exo group showed significantly higher laser Doppler perfusion index, better muscle structural integrity, and higher microvessel's density than the ADSC-Exo and control groups by Masson's staining and immunofluorescence assays. The underlying mechanisms by which the G-ADSC-Exos protected endothelial cells both in vitro and in vivo might be via the activation of eNOS/AKT/ERK/P-38 signaling pathways, inhibition of AP-1/ROS/NLRP3/ASC/Caspase-1/IL-1</w:instrText>
            </w:r>
            <w:r w:rsidRPr="00A22BFD">
              <w:rPr>
                <w:rFonts w:ascii="Times New Roman" w:eastAsia="等线" w:hAnsi="Times New Roman" w:cs="Times New Roman" w:hint="eastAsia"/>
                <w:color w:val="000000" w:themeColor="text1"/>
                <w:kern w:val="0"/>
                <w:sz w:val="24"/>
                <w14:ligatures w14:val="none"/>
              </w:rPr>
              <w:instrText>β</w:instrText>
            </w:r>
            <w:r w:rsidRPr="00A22BFD">
              <w:rPr>
                <w:rFonts w:ascii="Times New Roman" w:eastAsia="等线" w:hAnsi="Times New Roman" w:cs="Times New Roman"/>
                <w:color w:val="000000" w:themeColor="text1"/>
                <w:kern w:val="0"/>
                <w:sz w:val="24"/>
                <w14:ligatures w14:val="none"/>
              </w:rPr>
              <w:instrText xml:space="preserve">, as well as the increased secretion of VEGF, IGF-1, and FGF.\nCONCLUSION: Exosomes derived from adipose-derived stem cells overexpressing GLO-1 protected the endothelial cells and promoted the angiogenesis in type 2 diabetic mice with limb ischemia, which will be a promising clinical treatment in diabetic lower limb ischemia.","container-title":"Stem Cell Research &amp; Therapy","DOI":"10.1186/s13287-021-02475-7","ISSN":"1757-6512","issue":"1","journalAbbreviation":"Stem Cell Res Ther","language":"eng","note":"PMID: 34266474\nPMCID: PMC8281719","page":"403","source":"PubMed","title":"Exosomes derived from adipose-derived stem cells overexpressing glyoxalase-1 protect endothelial cells and enhance angiogenesis in type 2 diabetic mice with limb ischemia","volume":"12","author":[{"family":"Zhang","given":"Xing"},{"family":"Jiang","given":"Yihong"},{"family":"Huang","given":"Qun"},{"family":"Wu","given":"Zhaoyu"},{"family":"Pu","given":"Hongji"},{"family":"Xu","given":"Zhijue"},{"family":"Li","given":"Bo"},{"family":"Lu","given":"Xinwu"},{"family":"Yang","given":"Xinrui"},{"family":"Qin","given":"Jinbao"},{"family":"Peng","given":"Zhiyou"}],"issued":{"date-parts":[["2021",7,15]]}}}],"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93]</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5359589A" w14:textId="77777777">
        <w:trPr>
          <w:trHeight w:val="1932"/>
          <w:jc w:val="center"/>
        </w:trPr>
        <w:tc>
          <w:tcPr>
            <w:tcW w:w="1014" w:type="dxa"/>
            <w:tcBorders>
              <w:top w:val="nil"/>
              <w:left w:val="nil"/>
            </w:tcBorders>
            <w:shd w:val="clear" w:color="auto" w:fill="FFFFFF" w:themeFill="background1"/>
          </w:tcPr>
          <w:p w14:paraId="7068D1D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db/db mice; SD rat</w:t>
            </w:r>
          </w:p>
        </w:tc>
        <w:tc>
          <w:tcPr>
            <w:tcW w:w="760" w:type="dxa"/>
            <w:tcBorders>
              <w:top w:val="nil"/>
            </w:tcBorders>
            <w:shd w:val="clear" w:color="auto" w:fill="FFFFFF" w:themeFill="background1"/>
          </w:tcPr>
          <w:p w14:paraId="00471E0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tcBorders>
            <w:shd w:val="clear" w:color="auto" w:fill="FFFFFF" w:themeFill="background1"/>
          </w:tcPr>
          <w:p w14:paraId="4358461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r w:rsidRPr="00A22BFD">
              <w:rPr>
                <w:rFonts w:ascii="Times New Roman" w:eastAsia="等线" w:hAnsi="Times New Roman" w:cs="Times New Roman" w:hint="eastAsia"/>
                <w:color w:val="000000" w:themeColor="text1"/>
                <w:kern w:val="0"/>
                <w:sz w:val="24"/>
                <w14:ligatures w14:val="none"/>
              </w:rPr>
              <w:t xml:space="preserve">; </w:t>
            </w:r>
            <w:r w:rsidRPr="00A22BFD">
              <w:rPr>
                <w:rFonts w:ascii="Times New Roman" w:eastAsia="等线" w:hAnsi="Times New Roman" w:cs="Times New Roman"/>
                <w:color w:val="000000" w:themeColor="text1"/>
                <w:kern w:val="0"/>
                <w:sz w:val="24"/>
                <w14:ligatures w14:val="none"/>
              </w:rPr>
              <w:t>Intraperitoneal injection of STZ (35 mg/kg)</w:t>
            </w:r>
          </w:p>
        </w:tc>
        <w:tc>
          <w:tcPr>
            <w:tcW w:w="1119" w:type="dxa"/>
            <w:tcBorders>
              <w:top w:val="nil"/>
            </w:tcBorders>
            <w:shd w:val="clear" w:color="auto" w:fill="FFFFFF" w:themeFill="background1"/>
          </w:tcPr>
          <w:p w14:paraId="2C84CB4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tcBorders>
            <w:shd w:val="clear" w:color="auto" w:fill="FFFFFF" w:themeFill="background1"/>
          </w:tcPr>
          <w:p w14:paraId="7D762CA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top w:val="nil"/>
            </w:tcBorders>
            <w:shd w:val="clear" w:color="auto" w:fill="FFFFFF" w:themeFill="background1"/>
          </w:tcPr>
          <w:p w14:paraId="399B79F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tcBorders>
            <w:shd w:val="clear" w:color="auto" w:fill="FFFFFF" w:themeFill="background1"/>
          </w:tcPr>
          <w:p w14:paraId="1CA342F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Local multisite subcutaneous injection into the wound</w:t>
            </w:r>
          </w:p>
        </w:tc>
        <w:tc>
          <w:tcPr>
            <w:tcW w:w="3849" w:type="dxa"/>
            <w:tcBorders>
              <w:top w:val="nil"/>
              <w:right w:val="nil"/>
            </w:tcBorders>
            <w:shd w:val="clear" w:color="auto" w:fill="FFFFFF" w:themeFill="background1"/>
          </w:tcPr>
          <w:p w14:paraId="3E4CBAB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Wound healing assessment; Histological </w:t>
            </w:r>
            <w:r w:rsidRPr="00A22BFD">
              <w:rPr>
                <w:rFonts w:ascii="Times New Roman" w:eastAsia="等线" w:hAnsi="Times New Roman" w:cs="Times New Roman" w:hint="eastAsia"/>
                <w:color w:val="000000" w:themeColor="text1"/>
                <w:kern w:val="0"/>
                <w:sz w:val="24"/>
                <w14:ligatures w14:val="none"/>
              </w:rPr>
              <w:t>a</w:t>
            </w:r>
            <w:r w:rsidRPr="00A22BFD">
              <w:rPr>
                <w:rFonts w:ascii="Times New Roman" w:eastAsia="等线" w:hAnsi="Times New Roman" w:cs="Times New Roman"/>
                <w:color w:val="000000" w:themeColor="text1"/>
                <w:kern w:val="0"/>
                <w:sz w:val="24"/>
                <w14:ligatures w14:val="none"/>
              </w:rPr>
              <w:t>nalysis; Protein expression; Angiogenesis and collagen synthesis</w:t>
            </w:r>
          </w:p>
        </w:tc>
        <w:tc>
          <w:tcPr>
            <w:tcW w:w="709" w:type="dxa"/>
          </w:tcPr>
          <w:p w14:paraId="20A41F8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ixU7dDzr","properties":{"formattedCitation":"[89]","plainCitation":"[89]","noteIndex":0},"citationItems":[{"id":3326,"uris":["http://zotero.org/groups/5945662/items/SEGNDLPB"],"itemData":{"id":3326,"type":"article-journal","abstract":"BACKGROUND: After surgery, wound recovery in diabetic patients may be disrupted due to delayed inflammation, which can lead to undesired consequences, and there is currently a lack of effective measures to address this issue. Mesenchymal stem cell (MSC)-derived exosomes (Exo) have been proven to be appropriate candidates for diabetic wound healing through the anti-inflammatory effects. In this study, we investigated whether melatonin (MT)-pretreated MSCs-derived exosomes (MT-Exo) could exert superior effects on diabetic wound healing, and we attempted to elucidate the underlying mechanism.\nMETHODS: For the evaluation of the anti-inflammatory effect of MT-Exo, in vitro and in vivo studies were performed. For in vitro research, we detected the secreted levels of inflammation-related factors, such as IL-1β, TNF-α and IL-10 via ELISA and the relative gene expression of the IL-1β, TNF-α, IL-10, Arg-1 and iNOS via qRT-PCR and investigated the expression of PTEN, AKT and p-AKT by Western blotting. For in vivo study, we established air pouch model and streptozotocin (STZ)-treated diabetic wound model, and evaluated the effect of MT-Exo by flow cytometry, optical imaging, H&amp;E staining, Masson trichrome staining, immunohistochemical staining, immunofluorescence, and qRT-PCR (α-SMA, collagen I and III).\nRESULTS: MT-Exo significantly suppressed the pro-inflammatory factors IL-1β and TNF-α and reduced the relative gene expression of IL-1β, TNF-α and iNOS, while promoting the anti-inflammatory factor IL-10 along with increasing the relative expression of IL-10 and Arg-1, compared with that of the PBS, LPS and the Exo groups in vitro. This effect was mediated by the increased ratio of M2 polarization to M1 polarization through upregulating the expression of PTEN and inhibiting the phosphorylation of AKT. Similarly, MT-Exo significantly promoted the healing of diabetic wounds by inhibiting inflammation, thereby further facilitating angiogenesis and collagen synthesis in vivo.\nCONCLUSIONS: MT-Exo could promote diabetic wound healing by suppressing the inflammatory response, which was achieved by increasing the ratio of M2 polarization to M1 polarization through activating the PTEN/AKT signalling pathway, and the pretreatment of MT was proved to be a promising method for treating diabetic wound healing.","container-title":"Stem Cell Research &amp; Therapy","DOI":"10/ghv97c","ISSN":"1757-6512","issue":"1","journalAbbreviation":"Stem Cell Res Ther","language":"eng","note":"PMID: 32600435\nPMCID: PMC7322868","page":"259","source":"PubMed","title":"Melatonin-stimulated MSC-derived exosomes improve diabetic wound healing through regulating macrophage M1 and M2 polarization by targeting the PTEN/AKT pathway","volume":"11","author":[{"family":"Liu","given":"Wei"},{"family":"Yu","given":"Muyu"},{"family":"Xie","given":"Dong"},{"family":"Wang","given":"Longqing"},{"family":"Ye","given":"Cheng"},{"family":"Zhu","given":"Qi"},{"family":"Liu","given":"Fang"},{"family":"Yang","given":"Lili"}],"issued":{"date-parts":[["2020",6,29]]}}}],"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89]</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4E22E212" w14:textId="77777777">
        <w:trPr>
          <w:trHeight w:val="2484"/>
          <w:jc w:val="center"/>
        </w:trPr>
        <w:tc>
          <w:tcPr>
            <w:tcW w:w="1014" w:type="dxa"/>
            <w:tcBorders>
              <w:top w:val="nil"/>
              <w:left w:val="nil"/>
              <w:bottom w:val="nil"/>
              <w:right w:val="nil"/>
            </w:tcBorders>
          </w:tcPr>
          <w:p w14:paraId="25A8E36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b/db mice; SD rat</w:t>
            </w:r>
          </w:p>
        </w:tc>
        <w:tc>
          <w:tcPr>
            <w:tcW w:w="760" w:type="dxa"/>
            <w:tcBorders>
              <w:top w:val="nil"/>
              <w:left w:val="nil"/>
              <w:bottom w:val="nil"/>
              <w:right w:val="nil"/>
            </w:tcBorders>
          </w:tcPr>
          <w:p w14:paraId="5B2825D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ot specified</w:t>
            </w:r>
          </w:p>
        </w:tc>
        <w:tc>
          <w:tcPr>
            <w:tcW w:w="2223" w:type="dxa"/>
            <w:tcBorders>
              <w:top w:val="nil"/>
              <w:left w:val="nil"/>
              <w:bottom w:val="nil"/>
              <w:right w:val="nil"/>
            </w:tcBorders>
          </w:tcPr>
          <w:p w14:paraId="2E40203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enetic model (leptin receptor mutation);</w:t>
            </w:r>
            <w:r w:rsidRPr="00A22BFD">
              <w:rPr>
                <w:rFonts w:ascii="Times New Roman" w:eastAsia="等线" w:hAnsi="Times New Roman" w:cs="Times New Roman" w:hint="eastAsia"/>
                <w:color w:val="000000" w:themeColor="text1"/>
                <w:kern w:val="0"/>
                <w:sz w:val="24"/>
                <w14:ligatures w14:val="none"/>
              </w:rPr>
              <w:t xml:space="preserve"> </w:t>
            </w:r>
            <w:r w:rsidRPr="00A22BFD">
              <w:rPr>
                <w:rFonts w:ascii="Times New Roman" w:eastAsia="等线" w:hAnsi="Times New Roman" w:cs="Times New Roman"/>
                <w:color w:val="000000" w:themeColor="text1"/>
                <w:kern w:val="0"/>
                <w:sz w:val="24"/>
                <w14:ligatures w14:val="none"/>
              </w:rPr>
              <w:t>HFD (45%) for 4 weeks + intravenous injection of STZ (35 mg/kg)</w:t>
            </w:r>
          </w:p>
        </w:tc>
        <w:tc>
          <w:tcPr>
            <w:tcW w:w="1119" w:type="dxa"/>
            <w:tcBorders>
              <w:top w:val="nil"/>
              <w:left w:val="nil"/>
              <w:bottom w:val="nil"/>
              <w:right w:val="nil"/>
            </w:tcBorders>
          </w:tcPr>
          <w:p w14:paraId="6D1FBA0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Diabetic retinopathy</w:t>
            </w:r>
          </w:p>
        </w:tc>
        <w:tc>
          <w:tcPr>
            <w:tcW w:w="1134" w:type="dxa"/>
            <w:tcBorders>
              <w:top w:val="nil"/>
              <w:left w:val="nil"/>
              <w:bottom w:val="nil"/>
              <w:right w:val="nil"/>
            </w:tcBorders>
            <w:noWrap/>
          </w:tcPr>
          <w:p w14:paraId="7530DAF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top w:val="nil"/>
              <w:left w:val="nil"/>
              <w:bottom w:val="nil"/>
              <w:right w:val="nil"/>
            </w:tcBorders>
          </w:tcPr>
          <w:p w14:paraId="6E4DEF2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left w:val="nil"/>
              <w:bottom w:val="nil"/>
              <w:right w:val="nil"/>
            </w:tcBorders>
          </w:tcPr>
          <w:p w14:paraId="3EDCA3E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Intravitreal injection</w:t>
            </w:r>
          </w:p>
        </w:tc>
        <w:tc>
          <w:tcPr>
            <w:tcW w:w="3849" w:type="dxa"/>
            <w:tcBorders>
              <w:top w:val="nil"/>
              <w:left w:val="nil"/>
              <w:bottom w:val="nil"/>
              <w:right w:val="nil"/>
            </w:tcBorders>
          </w:tcPr>
          <w:p w14:paraId="3187BA3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Retinal function assessment; Histological analysis; Protein and molecular expression; Oxidative stress indicators; Vascular function assessment; Cellular functional assays</w:t>
            </w:r>
          </w:p>
        </w:tc>
        <w:tc>
          <w:tcPr>
            <w:tcW w:w="709" w:type="dxa"/>
          </w:tcPr>
          <w:p w14:paraId="3EFEC045"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wOAGFP2z","properties":{"formattedCitation":"[11]","plainCitation":"[11]","noteIndex":0},"citationItems":[{"id":3091,"uris":["http://zotero.org/groups/5945662/items/ZTEKC3F8"],"itemData":{"id":3091,"type":"article-journal","abstract":"Diabetic retinopathy (DR) is a leading cause of blindness worldwide with limited treatment options. Mesenchymal stem cell-derived small extracellular vesicles (MSC-sEVs) hold promise as a cell-free therapy for retinal diseases. In this study, we present evidence that the intravitreal injection of MSC-sEVs improved retinal function and alleviated retinal apoptosis, inflammation, and angiogenesis in both db/db mice and streptozotocin-induced diabetic rats. Mechanistically, hyperglycemia-induced activation of hypoxia-inducible factor-1α (HIF-1α) inhibited the tripartite motif 21 (TRIM21)-mediated ubiquitination and degradation of enhancer of zeste homologue 2 (EZH2), ultimately resulting in the downregulation of peroxisome proliferator-activated receptor-γ coactivator-1α (PGC-1α) through EZH2-induced methylation modification. The presence of miR-5068 and miR-10228 in MSC-sEVs targeted the HIF-1α/EZH2/PGC-1α pathway. The blockade of miR-5068 and miR-10228 abolished the retinal therapeutic effects of MSC-sEVs. Additionally, we engineered MSC-sEVs with elevated levels of miR-5068 and miR-10228 to enhance retinal repair efficiency. Together, our findings provide novel insights into the mechanism underlying DR progress and highlight the potential of MSC-sEVs, especially engineered MSC-sEVs, as a therapeutic option for DR.","container-title":"Bioactive Materials","DOI":"10/gs8nhk","ISSN":"2452-199X","journalAbbreviation":"Bioact Mater","language":"eng","note":"PMID: 38076648\nPMCID: PMC10697990","page":"444-459","source":"PubMed","title":"Engineered mesenchymal stem cell-derived small extracellular vesicles for diabetic retinopathy therapy through HIF-1α/EZH2/PGC-1α pathway","volume":"33","author":[{"family":"Sun","given":"Fengtian"},{"family":"Sun","given":"Yuntong"},{"family":"Wang","given":"Xiaoling"},{"family":"Zhu","given":"Junyan"},{"family":"Chen","given":"Shenyuan"},{"family":"Yu","given":"Yifan"},{"family":"Zhu","given":"Mengyao"},{"family":"Xu","given":"Wenrong"},{"family":"Qian","given":"Hui"}],"issued":{"date-parts":[["2024",3]]}}}],"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11]</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5847F785" w14:textId="77777777">
        <w:trPr>
          <w:trHeight w:val="1104"/>
          <w:jc w:val="center"/>
        </w:trPr>
        <w:tc>
          <w:tcPr>
            <w:tcW w:w="1014" w:type="dxa"/>
            <w:tcBorders>
              <w:top w:val="nil"/>
              <w:left w:val="nil"/>
              <w:right w:val="nil"/>
            </w:tcBorders>
          </w:tcPr>
          <w:p w14:paraId="2B479F9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SD rat</w:t>
            </w:r>
          </w:p>
        </w:tc>
        <w:tc>
          <w:tcPr>
            <w:tcW w:w="760" w:type="dxa"/>
            <w:tcBorders>
              <w:top w:val="nil"/>
              <w:left w:val="nil"/>
              <w:right w:val="nil"/>
            </w:tcBorders>
            <w:noWrap/>
          </w:tcPr>
          <w:p w14:paraId="75C114A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right w:val="nil"/>
            </w:tcBorders>
          </w:tcPr>
          <w:p w14:paraId="0B4327F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for 8 weeks + intraperitoneal injections of STZ (40 mg/kg)</w:t>
            </w:r>
          </w:p>
        </w:tc>
        <w:tc>
          <w:tcPr>
            <w:tcW w:w="1119" w:type="dxa"/>
            <w:tcBorders>
              <w:top w:val="nil"/>
              <w:left w:val="nil"/>
              <w:right w:val="nil"/>
            </w:tcBorders>
          </w:tcPr>
          <w:p w14:paraId="2A61C13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w:t>
            </w:r>
            <w:r w:rsidRPr="00A22BFD">
              <w:rPr>
                <w:rFonts w:ascii="Times New Roman" w:eastAsia="等线" w:hAnsi="Times New Roman" w:cs="Times New Roman" w:hint="eastAsia"/>
                <w:color w:val="000000" w:themeColor="text1"/>
                <w:kern w:val="0"/>
                <w:sz w:val="24"/>
                <w14:ligatures w14:val="none"/>
              </w:rPr>
              <w:t>s</w:t>
            </w:r>
          </w:p>
        </w:tc>
        <w:tc>
          <w:tcPr>
            <w:tcW w:w="1134" w:type="dxa"/>
            <w:tcBorders>
              <w:top w:val="nil"/>
              <w:left w:val="nil"/>
              <w:right w:val="nil"/>
            </w:tcBorders>
          </w:tcPr>
          <w:p w14:paraId="033D5C0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top w:val="nil"/>
              <w:left w:val="nil"/>
              <w:right w:val="nil"/>
            </w:tcBorders>
            <w:noWrap/>
          </w:tcPr>
          <w:p w14:paraId="6401441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left w:val="nil"/>
              <w:right w:val="nil"/>
            </w:tcBorders>
          </w:tcPr>
          <w:p w14:paraId="1F9E6A1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jection around wounds</w:t>
            </w:r>
          </w:p>
        </w:tc>
        <w:tc>
          <w:tcPr>
            <w:tcW w:w="3849" w:type="dxa"/>
            <w:tcBorders>
              <w:top w:val="nil"/>
              <w:left w:val="nil"/>
              <w:right w:val="nil"/>
            </w:tcBorders>
          </w:tcPr>
          <w:p w14:paraId="1B58101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Wound healing assessment; Histological analysis</w:t>
            </w:r>
          </w:p>
        </w:tc>
        <w:tc>
          <w:tcPr>
            <w:tcW w:w="709" w:type="dxa"/>
          </w:tcPr>
          <w:p w14:paraId="1C6E8DF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aozGSQgR","properties":{"formattedCitation":"[97]","plainCitation":"[97]","noteIndex":0},"citationItems":[{"id":3351,"uris":["http://zotero.org/groups/5945662/items/BDSSMBJV"],"itemData":{"id":3351,"type":"article-journal","abstract":"The delayed healing of diabetic wounds is directly affected by the disturbance of wound microenvironment, resulting from persistent inflammation, insufficient angiogenesis, and impaired cell functions. Mesenchymal stem cell-derived extracellular vesicles (MSC-EVs) showed considerable therapeutic potential in diabetic wound healing. However, the low retention rate of MSC-EVs at wound sites hampers their efficacy. For skin wounds exposed to the outer environment, using a hydrogel with tissue adhesiveness under a moist wound condition is a promising strategy for wound healing. In this study, we modified methacryloyl-modified gelatin (GelMA) hydrogel with catechol motifs of dopamine to fabricate a GelMA-dopamine hydrogel. EVs isolated from MSCs were applied in the synthesized GelMA-dopamine hydrogel to prepare a GelMA-dopamine-EV hydrogel. The results demonstrated that the newly formed GelMA-dopamine hydrogel possessed improved properties of softness, adhesiveness, and absorptive capacity, as well as high biocompatibility in the working concentration (15% w/v). In addition, MSC-EVs were verified to promote cell migration and angiogenesis in vitro. In the skin wound model of diabetic rats, the GelMA-dopamine-EV hydrogel exerted prominent wound healing efficacy estimated by collagen deposition, skin appendage regeneration, and the expression of IL-6, CD31, and TGF-β. In conclusion, this combination of MSC-EVs and the modified hydrogel not only accelerates wound closure but also promotes skin structure normalization by rescuing the homeostasis of the healing microenvironment of diabetic wounds, which provides a potential approach for the treatment of diabetic wounds.","container-title":"Journal of Materials Chemistry. B","DOI":"10/g7zxsg","ISSN":"2050-7518","issue":"4","journalAbbreviation":"J Mater Chem B","language":"eng","note":"PMID: 36594635","page":"837-851","source":"PubMed","title":"In situ photo-crosslinked adhesive hydrogel loaded with mesenchymal stem cell-derived extracellular vesicles promotes diabetic wound healing","volume":"11","author":[{"family":"Wang","given":"Yixi"},{"family":"Song","given":"Ping"},{"family":"Wu","given":"Lina"},{"family":"Su","given":"Zixuan"},{"family":"Gui","given":"Xingyu"},{"family":"Gao","given":"Canyu"},{"family":"Zhao","given":"Hanxing"},{"family":"Wang","given":"Yudong"},{"family":"Li","given":"Zhengyong"},{"family":"Cen","given":"Ying"},{"family":"Pan","given":"Bo"},{"family":"Zhang","given":"Zhenyu"},{"family":"Zhou","given":"Changchun"}],"issued":{"date-parts":[["2023",1,25]]}}}],"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97]</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16512C32" w14:textId="77777777">
        <w:trPr>
          <w:trHeight w:val="1656"/>
          <w:jc w:val="center"/>
        </w:trPr>
        <w:tc>
          <w:tcPr>
            <w:tcW w:w="1014" w:type="dxa"/>
            <w:tcBorders>
              <w:left w:val="nil"/>
              <w:bottom w:val="nil"/>
            </w:tcBorders>
          </w:tcPr>
          <w:p w14:paraId="5BEF802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SD rat</w:t>
            </w:r>
          </w:p>
        </w:tc>
        <w:tc>
          <w:tcPr>
            <w:tcW w:w="760" w:type="dxa"/>
            <w:tcBorders>
              <w:bottom w:val="nil"/>
            </w:tcBorders>
          </w:tcPr>
          <w:p w14:paraId="0E146C6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bottom w:val="nil"/>
            </w:tcBorders>
          </w:tcPr>
          <w:p w14:paraId="408E83A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igh sucrose and HFD for 10 weeks + intraperitoneal injection of STZ (35 mg/kg)</w:t>
            </w:r>
          </w:p>
        </w:tc>
        <w:tc>
          <w:tcPr>
            <w:tcW w:w="1119" w:type="dxa"/>
            <w:tcBorders>
              <w:bottom w:val="nil"/>
            </w:tcBorders>
          </w:tcPr>
          <w:p w14:paraId="365D834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bottom w:val="nil"/>
            </w:tcBorders>
          </w:tcPr>
          <w:p w14:paraId="3C81D39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G</w:t>
            </w:r>
            <w:r w:rsidRPr="00A22BFD">
              <w:rPr>
                <w:rFonts w:ascii="Times New Roman" w:eastAsia="等线" w:hAnsi="Times New Roman" w:cs="Times New Roman"/>
                <w:color w:val="000000" w:themeColor="text1"/>
                <w:kern w:val="0"/>
                <w:sz w:val="24"/>
                <w14:ligatures w14:val="none"/>
              </w:rPr>
              <w:t>MSC</w:t>
            </w:r>
          </w:p>
        </w:tc>
        <w:tc>
          <w:tcPr>
            <w:tcW w:w="1405" w:type="dxa"/>
            <w:tcBorders>
              <w:bottom w:val="nil"/>
            </w:tcBorders>
            <w:noWrap/>
          </w:tcPr>
          <w:p w14:paraId="5B9F4CC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bottom w:val="nil"/>
            </w:tcBorders>
          </w:tcPr>
          <w:p w14:paraId="095150F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C</w:t>
            </w:r>
            <w:r w:rsidRPr="00A22BFD">
              <w:rPr>
                <w:rFonts w:ascii="Times New Roman" w:eastAsia="等线" w:hAnsi="Times New Roman" w:cs="Times New Roman"/>
                <w:color w:val="000000" w:themeColor="text1"/>
                <w:kern w:val="0"/>
                <w:sz w:val="24"/>
                <w14:ligatures w14:val="none"/>
              </w:rPr>
              <w:t>overing the wound with EV-loaded hydrogel</w:t>
            </w:r>
          </w:p>
        </w:tc>
        <w:tc>
          <w:tcPr>
            <w:tcW w:w="3849" w:type="dxa"/>
            <w:tcBorders>
              <w:bottom w:val="nil"/>
              <w:right w:val="nil"/>
            </w:tcBorders>
          </w:tcPr>
          <w:p w14:paraId="0F9C42C4"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Wound healing assessment; Histological analysis; Nerve fiber density; Microvessel density; Observation of general animal condition</w:t>
            </w:r>
          </w:p>
        </w:tc>
        <w:tc>
          <w:tcPr>
            <w:tcW w:w="709" w:type="dxa"/>
          </w:tcPr>
          <w:p w14:paraId="78BA18A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Em63rSno","properties":{"formattedCitation":"[95]","plainCitation":"[95]","noteIndex":0},"citationItems":[{"id":3346,"uris":["http://zotero.org/groups/5945662/items/FQTKW757"],"itemData":{"id":3346,"type":"article-journal","abstract":"Background: Delayed wound healing in diabetic patients is one of the most challenging complications in clinical medicine, as it poses a greater risk of gangrene, amputation and even death. Therefore, a novel method to promote diabetic wound healing is of considerable interest at present. Previous studies showed that injection of MSC-derived exosomes has beneficial effects on wound healing. In current studies, we aimed to isolate exosomes derived from gingival mesenchymal stem cells (GMSCs) and then loading them to the chitosan/silk hydrogel sponge to evaluate the effects of this novel non-invasive method on skin defects in diabetic rats. Methods: GMSCs were isolated from human gingival connective tissue and characterized by surface antigen analysis and in vitro multipotent differentiation. The cell supernatant was collected to isolate the exosomes. The exosomes were characterized by transmission electron microscopy, Western blot and size distribution analysis. The chitosan/silk-based hydrogel sponge was prepared using the freeze-drying method and then structural and physical properties were characterized. Then, the exosomes were added to the hydrogel and tested in a diabetic rat skin defect model. The effects were evaluated by wound area measurement, histological, immunohistochemical and immunofluorescence analysis. Results: We have successfully isolated GMSCs and exosomes with a mean diameter of 127 nm. The chitosan/silk hydrogel had the appropriate properties of swelling and moisture retention capacity. The in vivo studies showed that the incorporating of GMSC-derived exosomes to hydrogel could effectively promote healing of diabetic skin defects. The histological analysis revealed more neo-epithelium and collagen in the hydrogel-exosome group. In addition, the hydrogel-exosome group had the highest microvessel density and nerve density. Conclusions: The combination of GMSC-derived exosomes and hydrogel could effectively promote skin wound healing in diabetic rats by promoting the re-epithelialization, deposition and remodeling of collagen and by enhancing angiogenesis and neuronal ingrowth. These findings not only provide new information on the role of the GMSC-derived exosomes in wound healing but also provide a novel non-invasive application method of exosomes with practical value for skin repair.","container-title":"Frontiers in Physiology","DOI":"10/gckpxc","ISSN":"1664-042X","journalAbbreviation":"Front Physiol","language":"eng","note":"PMID: 29163228\nPMCID: PMC5681946","page":"904","source":"PubMed","title":"GMSC-Derived Exosomes Combined with a Chitosan/Silk Hydrogel Sponge Accelerates Wound Healing in a Diabetic Rat Skin Defect Model","volume":"8","author":[{"family":"Shi","given":"Quan"},{"family":"Qian","given":"Zhiyong"},{"family":"Liu","given":"Donghua"},{"family":"Sun","given":"Jie"},{"family":"Wang","given":"Xing"},{"family":"Liu","given":"Hongchen"},{"family":"Xu","given":"Juan"},{"family":"Guo","given":"Ximin"}],"issued":{"date-parts":[["2017"]]}}}],"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95]</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17B329AE" w14:textId="77777777">
        <w:trPr>
          <w:trHeight w:val="1656"/>
          <w:jc w:val="center"/>
        </w:trPr>
        <w:tc>
          <w:tcPr>
            <w:tcW w:w="1014" w:type="dxa"/>
            <w:tcBorders>
              <w:top w:val="nil"/>
              <w:left w:val="nil"/>
              <w:bottom w:val="nil"/>
              <w:right w:val="nil"/>
            </w:tcBorders>
          </w:tcPr>
          <w:p w14:paraId="4319262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SD rat</w:t>
            </w:r>
          </w:p>
        </w:tc>
        <w:tc>
          <w:tcPr>
            <w:tcW w:w="760" w:type="dxa"/>
            <w:tcBorders>
              <w:top w:val="nil"/>
              <w:left w:val="nil"/>
              <w:bottom w:val="nil"/>
              <w:right w:val="nil"/>
            </w:tcBorders>
          </w:tcPr>
          <w:p w14:paraId="36D94B2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ot specified</w:t>
            </w:r>
          </w:p>
        </w:tc>
        <w:tc>
          <w:tcPr>
            <w:tcW w:w="2223" w:type="dxa"/>
            <w:tcBorders>
              <w:top w:val="nil"/>
              <w:left w:val="nil"/>
              <w:bottom w:val="nil"/>
              <w:right w:val="nil"/>
            </w:tcBorders>
          </w:tcPr>
          <w:p w14:paraId="4926199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igh-sucrose and HFD for 10 weeks + intraperitoneal injections of STZ (35 mg/kg)</w:t>
            </w:r>
          </w:p>
        </w:tc>
        <w:tc>
          <w:tcPr>
            <w:tcW w:w="1119" w:type="dxa"/>
            <w:tcBorders>
              <w:top w:val="nil"/>
              <w:left w:val="nil"/>
              <w:bottom w:val="nil"/>
              <w:right w:val="nil"/>
            </w:tcBorders>
          </w:tcPr>
          <w:p w14:paraId="55AFEB8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foot ulcers</w:t>
            </w:r>
          </w:p>
        </w:tc>
        <w:tc>
          <w:tcPr>
            <w:tcW w:w="1134" w:type="dxa"/>
            <w:tcBorders>
              <w:top w:val="nil"/>
              <w:left w:val="nil"/>
              <w:bottom w:val="nil"/>
              <w:right w:val="nil"/>
            </w:tcBorders>
          </w:tcPr>
          <w:p w14:paraId="58EB6CB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top w:val="nil"/>
              <w:left w:val="nil"/>
              <w:bottom w:val="nil"/>
              <w:right w:val="nil"/>
            </w:tcBorders>
            <w:noWrap/>
          </w:tcPr>
          <w:p w14:paraId="5AB5833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left w:val="nil"/>
              <w:bottom w:val="nil"/>
              <w:right w:val="nil"/>
            </w:tcBorders>
          </w:tcPr>
          <w:p w14:paraId="0076ADD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C</w:t>
            </w:r>
            <w:r w:rsidRPr="00A22BFD">
              <w:rPr>
                <w:rFonts w:ascii="Times New Roman" w:eastAsia="等线" w:hAnsi="Times New Roman" w:cs="Times New Roman"/>
                <w:color w:val="000000" w:themeColor="text1"/>
                <w:kern w:val="0"/>
                <w:sz w:val="24"/>
                <w14:ligatures w14:val="none"/>
              </w:rPr>
              <w:t>overing the wound with EV-loaded hydrogel</w:t>
            </w:r>
          </w:p>
        </w:tc>
        <w:tc>
          <w:tcPr>
            <w:tcW w:w="3849" w:type="dxa"/>
            <w:tcBorders>
              <w:top w:val="nil"/>
              <w:left w:val="nil"/>
              <w:bottom w:val="nil"/>
              <w:right w:val="nil"/>
            </w:tcBorders>
          </w:tcPr>
          <w:p w14:paraId="63F6FB8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Wound healing assessment; Histological analysis</w:t>
            </w:r>
          </w:p>
        </w:tc>
        <w:tc>
          <w:tcPr>
            <w:tcW w:w="709" w:type="dxa"/>
          </w:tcPr>
          <w:p w14:paraId="151D14C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bgDwcQlX","properties":{"formattedCitation":"[96]","plainCitation":"[96]","noteIndex":0},"citationItems":[{"id":3349,"uris":["http://zotero.org/groups/5945662/items/GLSPKH2C"],"itemData":{"id":3349,"type":"article-journal","abstract":"Extracellular vesicles (EVs) derived from human umbilical cord mesenchymal stem cells (hUCMSCs) have emerged as promising candidates for cell-free therapy in various diseases, including chronic cutaneous wounds. However, the lack of standardized protocols for EVs' preparation and identification poses a significant challenge to their clinical application. Thus, the objective was to develop a safe and efficient method for the large-scale production of hUCMSC-derived EVs while establishing a comprehensive identification protocol encompassing morphology, particle size distribution, protein expression, and purity. This study observed that most of the EVs acquired through the protocol exhibited either a cup-shaped or round-shaped structure, with a median diameter of ~73.25 nm. The proportions of EVs positive for CD9, CD63, and CD81 were 37.5%, 38.6%, and 19.8%, respectively. To enhance their therapeutic potential in wound treatment, EVs were incorporated into chitosan hydrogel, forming chitosan hydrogel-EVs (CS-EVs). Furthermore, it was demonstrated that CS-EVs exhibited continuous release of EVs into the surrounding environment and, importantly, that the released EVs were internalized by human umbilical vein endothelial cells (HUVECs), resulting in significant enhancement of cell migration and angiogenesis. Additionally, in a rat model of diabetic foot ulcers, CS-EVs demonstrated a robust therapeutic effect in promoting wound healing. Following a 15-day treatment period, the group treated with CS-EVs demonstrated an impressive 93.3% wound closure ability, accompanied by a high degree of re-epithelialization. In contrast, the control group exhibited only a 71.5% reduction in wound size. In summary, this study offers solutions for the purification, characterization, and application of EVs in clinical wound treatment. These results not only offer fresh perspectives on the involvement of hUCMSC-derived EVs in wound healing but also introduce a non-invasive approach for applying EVs that holds practical significance in skin repair.","container-title":"Journal of Materials Science. Materials in Medicine","DOI":"10/gtch3r","ISSN":"1573-4838","issue":"9","journalAbbreviation":"J Mater Sci Mater Med","language":"eng","note":"PMID: 37639051\nPMCID: PMC10462522","page":"43","source":"PubMed","title":"Enhanced therapeutic effects of mesenchymal stem cell-derived extracellular vesicles within chitosan hydrogel in the treatment of diabetic foot ulcers","volume":"34","author":[{"family":"Yang","given":"Shuangshuang"},{"family":"Chen","given":"Siyu"},{"family":"Zhang","given":"Chengpeng"},{"family":"Han","given":"Jing"},{"family":"Lin","given":"Chunyuan"},{"family":"Zhao","given":"Xiaohui"},{"family":"Guo","given":"Huizhen"},{"family":"Tan","given":"Yi"}],"issued":{"date-parts":[["2023",8,28]]}}}],"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96]</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264A5EBE" w14:textId="77777777">
        <w:trPr>
          <w:trHeight w:val="1380"/>
          <w:jc w:val="center"/>
        </w:trPr>
        <w:tc>
          <w:tcPr>
            <w:tcW w:w="1014" w:type="dxa"/>
            <w:tcBorders>
              <w:top w:val="nil"/>
              <w:left w:val="nil"/>
              <w:bottom w:val="nil"/>
              <w:right w:val="nil"/>
            </w:tcBorders>
          </w:tcPr>
          <w:p w14:paraId="4F52B6B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SD rat</w:t>
            </w:r>
          </w:p>
        </w:tc>
        <w:tc>
          <w:tcPr>
            <w:tcW w:w="760" w:type="dxa"/>
            <w:tcBorders>
              <w:top w:val="nil"/>
              <w:left w:val="nil"/>
              <w:bottom w:val="nil"/>
              <w:right w:val="nil"/>
            </w:tcBorders>
          </w:tcPr>
          <w:p w14:paraId="3337DD9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bottom w:val="nil"/>
              <w:right w:val="nil"/>
            </w:tcBorders>
          </w:tcPr>
          <w:p w14:paraId="013D17F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45%) for 4 weeks + intravenous injection of STZ (35 mg/kg)</w:t>
            </w:r>
          </w:p>
        </w:tc>
        <w:tc>
          <w:tcPr>
            <w:tcW w:w="1119" w:type="dxa"/>
            <w:tcBorders>
              <w:top w:val="nil"/>
              <w:left w:val="nil"/>
              <w:bottom w:val="nil"/>
              <w:right w:val="nil"/>
            </w:tcBorders>
          </w:tcPr>
          <w:p w14:paraId="1FCE23D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Diabetic retinopathy</w:t>
            </w:r>
          </w:p>
        </w:tc>
        <w:tc>
          <w:tcPr>
            <w:tcW w:w="1134" w:type="dxa"/>
            <w:tcBorders>
              <w:top w:val="nil"/>
              <w:left w:val="nil"/>
              <w:bottom w:val="nil"/>
              <w:right w:val="nil"/>
            </w:tcBorders>
            <w:noWrap/>
          </w:tcPr>
          <w:p w14:paraId="4241F4A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top w:val="nil"/>
              <w:left w:val="nil"/>
              <w:bottom w:val="nil"/>
              <w:right w:val="nil"/>
            </w:tcBorders>
          </w:tcPr>
          <w:p w14:paraId="77529DB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left w:val="nil"/>
              <w:bottom w:val="nil"/>
              <w:right w:val="nil"/>
            </w:tcBorders>
          </w:tcPr>
          <w:p w14:paraId="37785F5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Intravitreal injection</w:t>
            </w:r>
          </w:p>
        </w:tc>
        <w:tc>
          <w:tcPr>
            <w:tcW w:w="3849" w:type="dxa"/>
            <w:tcBorders>
              <w:top w:val="nil"/>
              <w:left w:val="nil"/>
              <w:bottom w:val="nil"/>
              <w:right w:val="nil"/>
            </w:tcBorders>
          </w:tcPr>
          <w:p w14:paraId="1FEDCCB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Retinal function assessment; Histological analysis; Protein and molecular expression; Oxidative stress indicators; Cellular functional assays</w:t>
            </w:r>
          </w:p>
        </w:tc>
        <w:tc>
          <w:tcPr>
            <w:tcW w:w="709" w:type="dxa"/>
          </w:tcPr>
          <w:p w14:paraId="00D27E7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IcgERzgI","properties":{"formattedCitation":"[62]","plainCitation":"[62]","noteIndex":0},"citationItems":[{"id":3902,"uris":["http://zotero.org/groups/5945662/items/KCQAMAFP"],"itemData":{"id":3902,"type":"article-journal","abstract":"BACKGROUND: As a leading cause of vision decline and severe blindness in adults, diabetic retinopathy (DR) is characterized by the aggravation of retinal oxidative stress and apoptosis in the early stage. Emerging studies reveal that mesenchymal stem cells-derived small extracellular vesicles (MSC-sEV) treatment represents a promising cell-free approach to alleviate ocular disorders. However, the repairing effects of MSC-sEV in DR remain largely unclear. This study aimed at exploring the role and the underlying mechanism of MSC-sEV in hyperglycemia-induced retinal degeneration.\nMETHODS: In vivo, we used streptozotocin (STZ) to establish diabetic rat model, followed by the intravitreal injection of MSC-sEV to determine the curative effect. The cell viability and antioxidant capacity of retinal pigment epithelium (RPE) cells stimulated with high-glucose (HG) medium after MSC-sEV treatment were analyzed in vitro. By detecting the response of cell signaling pathways in MSC-sEV-treated RPE cells, we explored the functional mechanism of MSC-sEV. Mass spectrometry was performed to reveal the bioactive protein which mediated the role of MSC-sEV.\nRESULTS: The intravitreal injection of MSC-sEV elicited antioxidant effects and counteracted retinal apoptosis in STZ-induced DR rat model. MSC-sEV treatment also reduced the oxidative level and enhanced the proliferation ability of RPE cells cultured in HG conditions in vitro. Further studies showed that the increased level of phosphatase and tensin homolog (PTEN) inhibited AKT phosphorylation and nuclear factor erythroid 2-related factor 2 (NRF2) expression in RPE cells stimulated with HG medium, which could be reversed by MSC-sEV intervention. Through mass spectrometry, we illustrated that MSC-sEV-delivered neuronal precursor cell-expressed developmentally downregulated 4 (NEDD4) could cause PTEN ubiquitination and degradation, activate AKT signaling and upregulate NRF2 level to prevent DR progress. Moreover, NEDD4 knockdown impaired MSC-sEV-mediated retinal therapeutic effects.\nCONCLUSIONS: Our findings indicated that MSC-sEV ameliorated DR through NEDD4-induced regulation on PTEN/AKT/NRF2 signaling pathway, thus revealing the efficiency and mechanism of MSC-sEV-based retinal protection and providing new insights into the treatment of DR.","container-title":"Stem Cell Research &amp; Therapy","DOI":"10.1186/s13287-022-02983-0","ISSN":"1757-6512","issue":"1","journalAbbreviation":"Stem Cell Res Ther","language":"eng","note":"PMID: 35841055\nPMCID: PMC9284871","page":"293","source":"PubMed","title":"Mesenchymal stem cells-derived small extracellular vesicles alleviate diabetic retinopathy by delivering NEDD4","volume":"13","author":[{"family":"Sun","given":"Fengtian"},{"family":"Sun","given":"Yuntong"},{"family":"Zhu","given":"Junyan"},{"family":"Wang","given":"Xiaoling"},{"family":"Ji","given":"Cheng"},{"family":"Zhang","given":"Jiahui"},{"family":"Chen","given":"Shenyuan"},{"family":"Yu","given":"Yifan"},{"family":"Xu","given":"Wenrong"},{"family":"Qian","given":"Hui"}],"issued":{"date-parts":[["2022",7,15]]}}}],"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62]</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3D1EB4CF" w14:textId="77777777">
        <w:trPr>
          <w:trHeight w:val="1656"/>
          <w:jc w:val="center"/>
        </w:trPr>
        <w:tc>
          <w:tcPr>
            <w:tcW w:w="1014" w:type="dxa"/>
          </w:tcPr>
          <w:p w14:paraId="0E216BC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SD rat</w:t>
            </w:r>
          </w:p>
        </w:tc>
        <w:tc>
          <w:tcPr>
            <w:tcW w:w="760" w:type="dxa"/>
          </w:tcPr>
          <w:p w14:paraId="332F8A1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Pr>
          <w:p w14:paraId="41D174A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for one month</w:t>
            </w:r>
            <w:r w:rsidRPr="00A22BFD">
              <w:rPr>
                <w:rFonts w:ascii="Times New Roman" w:eastAsia="等线" w:hAnsi="Times New Roman" w:cs="Times New Roman" w:hint="eastAsia"/>
                <w:color w:val="000000" w:themeColor="text1"/>
                <w:kern w:val="0"/>
                <w:sz w:val="24"/>
                <w14:ligatures w14:val="none"/>
              </w:rPr>
              <w:t xml:space="preserve"> </w:t>
            </w:r>
            <w:r w:rsidRPr="00A22BFD">
              <w:rPr>
                <w:rFonts w:ascii="Times New Roman" w:eastAsia="等线" w:hAnsi="Times New Roman" w:cs="Times New Roman"/>
                <w:color w:val="000000" w:themeColor="text1"/>
                <w:kern w:val="0"/>
                <w:sz w:val="24"/>
                <w14:ligatures w14:val="none"/>
              </w:rPr>
              <w:t>+ intraperitoneal injection of STZ (40 mg/kg)</w:t>
            </w:r>
          </w:p>
        </w:tc>
        <w:tc>
          <w:tcPr>
            <w:tcW w:w="1119" w:type="dxa"/>
          </w:tcPr>
          <w:p w14:paraId="1B75EAA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one defect nonunion</w:t>
            </w:r>
          </w:p>
        </w:tc>
        <w:tc>
          <w:tcPr>
            <w:tcW w:w="1134" w:type="dxa"/>
          </w:tcPr>
          <w:p w14:paraId="15B7C3B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Pr>
          <w:p w14:paraId="45DBFC0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Pr>
          <w:p w14:paraId="23615DE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Injection into the bone defect site</w:t>
            </w:r>
          </w:p>
        </w:tc>
        <w:tc>
          <w:tcPr>
            <w:tcW w:w="3849" w:type="dxa"/>
          </w:tcPr>
          <w:p w14:paraId="695B74C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icro-CT analysis; Immunohistochemistry; Histological analysis; Mineralization evaluation</w:t>
            </w:r>
          </w:p>
        </w:tc>
        <w:tc>
          <w:tcPr>
            <w:tcW w:w="709" w:type="dxa"/>
          </w:tcPr>
          <w:p w14:paraId="749CC42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fQvrxr93","properties":{"formattedCitation":"[12]","plainCitation":"[12]","noteIndex":0},"citationItems":[{"id":3093,"uris":["http://zotero.org/groups/5945662/items/N8Q5QQ32"],"itemData":{"id":3093,"type":"article-journal","abstract":"BACKGROUND: Diabetes mellitus (DM) is considered to be an important factor for bone degeneration disorders such as bone defect nonunion, which is characterized by physical disability and tremendous economy cost to families and society. Exosomal miRNAs of BMSCs have been reported to participate in osteoblastogenesis and modulating bone formation. However, their impacts on the development of bone degeneration in DM are not yet known. The role of miRNAs in BMSCs exosomes on regulating hyperglycemia bone degeneration was investigated in the present study.\nRESULTS: The osteogenic potential in bone defect repair of exosomes derived from diabetes mellitus BMSCs derived exosomes (DM-Exos) were revealed to be lower than that in normal BMSCs derived exosomes (N-Exos) in vitro and in vivo. Here, we demonstrate that miR-140-3p level was significantly altered in exosomes derived from BMSCs, ADSCs and serum from DM rats. In in vitro experiments, upregulated miR-140-3p exosomes promoted DM BMSCs differentiation into osteoblasts. The effects were exerted by miR-140-3p targeting plxnb1, plexin B1 is the receptor of semaphoring 4D(Sema4D) that inhibited osteocytes differentiation, thereby promoting bone formation. In DM rats with bone defect, miR-140-3p upregulated exosomes were transplanted into injured bone and accelerated bone regeneration. Besides, miR-140-3p in the exosomes was transferred into BMSCs and osteoblasts and promoted bone regeneration by targeting the plexin B1/RohA/ROCK signaling pathway.\nCONCLUSIONS: Normal-Exos and miR-140-3p overexpressed-Exos accelerated diabetic wound healing by promoting the osteoblastogenesis function of BMSCs through inhibition plexin B1 expression which is the receptor of Sema4D and the plexin B1/RhoA/ROCK pathway compared with diabetes mellitus-Exos. This offers a new insight and a new therapy for treating diabetic bone unhealing.","container-title":"Journal of Nanobiotechnology","DOI":"10/gpqqw9","ISSN":"1477-3155","issue":"1","journalAbbreviation":"J Nanobiotechnology","language":"eng","note":"PMID: 35236339\nPMCID: PMC8889728","page":"97","source":"PubMed","title":"Increased BMSC exosomal miR-140-3p alleviates bone degradation and promotes bone restoration by targeting Plxnb1 in diabetic rats","volume":"20","author":[{"family":"Wang","given":"Ning"},{"family":"Liu","given":"Xuanchen"},{"family":"Tang","given":"Zhen"},{"family":"Wei","given":"Xinghui"},{"family":"Dong","given":"Hui"},{"family":"Liu","given":"Yichao"},{"family":"Wu","given":"Hao"},{"family":"Wu","given":"Zhigang"},{"family":"Li","given":"Xiaokang"},{"family":"Ma","given":"Xue"},{"family":"Guo","given":"Zheng"}],"issued":{"date-parts":[["2022",3,2]]}}}],"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12]</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0EF2AD3E" w14:textId="77777777">
        <w:trPr>
          <w:trHeight w:val="1380"/>
          <w:jc w:val="center"/>
        </w:trPr>
        <w:tc>
          <w:tcPr>
            <w:tcW w:w="1014" w:type="dxa"/>
            <w:tcBorders>
              <w:top w:val="nil"/>
              <w:left w:val="nil"/>
              <w:right w:val="nil"/>
            </w:tcBorders>
          </w:tcPr>
          <w:p w14:paraId="5E0B478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SD rat</w:t>
            </w:r>
          </w:p>
        </w:tc>
        <w:tc>
          <w:tcPr>
            <w:tcW w:w="760" w:type="dxa"/>
            <w:tcBorders>
              <w:top w:val="nil"/>
              <w:left w:val="nil"/>
              <w:right w:val="nil"/>
            </w:tcBorders>
            <w:noWrap/>
          </w:tcPr>
          <w:p w14:paraId="71C4208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right w:val="nil"/>
            </w:tcBorders>
          </w:tcPr>
          <w:p w14:paraId="0C21632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for 4 weeks + STZ (30 mg/kg) injection</w:t>
            </w:r>
          </w:p>
        </w:tc>
        <w:tc>
          <w:tcPr>
            <w:tcW w:w="1119" w:type="dxa"/>
            <w:tcBorders>
              <w:top w:val="nil"/>
              <w:left w:val="nil"/>
              <w:right w:val="nil"/>
            </w:tcBorders>
          </w:tcPr>
          <w:p w14:paraId="77E6270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C</w:t>
            </w:r>
            <w:r w:rsidRPr="00A22BFD">
              <w:rPr>
                <w:rFonts w:ascii="Times New Roman" w:eastAsia="等线" w:hAnsi="Times New Roman" w:cs="Times New Roman"/>
                <w:color w:val="000000" w:themeColor="text1"/>
                <w:kern w:val="0"/>
                <w:sz w:val="24"/>
                <w14:ligatures w14:val="none"/>
              </w:rPr>
              <w:t>alvarial defects</w:t>
            </w:r>
          </w:p>
        </w:tc>
        <w:tc>
          <w:tcPr>
            <w:tcW w:w="1134" w:type="dxa"/>
            <w:tcBorders>
              <w:top w:val="nil"/>
              <w:left w:val="nil"/>
              <w:right w:val="nil"/>
            </w:tcBorders>
          </w:tcPr>
          <w:p w14:paraId="537469D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top w:val="nil"/>
              <w:left w:val="nil"/>
              <w:right w:val="nil"/>
            </w:tcBorders>
            <w:noWrap/>
          </w:tcPr>
          <w:p w14:paraId="340E758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left w:val="nil"/>
              <w:right w:val="nil"/>
            </w:tcBorders>
          </w:tcPr>
          <w:p w14:paraId="29C00DB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S</w:t>
            </w:r>
            <w:r w:rsidRPr="00A22BFD">
              <w:rPr>
                <w:rFonts w:ascii="Times New Roman" w:eastAsia="等线" w:hAnsi="Times New Roman" w:cs="Times New Roman"/>
                <w:color w:val="000000" w:themeColor="text1"/>
                <w:kern w:val="0"/>
                <w:sz w:val="24"/>
                <w14:ligatures w14:val="none"/>
              </w:rPr>
              <w:t>caffold implantation</w:t>
            </w:r>
          </w:p>
        </w:tc>
        <w:tc>
          <w:tcPr>
            <w:tcW w:w="3849" w:type="dxa"/>
            <w:tcBorders>
              <w:top w:val="nil"/>
              <w:left w:val="nil"/>
              <w:right w:val="nil"/>
            </w:tcBorders>
          </w:tcPr>
          <w:p w14:paraId="47DA21F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icro-CT analysis; Histological analysis</w:t>
            </w:r>
          </w:p>
        </w:tc>
        <w:tc>
          <w:tcPr>
            <w:tcW w:w="709" w:type="dxa"/>
          </w:tcPr>
          <w:p w14:paraId="16567C7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zGvDab1w","properties":{"formattedCitation":"[57]","plainCitation":"[57]","noteIndex":0},"citationItems":[{"id":3204,"uris":["http://zotero.org/groups/5945662/items/SMPLS49W"],"itemData":{"id":3204,"type":"article-journal","abstract":"Extracellular vesicles (EVs) play an important role in intercellular communication, and the function of EVs mainly depends on the state of source cells. To determine the effect of diabetic microenvironment on EVs secreted by bone marrow mesenchymal stem cells (BMSCs), this work explores the effect of normal glucose (5.5 mm) cultured BMSCs derived EVs (NG-EVs) and high glucose (30 mm) cultured BMSCs derived EVs (HG-EVs) in regulating the migration, proliferation and osteoblastic differentiation of BMSCs in vitro. In order to improve the bioavailability of EVs, this work constructs a sustained release system of polydopamine (PDA) functionalized 3D printing gelatin/hyaluronic acid/nano-hydroxyapatite (Gel/HA/nHAP) scaffolds (S/PDA) and verifies its function in the calvarial defect model of diabetic rats. This work confirms that both NG-EVs and HG-EVs can promote proliferation and migration, inhibit apoptosis and promote osteogenic differentiation, but the function of HG-EVs is weaker than that of NG-EVs. Therefore, EVs secreted by autologous cells of diabetic patients are not suitable for self-repair. This work hopes that the 3D printing scaffold designed for sustained-release EVs will provide a new strategy for acellular tissue engineering bone repair in diabetic patients.","container-title":"Advanced Healthcare Materials","DOI":"10/gtt6mj","ISSN":"2192-2659","issue":"18","journalAbbreviation":"Adv Healthc Mater","language":"eng","note":"PMID: 36854163","page":"e2203131","source":"PubMed","title":"Sustained Release of BMSC-EVs from 3D Printing Gel/HA/nHAP Scaffolds for Promoting Bone Regeneration in Diabetic Rats","volume":"12","author":[{"family":"Yang","given":"Tingting"},{"family":"Dong","given":"Yunsheng"},{"family":"Wan","given":"Jinpeng"},{"family":"Liu","given":"Xiangsheng"},{"family":"Liu","given":"Yufei"},{"family":"Huang","given":"Jiaxing"},{"family":"Zhou","given":"Jie"},{"family":"Xiao","given":"Hui"},{"family":"Tang","given":"Lizong"},{"family":"Wang","given":"Yanying"},{"family":"Wang","given":"Shufang"},{"family":"Cai","given":"Hong"}],"issued":{"date-parts":[["2023",7]]}}}],"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57]</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3CE1892A" w14:textId="77777777">
        <w:trPr>
          <w:trHeight w:val="1932"/>
          <w:jc w:val="center"/>
        </w:trPr>
        <w:tc>
          <w:tcPr>
            <w:tcW w:w="1014" w:type="dxa"/>
            <w:tcBorders>
              <w:left w:val="nil"/>
              <w:bottom w:val="nil"/>
              <w:right w:val="nil"/>
            </w:tcBorders>
          </w:tcPr>
          <w:p w14:paraId="0EECD13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SD rat</w:t>
            </w:r>
          </w:p>
        </w:tc>
        <w:tc>
          <w:tcPr>
            <w:tcW w:w="760" w:type="dxa"/>
            <w:tcBorders>
              <w:left w:val="nil"/>
              <w:bottom w:val="nil"/>
              <w:right w:val="nil"/>
            </w:tcBorders>
          </w:tcPr>
          <w:p w14:paraId="2E2396A2"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left w:val="nil"/>
              <w:bottom w:val="nil"/>
              <w:right w:val="nil"/>
            </w:tcBorders>
          </w:tcPr>
          <w:p w14:paraId="2656824B"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for 7 weeks + nicotinamide (120 mg/kg) + intraperitoneal injection of STZ (60 mg/kg)</w:t>
            </w:r>
          </w:p>
        </w:tc>
        <w:tc>
          <w:tcPr>
            <w:tcW w:w="1119" w:type="dxa"/>
            <w:tcBorders>
              <w:left w:val="nil"/>
              <w:bottom w:val="nil"/>
              <w:right w:val="nil"/>
            </w:tcBorders>
          </w:tcPr>
          <w:p w14:paraId="5FD14EF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Not reported</w:t>
            </w:r>
          </w:p>
        </w:tc>
        <w:tc>
          <w:tcPr>
            <w:tcW w:w="1134" w:type="dxa"/>
            <w:tcBorders>
              <w:left w:val="nil"/>
              <w:bottom w:val="nil"/>
              <w:right w:val="nil"/>
            </w:tcBorders>
            <w:noWrap/>
          </w:tcPr>
          <w:p w14:paraId="7BD00E4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left w:val="nil"/>
              <w:bottom w:val="nil"/>
              <w:right w:val="nil"/>
            </w:tcBorders>
          </w:tcPr>
          <w:p w14:paraId="77C0E035"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left w:val="nil"/>
              <w:bottom w:val="nil"/>
              <w:right w:val="nil"/>
            </w:tcBorders>
          </w:tcPr>
          <w:p w14:paraId="3D663B6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Intravenous injection</w:t>
            </w:r>
          </w:p>
        </w:tc>
        <w:tc>
          <w:tcPr>
            <w:tcW w:w="3849" w:type="dxa"/>
            <w:tcBorders>
              <w:left w:val="nil"/>
              <w:bottom w:val="nil"/>
              <w:right w:val="nil"/>
            </w:tcBorders>
          </w:tcPr>
          <w:p w14:paraId="1602AD4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Cellular functional assays; Glycemic parameters; Insulin and functional assessment; Hematological indicators; Blood biochemical indicators of liver and kidney function; Histological analysis</w:t>
            </w:r>
          </w:p>
        </w:tc>
        <w:tc>
          <w:tcPr>
            <w:tcW w:w="709" w:type="dxa"/>
          </w:tcPr>
          <w:p w14:paraId="7FBE26C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XTdQ06Gu","properties":{"formattedCitation":"[27]","plainCitation":"[27]","noteIndex":0},"citationItems":[{"id":3122,"uris":["http://zotero.org/groups/5945662/items/YF89U3VQ"],"itemData":{"id":3122,"type":"article-journal","abstract":"Human umbilical cord mesenchymal stem cell-derived small extracellular vesicle (hUC-MSCs-sEVs) therapy has shown promising results to treat diabetes mellitus in preclinical studies. However, the dosage of MSCs-sEVs in animal studies, up to 10 mg/kg, was considered high and may be impractical for future clinical application. This study aims to investigate the efficacy of low-dose hUC-MSCs-sEVs treatment on human skeletal muscle cells (HSkMCs) and type 2 diabetes mellitus (T2DM) rats. Treatment with hUC-MSCs-sEVs up to 100 μg/mL for 48 h showed no significant cytotoxicity. Interestingly, 20 μg/mL of hUC-MSCs-sEVs-treated HSkMCs increased glucose uptake by 80-90% compared to untreated cells. The hUC-MSCs-sEVs treatment at 1 mg/kg improved glucose tolerance in T2DM rats and showed a protective effect on complete blood count. Moreover, an improvement in serum HbA1c was observed in diabetic rats treated with 0.5 and 1 mg/kg of hUC-MSCs-sEVs, and hUC-MSCs. The biochemical tests of hUC-MSCs-sEVs treatment groups showed no significant creatinine changes, elevated alanine aminotransferase (ALT) and alkaline phosphatase (ALP) levels compared to the normal group. Histological analysis revealed that hUC-MSCs-sEVs relieved the structural damage to the pancreas, kidney and liver. The findings suggest that hUC-MSCs-sEVs could ameliorate insulin resistance and exert protective effects on T2DM rats. Therefore, hUC-MSCs-sEVs could serve as a potential therapy for diabetes mellitus.","container-title":"Pharmaceutics","DOI":"10/gqpk66","ISSN":"1999-4923","issue":"3","journalAbbreviation":"Pharmaceutics","language":"eng","note":"PMID: 35336023\nPMCID: PMC8948940","page":"649","source":"PubMed","title":"Human Umbilical Cord Mesenchymal Stem Cell-Derived Small Extracellular Vesicles Ameliorated Insulin Resistance in Type 2 Diabetes Mellitus Rats","volume":"14","author":[{"family":"Yap","given":"Seng Kar"},{"family":"Tan","given":"Kian Leong"},{"family":"Abd Rahaman","given":"Nor Yasmin"},{"family":"Saulol Hamid","given":"Nur Fazila"},{"family":"Ooi","given":"Der Jiun"},{"family":"Tor","given":"Yin Sim"},{"family":"Daniel Looi","given":"Qi Hao"},{"family":"Stella Tan","given":"Li Kar"},{"family":"How","given":"Chee Wun"},{"family":"Foo","given":"Jhi Biau"}],"issued":{"date-parts":[["2022",3,16]]}}}],"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27]</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50735181" w14:textId="77777777">
        <w:trPr>
          <w:trHeight w:val="2328"/>
          <w:jc w:val="center"/>
        </w:trPr>
        <w:tc>
          <w:tcPr>
            <w:tcW w:w="1014" w:type="dxa"/>
            <w:tcBorders>
              <w:top w:val="nil"/>
              <w:left w:val="nil"/>
              <w:bottom w:val="nil"/>
              <w:right w:val="nil"/>
            </w:tcBorders>
          </w:tcPr>
          <w:p w14:paraId="3357DC0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SD rat</w:t>
            </w:r>
          </w:p>
        </w:tc>
        <w:tc>
          <w:tcPr>
            <w:tcW w:w="760" w:type="dxa"/>
            <w:tcBorders>
              <w:top w:val="nil"/>
              <w:left w:val="nil"/>
              <w:bottom w:val="nil"/>
              <w:right w:val="nil"/>
            </w:tcBorders>
          </w:tcPr>
          <w:p w14:paraId="4CA02B11"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left w:val="nil"/>
              <w:bottom w:val="nil"/>
              <w:right w:val="nil"/>
            </w:tcBorders>
          </w:tcPr>
          <w:p w14:paraId="37A10C0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45%) for 5 weeks + intravenous injection of STZ (35 mg/kg)</w:t>
            </w:r>
          </w:p>
        </w:tc>
        <w:tc>
          <w:tcPr>
            <w:tcW w:w="1119" w:type="dxa"/>
            <w:tcBorders>
              <w:top w:val="nil"/>
              <w:left w:val="nil"/>
              <w:bottom w:val="nil"/>
              <w:right w:val="nil"/>
            </w:tcBorders>
          </w:tcPr>
          <w:p w14:paraId="38586FF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Not reported</w:t>
            </w:r>
          </w:p>
        </w:tc>
        <w:tc>
          <w:tcPr>
            <w:tcW w:w="1134" w:type="dxa"/>
            <w:tcBorders>
              <w:top w:val="nil"/>
              <w:left w:val="nil"/>
              <w:bottom w:val="nil"/>
              <w:right w:val="nil"/>
            </w:tcBorders>
            <w:noWrap/>
          </w:tcPr>
          <w:p w14:paraId="33CC52B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UCMSC</w:t>
            </w:r>
          </w:p>
        </w:tc>
        <w:tc>
          <w:tcPr>
            <w:tcW w:w="1405" w:type="dxa"/>
            <w:tcBorders>
              <w:top w:val="nil"/>
              <w:left w:val="nil"/>
              <w:bottom w:val="nil"/>
              <w:right w:val="nil"/>
            </w:tcBorders>
          </w:tcPr>
          <w:p w14:paraId="408EE7B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 xml:space="preserve">Allogeneic  </w:t>
            </w:r>
          </w:p>
        </w:tc>
        <w:tc>
          <w:tcPr>
            <w:tcW w:w="1679" w:type="dxa"/>
            <w:tcBorders>
              <w:top w:val="nil"/>
              <w:left w:val="nil"/>
              <w:bottom w:val="nil"/>
              <w:right w:val="nil"/>
            </w:tcBorders>
          </w:tcPr>
          <w:p w14:paraId="455D17A6"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travenous injection</w:t>
            </w:r>
          </w:p>
        </w:tc>
        <w:tc>
          <w:tcPr>
            <w:tcW w:w="3849" w:type="dxa"/>
            <w:tcBorders>
              <w:top w:val="nil"/>
              <w:left w:val="nil"/>
              <w:bottom w:val="nil"/>
              <w:right w:val="nil"/>
            </w:tcBorders>
          </w:tcPr>
          <w:p w14:paraId="1F611AE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Glycemic parameters; Cellular functional assay; Histological analysis; Protein and molecular expression; islet morphology and function; glucose uptake and metabolism; Serum Inflammatory Cytokines; Safety Indicators</w:t>
            </w:r>
          </w:p>
        </w:tc>
        <w:tc>
          <w:tcPr>
            <w:tcW w:w="709" w:type="dxa"/>
          </w:tcPr>
          <w:p w14:paraId="6B525427"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8gwJE6vq","properties":{"formattedCitation":"[29]","plainCitation":"[29]","noteIndex":0},"citationItems":[{"id":3126,"uris":["http://zotero.org/groups/5945662/items/CCP6XEHZ"],"itemData":{"id":3126,"type":"article-journal","abstract":"Exosomes are nanosized extracellular vesicles (EVs) that show great promise in tissue regeneration and injury repair as mesenchymal stem cell (MSC). MSC has been shown to alleviate diabetes mellitus (DM) in both animal models and clinical trials. In this study, we aimed to investigate whether exosomes from human umbilical cord MSC (hucMSC-ex) have a therapeutic effect on type 2 DM (T2DM). We established a rat model of T2DM using a high-fat diet and streptozotocin (STZ). We found that the intravenous injection of hucMSC-ex reduced blood glucose levels as a main paracrine approach of MSC. HucMSC-ex partially reversed insulin resistance in T2DM indirectly to accelerate glucose metabolism. HucMSC-ex restored the phosphorylation (tyrosine site) of the insulin receptor substrate 1 and protein kinase B in T2DM, promoted expression and membrane translocation of glucose transporter 4 in muscle, and increased storage of glycogen in the liver to maintain glucose homeostasis. HucMSC-ex inhibited STZ-induced β-cell apoptosis to restore the insulin-secreting function of T2DM. Taken together, exosomes from hucMSC can alleviate T2DM by reversing peripheral insulin resistance and relieving β-cell destruction, providing an alternative approach for T2DM treatment.","container-title":"ACS nano","DOI":"10/gdz9jt","ISSN":"1936-086X","issue":"8","journalAbbreviation":"ACS Nano","language":"eng","note":"PMID: 30052036","page":"7613-7628","source":"PubMed","title":"Human Mesenchymal Stem Cell Derived Exosomes Alleviate Type 2 Diabetes Mellitus by Reversing Peripheral Insulin Resistance and Relieving β-Cell Destruction","volume":"12","author":[{"family":"Sun","given":"Yaoxiang"},{"family":"Shi","given":"Hui"},{"family":"Yin","given":"Siqi"},{"family":"Ji","given":"Cheng"},{"family":"Zhang","given":"Xu"},{"family":"Zhang","given":"Bin"},{"family":"Wu","given":"Peipei"},{"family":"Shi","given":"Yinghong"},{"family":"Mao","given":"Fei"},{"family":"Yan","given":"Yongmin"},{"family":"Xu","given":"Wenrong"},{"family":"Qian","given":"Hui"}],"issued":{"date-parts":[["2018",8,28]]}}}],"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29]</w:t>
            </w:r>
            <w:r w:rsidRPr="00A22BFD">
              <w:rPr>
                <w:rFonts w:ascii="Times New Roman" w:eastAsia="等线" w:hAnsi="Times New Roman" w:cs="Times New Roman"/>
                <w:color w:val="000000" w:themeColor="text1"/>
                <w:kern w:val="0"/>
                <w:sz w:val="24"/>
                <w14:ligatures w14:val="none"/>
              </w:rPr>
              <w:fldChar w:fldCharType="end"/>
            </w:r>
          </w:p>
        </w:tc>
      </w:tr>
      <w:tr w:rsidR="00A22BFD" w:rsidRPr="00A22BFD" w14:paraId="42E383BC" w14:textId="77777777">
        <w:trPr>
          <w:trHeight w:val="1104"/>
          <w:jc w:val="center"/>
        </w:trPr>
        <w:tc>
          <w:tcPr>
            <w:tcW w:w="1014" w:type="dxa"/>
            <w:tcBorders>
              <w:top w:val="nil"/>
              <w:bottom w:val="nil"/>
            </w:tcBorders>
            <w:noWrap/>
          </w:tcPr>
          <w:p w14:paraId="730AAD15"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lastRenderedPageBreak/>
              <w:t>Wistar rats</w:t>
            </w:r>
          </w:p>
        </w:tc>
        <w:tc>
          <w:tcPr>
            <w:tcW w:w="760" w:type="dxa"/>
            <w:tcBorders>
              <w:top w:val="nil"/>
              <w:bottom w:val="nil"/>
            </w:tcBorders>
          </w:tcPr>
          <w:p w14:paraId="7B9EFC0E"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bottom w:val="nil"/>
            </w:tcBorders>
          </w:tcPr>
          <w:p w14:paraId="1D38A7FD"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for 4 weeks + intraperitoneal injection of STZ (35 mg/kg)</w:t>
            </w:r>
          </w:p>
        </w:tc>
        <w:tc>
          <w:tcPr>
            <w:tcW w:w="1119" w:type="dxa"/>
            <w:tcBorders>
              <w:top w:val="nil"/>
              <w:bottom w:val="nil"/>
            </w:tcBorders>
          </w:tcPr>
          <w:p w14:paraId="219154F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Stroke</w:t>
            </w:r>
          </w:p>
        </w:tc>
        <w:tc>
          <w:tcPr>
            <w:tcW w:w="1134" w:type="dxa"/>
            <w:tcBorders>
              <w:top w:val="nil"/>
              <w:bottom w:val="nil"/>
            </w:tcBorders>
          </w:tcPr>
          <w:p w14:paraId="5F75B9E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BMMSC</w:t>
            </w:r>
          </w:p>
        </w:tc>
        <w:tc>
          <w:tcPr>
            <w:tcW w:w="1405" w:type="dxa"/>
            <w:tcBorders>
              <w:top w:val="nil"/>
              <w:bottom w:val="nil"/>
            </w:tcBorders>
          </w:tcPr>
          <w:p w14:paraId="4269F73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bottom w:val="nil"/>
            </w:tcBorders>
          </w:tcPr>
          <w:p w14:paraId="763E9F98"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I</w:t>
            </w:r>
            <w:r w:rsidRPr="00A22BFD">
              <w:rPr>
                <w:rFonts w:ascii="Times New Roman" w:eastAsia="等线" w:hAnsi="Times New Roman" w:cs="Times New Roman"/>
                <w:color w:val="000000" w:themeColor="text1"/>
                <w:kern w:val="0"/>
                <w:sz w:val="24"/>
                <w14:ligatures w14:val="none"/>
              </w:rPr>
              <w:t>ntravenous injection</w:t>
            </w:r>
          </w:p>
        </w:tc>
        <w:tc>
          <w:tcPr>
            <w:tcW w:w="3849" w:type="dxa"/>
            <w:tcBorders>
              <w:top w:val="nil"/>
              <w:bottom w:val="nil"/>
            </w:tcBorders>
          </w:tcPr>
          <w:p w14:paraId="5B7D928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Neurological function assessment; Histological analysis; Serum miR-9 expression; Inflammatory factors</w:t>
            </w:r>
          </w:p>
        </w:tc>
        <w:tc>
          <w:tcPr>
            <w:tcW w:w="709" w:type="dxa"/>
          </w:tcPr>
          <w:p w14:paraId="7B6A950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fldChar w:fldCharType="begin"/>
            </w:r>
            <w:r w:rsidRPr="00A22BFD">
              <w:rPr>
                <w:rFonts w:ascii="Times New Roman" w:eastAsia="等线" w:hAnsi="Times New Roman" w:cs="Times New Roman"/>
                <w:color w:val="000000" w:themeColor="text1"/>
                <w:kern w:val="0"/>
                <w:sz w:val="24"/>
                <w14:ligatures w14:val="none"/>
              </w:rPr>
              <w:instrText xml:space="preserve"> ADDIN ZOTERO_ITEM CSL_CITATION {"citationID":"dWq9MGv8","properties":{"formattedCitation":"[83]","plainCitation":"[83]","noteIndex":0},"citationItems":[{"id":3297,"uris":["http://zotero.org/groups/5945662/items/H6XC7IAM"],"itemData":{"id":3297,"type":"article-journal","abstract":"BACKGROUND AND PURPOSE: Diabetes elevates the risk of stroke, promotes inflammation, and exacerbates vascular and white matter damage post stroke, thereby hindering long term functional recovery. Here, we investigated the neurorestorative effects and the underlying therapeutic mechanisms of treatment of stroke in type 2 diabetic rats (T2DM) using exosomes harvested from bone marrow stromal cells obtained from T2DM rats (T2DM-MSC-Exo).\nMETHODS: T2DM was induced in adult male Wistar rats using a combination of high fat diet and Streptozotocin. Rats were subjected to transient 2 h middle cerebral artery occlusion (MCAo) and 3 days later randomized to one of the following treatment groups: 1) phosphate-buffered-saline (PBS, i.v), 2) T2DM-MSC-Exo, (3 × 1011, i.v), 3) T2DM-MSC-Exo with miR-9 over expression (miR9+/+-T2DM-MSC-Exo, 3 × 1011, i.v) or 4) MSC-Exo derived from normoglycemic rats (Nor-MSC-Exo) (3 × 1011, i.v). T2DM sham control group is included as reference. Rats were sacrificed 28 days after MCAo.\nRESULTS: T2DM-MSC-Exo treatment does not alter blood glucose, lipid levels, or lesion volume, but significantly improves neurological function and attenuates post-stroke weight loss compared to PBS treated as well as Nor-MSC-Exo treated T2DM-stroke rats. Compared to PBS treatment, T2DM-MSC-Exo treatment of T2DM-stroke rats significantly 1) increases tight junction protein ZO-1 and improves blood brain barrier (BBB) integrity; 2) promotes white matter remodeling indicated by increased axon and myelin density, and increases oligodendrocytes and oligodendrocyte progenitor cell numbers in the ischemic border zone as well as increases primary cortical neuronal axonal outgrowth; 3) decreases activated microglia, M1 macrophages, and inflammatory factors MMP-9 (matrix mettaloproteinase-9) and MCP-1 (monocyte chemoattractant protein-1) expression in the ischemic brain; and 4) decreases miR-9 expression in serum, and increases miR-9 target ABCA1 (ATP-binding cassette transporter 1) and IGFR1 (Insulin-like growth factor 1 receptor) expression in the brain. MiR9+/+-T2DM-MSC-Exo treatment significantly increases serum miR-9 expression compared to PBS treated and T2DM-MSC-Exo treated T2DM stroke rats. Treatment of T2DM stroke with miR9+/+-T2DM-MSC-Exo fails to improve functional outcome and attenuates T2DM-MSC-Exo treatment induced white matter remodeling and anti-inflammatory effects in T2DM stroke rats.\nCONCLUSIONS: T2DM-MSC-Exo treatment for stroke in T2DM rats promotes neurorestorative effects and improves functional outcome. Down regulation of miR-9 expression and increasing its target ABCA1 pathway may contribute partially to T2DM-MSC-Exo treatment induced white matter remodeling and anti-inflammatory responses.","container-title":"Experimental Neurology","DOI":"10/gnh7zw","ISSN":"1090-2430","journalAbbreviation":"Exp Neurol","language":"eng","note":"PMID: 32889008","page":"113456","source":"PubMed","title":"Exosomes derived from bone marrow mesenchymal stem cells harvested from type two diabetes rats promotes neurorestorative effects after stroke in type two diabetes rats","volume":"334","author":[{"family":"Venkat","given":"Poornima"},{"family":"Zacharek","given":"Alex"},{"family":"Landschoot-Ward","given":"Julie"},{"family":"Wang","given":"Fengjie"},{"family":"Culmone","given":"Lauren"},{"family":"Chen","given":"Zhili"},{"family":"Chopp","given":"Michael"},{"family":"Chen","given":"Jieli"}],"issued":{"date-parts":[["2020",12]]}}}],"schema":"https://github.com/citation-style-language/schema/raw/master/csl-citation.json"} </w:instrText>
            </w:r>
            <w:r w:rsidRPr="00A22BFD">
              <w:rPr>
                <w:rFonts w:ascii="Times New Roman" w:eastAsia="等线" w:hAnsi="Times New Roman" w:cs="Times New Roman"/>
                <w:color w:val="000000" w:themeColor="text1"/>
                <w:kern w:val="0"/>
                <w:sz w:val="24"/>
                <w14:ligatures w14:val="none"/>
              </w:rPr>
              <w:fldChar w:fldCharType="separate"/>
            </w:r>
            <w:r w:rsidRPr="00A22BFD">
              <w:rPr>
                <w:rFonts w:ascii="Times New Roman" w:hAnsi="Times New Roman" w:cs="Times New Roman" w:hint="eastAsia"/>
                <w:color w:val="000000" w:themeColor="text1"/>
                <w:sz w:val="24"/>
              </w:rPr>
              <w:t>[83]</w:t>
            </w:r>
            <w:r w:rsidRPr="00A22BFD">
              <w:rPr>
                <w:rFonts w:ascii="Times New Roman" w:eastAsia="等线" w:hAnsi="Times New Roman" w:cs="Times New Roman"/>
                <w:color w:val="000000" w:themeColor="text1"/>
                <w:kern w:val="0"/>
                <w:sz w:val="24"/>
                <w14:ligatures w14:val="none"/>
              </w:rPr>
              <w:fldChar w:fldCharType="end"/>
            </w:r>
          </w:p>
        </w:tc>
      </w:tr>
      <w:tr w:rsidR="00160C27" w:rsidRPr="00A22BFD" w14:paraId="6BAA1130" w14:textId="77777777">
        <w:trPr>
          <w:trHeight w:val="1104"/>
          <w:jc w:val="center"/>
        </w:trPr>
        <w:tc>
          <w:tcPr>
            <w:tcW w:w="1014" w:type="dxa"/>
            <w:tcBorders>
              <w:top w:val="nil"/>
              <w:bottom w:val="single" w:sz="4" w:space="0" w:color="auto"/>
            </w:tcBorders>
            <w:noWrap/>
            <w:vAlign w:val="center"/>
          </w:tcPr>
          <w:p w14:paraId="2D418FA6" w14:textId="77777777" w:rsidR="00160C27" w:rsidRPr="00A22BFD" w:rsidRDefault="00000000">
            <w:pPr>
              <w:widowControl/>
              <w:spacing w:after="0" w:line="480" w:lineRule="auto"/>
              <w:rPr>
                <w:rFonts w:ascii="等线" w:eastAsia="等线" w:hAnsi="等线" w:cs="等线" w:hint="eastAsia"/>
                <w:color w:val="000000" w:themeColor="text1"/>
                <w:szCs w:val="22"/>
              </w:rPr>
            </w:pPr>
            <w:r w:rsidRPr="00A22BFD">
              <w:rPr>
                <w:rFonts w:ascii="Times New Roman" w:eastAsia="等线" w:hAnsi="Times New Roman" w:cs="Times New Roman" w:hint="eastAsia"/>
                <w:color w:val="000000" w:themeColor="text1"/>
                <w:kern w:val="0"/>
                <w:sz w:val="24"/>
                <w14:ligatures w14:val="none"/>
              </w:rPr>
              <w:t>Gli1-CreER</w:t>
            </w:r>
            <w:r w:rsidRPr="00A22BFD">
              <w:rPr>
                <w:rFonts w:ascii="Times New Roman" w:eastAsia="等线" w:hAnsi="Times New Roman" w:cs="Times New Roman" w:hint="eastAsia"/>
                <w:color w:val="000000" w:themeColor="text1"/>
                <w:kern w:val="0"/>
                <w:sz w:val="24"/>
                <w:vertAlign w:val="superscript"/>
                <w14:ligatures w14:val="none"/>
              </w:rPr>
              <w:t>T2</w:t>
            </w:r>
            <w:r w:rsidRPr="00A22BFD">
              <w:rPr>
                <w:rFonts w:ascii="Times New Roman" w:eastAsia="等线" w:hAnsi="Times New Roman" w:cs="Times New Roman" w:hint="eastAsia"/>
                <w:color w:val="000000" w:themeColor="text1"/>
                <w:kern w:val="0"/>
                <w:sz w:val="24"/>
                <w14:ligatures w14:val="none"/>
              </w:rPr>
              <w:t>;  mice</w:t>
            </w:r>
          </w:p>
        </w:tc>
        <w:tc>
          <w:tcPr>
            <w:tcW w:w="760" w:type="dxa"/>
            <w:tcBorders>
              <w:top w:val="nil"/>
              <w:bottom w:val="single" w:sz="4" w:space="0" w:color="auto"/>
            </w:tcBorders>
          </w:tcPr>
          <w:p w14:paraId="4730B0A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Male</w:t>
            </w:r>
          </w:p>
        </w:tc>
        <w:tc>
          <w:tcPr>
            <w:tcW w:w="2223" w:type="dxa"/>
            <w:tcBorders>
              <w:top w:val="nil"/>
              <w:bottom w:val="single" w:sz="4" w:space="0" w:color="auto"/>
            </w:tcBorders>
          </w:tcPr>
          <w:p w14:paraId="31F6500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HFD for 4 weeks + intraperitoneal injection of STZ (5</w:t>
            </w:r>
            <w:r w:rsidRPr="00A22BFD">
              <w:rPr>
                <w:rFonts w:ascii="Times New Roman" w:eastAsia="等线" w:hAnsi="Times New Roman" w:cs="Times New Roman" w:hint="eastAsia"/>
                <w:color w:val="000000" w:themeColor="text1"/>
                <w:kern w:val="0"/>
                <w:sz w:val="24"/>
                <w14:ligatures w14:val="none"/>
              </w:rPr>
              <w:t xml:space="preserve">0 </w:t>
            </w:r>
            <w:r w:rsidRPr="00A22BFD">
              <w:rPr>
                <w:rFonts w:ascii="Times New Roman" w:eastAsia="等线" w:hAnsi="Times New Roman" w:cs="Times New Roman"/>
                <w:color w:val="000000" w:themeColor="text1"/>
                <w:kern w:val="0"/>
                <w:sz w:val="24"/>
                <w14:ligatures w14:val="none"/>
              </w:rPr>
              <w:t>mg/kg)</w:t>
            </w:r>
          </w:p>
        </w:tc>
        <w:tc>
          <w:tcPr>
            <w:tcW w:w="1119" w:type="dxa"/>
            <w:tcBorders>
              <w:top w:val="nil"/>
              <w:bottom w:val="single" w:sz="4" w:space="0" w:color="auto"/>
            </w:tcBorders>
          </w:tcPr>
          <w:p w14:paraId="516940C9"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Diabetic wounds</w:t>
            </w:r>
          </w:p>
        </w:tc>
        <w:tc>
          <w:tcPr>
            <w:tcW w:w="1134" w:type="dxa"/>
            <w:tcBorders>
              <w:top w:val="nil"/>
              <w:bottom w:val="single" w:sz="4" w:space="0" w:color="auto"/>
            </w:tcBorders>
          </w:tcPr>
          <w:p w14:paraId="4DE73EDA"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SHED</w:t>
            </w:r>
          </w:p>
        </w:tc>
        <w:tc>
          <w:tcPr>
            <w:tcW w:w="1405" w:type="dxa"/>
            <w:tcBorders>
              <w:top w:val="nil"/>
              <w:bottom w:val="single" w:sz="4" w:space="0" w:color="auto"/>
            </w:tcBorders>
          </w:tcPr>
          <w:p w14:paraId="3B631740"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color w:val="000000" w:themeColor="text1"/>
                <w:kern w:val="0"/>
                <w:sz w:val="24"/>
                <w14:ligatures w14:val="none"/>
              </w:rPr>
              <w:t>Allogeneic</w:t>
            </w:r>
          </w:p>
        </w:tc>
        <w:tc>
          <w:tcPr>
            <w:tcW w:w="1679" w:type="dxa"/>
            <w:tcBorders>
              <w:top w:val="nil"/>
              <w:bottom w:val="single" w:sz="4" w:space="0" w:color="auto"/>
            </w:tcBorders>
          </w:tcPr>
          <w:p w14:paraId="637FB4DC"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Applied with a sterile dressing</w:t>
            </w:r>
          </w:p>
        </w:tc>
        <w:tc>
          <w:tcPr>
            <w:tcW w:w="3849" w:type="dxa"/>
            <w:tcBorders>
              <w:top w:val="nil"/>
              <w:bottom w:val="single" w:sz="4" w:space="0" w:color="auto"/>
            </w:tcBorders>
          </w:tcPr>
          <w:p w14:paraId="354A481F"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eastAsia="等线" w:hAnsi="Times New Roman" w:cs="Times New Roman" w:hint="eastAsia"/>
                <w:color w:val="000000" w:themeColor="text1"/>
                <w:kern w:val="0"/>
                <w:sz w:val="24"/>
                <w14:ligatures w14:val="none"/>
              </w:rPr>
              <w:t>Wound healing assessment; Histological analysis</w:t>
            </w:r>
          </w:p>
        </w:tc>
        <w:tc>
          <w:tcPr>
            <w:tcW w:w="709" w:type="dxa"/>
            <w:tcBorders>
              <w:bottom w:val="single" w:sz="4" w:space="0" w:color="auto"/>
            </w:tcBorders>
          </w:tcPr>
          <w:p w14:paraId="7DBD8BD3" w14:textId="77777777" w:rsidR="00160C27" w:rsidRPr="00A22BFD" w:rsidRDefault="00000000">
            <w:pPr>
              <w:widowControl/>
              <w:spacing w:after="0" w:line="480" w:lineRule="auto"/>
              <w:rPr>
                <w:rFonts w:ascii="Times New Roman" w:eastAsia="等线" w:hAnsi="Times New Roman" w:cs="Times New Roman"/>
                <w:color w:val="000000" w:themeColor="text1"/>
                <w:kern w:val="0"/>
                <w:sz w:val="24"/>
                <w14:ligatures w14:val="none"/>
              </w:rPr>
            </w:pPr>
            <w:r w:rsidRPr="00A22BFD">
              <w:rPr>
                <w:rFonts w:ascii="Times New Roman" w:hAnsi="Times New Roman" w:cs="Times New Roman"/>
                <w:color w:val="000000" w:themeColor="text1"/>
                <w:sz w:val="24"/>
              </w:rPr>
              <w:fldChar w:fldCharType="begin"/>
            </w:r>
            <w:r w:rsidRPr="00A22BFD">
              <w:rPr>
                <w:rFonts w:ascii="Times New Roman" w:hAnsi="Times New Roman" w:cs="Times New Roman"/>
                <w:color w:val="000000" w:themeColor="text1"/>
                <w:sz w:val="24"/>
              </w:rPr>
              <w:instrText xml:space="preserve"> ADDIN ZOTERO_ITEM CSL_CITATION {"citationID":"xfVAfTmK","properties":{"formattedCitation":"[94]","plainCitation":"[94]","noteIndex":0},"citationItems":[{"id":4030,"uris":["http://zotero.org/groups/5945662/items/5BZBUALL"],"itemData":{"id":4030,"type":"article-journal","abstract":"Hair follicle stem cells (HFSCs) play an important role in skin tissue repair, exhibiting remarkable heterogeneity. However, the roles of distinct subpopulations in wound healing remain unclear. Here, we employed transgenic mice to specifically label and ablate Gli1+ cells subpopulation, unraveling their pivotal function in cutaneous wound repair. Our findings demonstrate that during wound healing, Gli1+ cells migrate from hair follicles, differentiate into epithelial cells, and promote re-epithelialization. Notably, diabetic microenvironment significantly impairs the function of Gli1+ cells and delayed skin wound healing. Based on mesenchymal condensation in developmental process, aggregates assembled by stem cells from human exfoliated deciduous teeth (SHED) were demonstrated to promote diabetic wound healing through extracellular vesicle (EV)-mediated recruitment of Gli1+ cells to wound margins, followed by enhanced epithelial lineage differentiation and accelerated re-epithelialization. This study not only elucidates the role of Gli1+ subpopulations in skin repair but also establishes a promising therapeutic strategy for diabetic skin wound healing.","container-title":"Biochemical and Biophysical Research Communications","DOI":"10.1016/j.bbrc.2025.152327","ISSN":"1090-2104","journalAbbreviation":"Biochem Biophys Res Commun","language":"eng","page":"152327","PMID":"40651366","source":"PubMed","title":"SHED aggregation-released extracellular vesicles rejuvenate Gli1+ cells and improve diabetic wound healing","volume":"777","author":[{"family":"Tong","given":"Juan"},{"family":"Cai","given":"Xinyue"},{"family":"Wu","given":"Meiling"},{"family":"Sui","given":"Bingdong"},{"family":"Ma","given":"Chao"},{"family":"Zhang","given":"Haoyu"},{"family":"Chen","given":"Ji"},{"family":"Xu","given":"Haokun"},{"family":"Fu","given":"Yu"},{"family":"Fan","given":"Siyuan"},{"family":"Zheng","given":"Chenxi"}],"issued":{"date-parts":[["2025",9,1]]}}}],"schema":"https://github.com/citation-style-language/schema/raw/master/csl-citation.json"} </w:instrText>
            </w:r>
            <w:r w:rsidRPr="00A22BFD">
              <w:rPr>
                <w:rFonts w:ascii="Times New Roman" w:hAnsi="Times New Roman" w:cs="Times New Roman"/>
                <w:color w:val="000000" w:themeColor="text1"/>
                <w:sz w:val="24"/>
              </w:rPr>
              <w:fldChar w:fldCharType="separate"/>
            </w:r>
            <w:r w:rsidRPr="00A22BFD">
              <w:rPr>
                <w:rFonts w:ascii="Times New Roman" w:hAnsi="Times New Roman" w:cs="Times New Roman" w:hint="eastAsia"/>
                <w:color w:val="000000" w:themeColor="text1"/>
                <w:sz w:val="24"/>
              </w:rPr>
              <w:t>[94]</w:t>
            </w:r>
            <w:r w:rsidRPr="00A22BFD">
              <w:rPr>
                <w:rFonts w:ascii="Times New Roman" w:hAnsi="Times New Roman" w:cs="Times New Roman"/>
                <w:color w:val="000000" w:themeColor="text1"/>
                <w:sz w:val="24"/>
              </w:rPr>
              <w:fldChar w:fldCharType="end"/>
            </w:r>
          </w:p>
        </w:tc>
      </w:tr>
    </w:tbl>
    <w:p w14:paraId="7662623C" w14:textId="77777777" w:rsidR="00160C27" w:rsidRPr="00A22BFD" w:rsidRDefault="00160C27">
      <w:pPr>
        <w:spacing w:line="480" w:lineRule="auto"/>
        <w:rPr>
          <w:rFonts w:ascii="Times New Roman" w:eastAsia="STIXTwoText-Bold" w:hAnsi="Times New Roman" w:cs="Times New Roman"/>
          <w:color w:val="000000" w:themeColor="text1"/>
          <w:sz w:val="24"/>
        </w:rPr>
      </w:pPr>
    </w:p>
    <w:sectPr w:rsidR="00160C27" w:rsidRPr="00A22BFD">
      <w:headerReference w:type="default" r:id="rId7"/>
      <w:footerReference w:type="default" r:id="rId8"/>
      <w:pgSz w:w="16838" w:h="11906" w:orient="landscape"/>
      <w:pgMar w:top="1080" w:right="1440" w:bottom="108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2F957" w14:textId="77777777" w:rsidR="00A42A33" w:rsidRDefault="00A42A33">
      <w:pPr>
        <w:spacing w:line="240" w:lineRule="auto"/>
        <w:rPr>
          <w:rFonts w:hint="eastAsia"/>
        </w:rPr>
      </w:pPr>
      <w:r>
        <w:separator/>
      </w:r>
    </w:p>
  </w:endnote>
  <w:endnote w:type="continuationSeparator" w:id="0">
    <w:p w14:paraId="71A9A70B" w14:textId="77777777" w:rsidR="00A42A33" w:rsidRDefault="00A42A33">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TIXTwoText-Bold">
    <w:altName w:val="微软雅黑"/>
    <w:charset w:val="86"/>
    <w:family w:val="swiss"/>
    <w:pitch w:val="default"/>
    <w:sig w:usb0="00000000" w:usb1="00000000" w:usb2="00000010" w:usb3="00000000" w:csb0="0004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5387429"/>
    </w:sdtPr>
    <w:sdtEndPr>
      <w:rPr>
        <w:rFonts w:ascii="Arial" w:hAnsi="Arial" w:cs="Arial"/>
        <w:sz w:val="21"/>
        <w:szCs w:val="21"/>
      </w:rPr>
    </w:sdtEndPr>
    <w:sdtContent>
      <w:p w14:paraId="12B11D35" w14:textId="77777777" w:rsidR="00160C27" w:rsidRDefault="00000000">
        <w:pPr>
          <w:pStyle w:val="a7"/>
          <w:jc w:val="right"/>
          <w:rPr>
            <w:rFonts w:ascii="Arial" w:hAnsi="Arial" w:cs="Arial"/>
            <w:sz w:val="21"/>
            <w:szCs w:val="21"/>
          </w:rPr>
        </w:pPr>
        <w:r>
          <w:rPr>
            <w:rFonts w:ascii="Arial" w:hAnsi="Arial" w:cs="Arial"/>
            <w:sz w:val="21"/>
            <w:szCs w:val="21"/>
          </w:rPr>
          <w:t xml:space="preserve">Page </w:t>
        </w:r>
        <w:r>
          <w:rPr>
            <w:rFonts w:ascii="Arial" w:hAnsi="Arial" w:cs="Arial"/>
            <w:sz w:val="21"/>
            <w:szCs w:val="21"/>
          </w:rPr>
          <w:fldChar w:fldCharType="begin"/>
        </w:r>
        <w:r>
          <w:rPr>
            <w:rFonts w:ascii="Arial" w:hAnsi="Arial" w:cs="Arial"/>
            <w:sz w:val="21"/>
            <w:szCs w:val="21"/>
          </w:rPr>
          <w:instrText>PAGE   \* MERGEFORMAT</w:instrText>
        </w:r>
        <w:r>
          <w:rPr>
            <w:rFonts w:ascii="Arial" w:hAnsi="Arial" w:cs="Arial"/>
            <w:sz w:val="21"/>
            <w:szCs w:val="21"/>
          </w:rPr>
          <w:fldChar w:fldCharType="separate"/>
        </w:r>
        <w:r>
          <w:rPr>
            <w:rFonts w:ascii="Arial" w:hAnsi="Arial" w:cs="Arial"/>
            <w:sz w:val="21"/>
            <w:szCs w:val="21"/>
            <w:lang w:val="zh-CN"/>
          </w:rPr>
          <w:t>2</w:t>
        </w:r>
        <w:r>
          <w:rPr>
            <w:rFonts w:ascii="Arial" w:hAnsi="Arial" w:cs="Arial"/>
            <w:sz w:val="21"/>
            <w:szCs w:val="21"/>
          </w:rPr>
          <w:fldChar w:fldCharType="end"/>
        </w:r>
      </w:p>
    </w:sdtContent>
  </w:sdt>
  <w:p w14:paraId="2FBA4269" w14:textId="77777777" w:rsidR="00160C27" w:rsidRDefault="00160C27">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9BFBA" w14:textId="77777777" w:rsidR="00A42A33" w:rsidRDefault="00A42A33">
      <w:pPr>
        <w:spacing w:after="0"/>
        <w:rPr>
          <w:rFonts w:hint="eastAsia"/>
        </w:rPr>
      </w:pPr>
      <w:r>
        <w:separator/>
      </w:r>
    </w:p>
  </w:footnote>
  <w:footnote w:type="continuationSeparator" w:id="0">
    <w:p w14:paraId="47E1DF1E" w14:textId="77777777" w:rsidR="00A42A33" w:rsidRDefault="00A42A33">
      <w:pPr>
        <w:spacing w:after="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70D1C4" w14:textId="77777777" w:rsidR="00160C27" w:rsidRDefault="00160C27">
    <w:pPr>
      <w:pStyle w:val="a9"/>
      <w:jc w:val="left"/>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1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799"/>
    <w:rsid w:val="000011B8"/>
    <w:rsid w:val="000022A2"/>
    <w:rsid w:val="000024F3"/>
    <w:rsid w:val="00003ABD"/>
    <w:rsid w:val="00006730"/>
    <w:rsid w:val="00007753"/>
    <w:rsid w:val="00011595"/>
    <w:rsid w:val="00012FE4"/>
    <w:rsid w:val="00013355"/>
    <w:rsid w:val="000138D4"/>
    <w:rsid w:val="000139F6"/>
    <w:rsid w:val="00014095"/>
    <w:rsid w:val="000141DF"/>
    <w:rsid w:val="00014429"/>
    <w:rsid w:val="00014717"/>
    <w:rsid w:val="000158E1"/>
    <w:rsid w:val="00017759"/>
    <w:rsid w:val="00017A9B"/>
    <w:rsid w:val="0002141A"/>
    <w:rsid w:val="000232B7"/>
    <w:rsid w:val="00023B68"/>
    <w:rsid w:val="000245FC"/>
    <w:rsid w:val="000248F6"/>
    <w:rsid w:val="00024B26"/>
    <w:rsid w:val="00025B1F"/>
    <w:rsid w:val="00025BAC"/>
    <w:rsid w:val="00026013"/>
    <w:rsid w:val="0002620F"/>
    <w:rsid w:val="0002697D"/>
    <w:rsid w:val="000302E9"/>
    <w:rsid w:val="0003079E"/>
    <w:rsid w:val="00030859"/>
    <w:rsid w:val="00031110"/>
    <w:rsid w:val="0003226A"/>
    <w:rsid w:val="00033177"/>
    <w:rsid w:val="000334C0"/>
    <w:rsid w:val="00033C05"/>
    <w:rsid w:val="00036C74"/>
    <w:rsid w:val="00040CB3"/>
    <w:rsid w:val="00040D7A"/>
    <w:rsid w:val="00040F9F"/>
    <w:rsid w:val="00040FA1"/>
    <w:rsid w:val="00043707"/>
    <w:rsid w:val="00044D62"/>
    <w:rsid w:val="00044ED6"/>
    <w:rsid w:val="00045B6F"/>
    <w:rsid w:val="00046842"/>
    <w:rsid w:val="000506FA"/>
    <w:rsid w:val="00050E25"/>
    <w:rsid w:val="00051EFC"/>
    <w:rsid w:val="00052048"/>
    <w:rsid w:val="00052ECF"/>
    <w:rsid w:val="000533B6"/>
    <w:rsid w:val="000537E6"/>
    <w:rsid w:val="000538B2"/>
    <w:rsid w:val="00053C6C"/>
    <w:rsid w:val="00053FF0"/>
    <w:rsid w:val="00055ED7"/>
    <w:rsid w:val="00056046"/>
    <w:rsid w:val="000561A3"/>
    <w:rsid w:val="0005643F"/>
    <w:rsid w:val="00060B39"/>
    <w:rsid w:val="0006160E"/>
    <w:rsid w:val="0006301F"/>
    <w:rsid w:val="00063244"/>
    <w:rsid w:val="00063961"/>
    <w:rsid w:val="000643B8"/>
    <w:rsid w:val="000646DE"/>
    <w:rsid w:val="00065EEA"/>
    <w:rsid w:val="00067B45"/>
    <w:rsid w:val="00070CFE"/>
    <w:rsid w:val="00071A14"/>
    <w:rsid w:val="00071F20"/>
    <w:rsid w:val="00072B78"/>
    <w:rsid w:val="00072C30"/>
    <w:rsid w:val="00073CA0"/>
    <w:rsid w:val="0007493B"/>
    <w:rsid w:val="00074C9E"/>
    <w:rsid w:val="000750D7"/>
    <w:rsid w:val="00075B5C"/>
    <w:rsid w:val="00080CD5"/>
    <w:rsid w:val="00081BD8"/>
    <w:rsid w:val="000843C7"/>
    <w:rsid w:val="00084469"/>
    <w:rsid w:val="00084C01"/>
    <w:rsid w:val="000850D6"/>
    <w:rsid w:val="00085FC7"/>
    <w:rsid w:val="00090689"/>
    <w:rsid w:val="000907A3"/>
    <w:rsid w:val="00090AC6"/>
    <w:rsid w:val="000910D2"/>
    <w:rsid w:val="00091A40"/>
    <w:rsid w:val="00091FF6"/>
    <w:rsid w:val="00092FFC"/>
    <w:rsid w:val="0009388A"/>
    <w:rsid w:val="00094369"/>
    <w:rsid w:val="00095029"/>
    <w:rsid w:val="000976F3"/>
    <w:rsid w:val="00097E7A"/>
    <w:rsid w:val="000A0934"/>
    <w:rsid w:val="000A114A"/>
    <w:rsid w:val="000A18BB"/>
    <w:rsid w:val="000A1EFE"/>
    <w:rsid w:val="000A2957"/>
    <w:rsid w:val="000A2AB1"/>
    <w:rsid w:val="000A2D79"/>
    <w:rsid w:val="000A2E5A"/>
    <w:rsid w:val="000A4404"/>
    <w:rsid w:val="000A4B75"/>
    <w:rsid w:val="000A57D8"/>
    <w:rsid w:val="000A609B"/>
    <w:rsid w:val="000A60CA"/>
    <w:rsid w:val="000A6F01"/>
    <w:rsid w:val="000A74F8"/>
    <w:rsid w:val="000B09E7"/>
    <w:rsid w:val="000B1720"/>
    <w:rsid w:val="000B200B"/>
    <w:rsid w:val="000B280F"/>
    <w:rsid w:val="000B4A1F"/>
    <w:rsid w:val="000B5151"/>
    <w:rsid w:val="000B78AF"/>
    <w:rsid w:val="000C04C9"/>
    <w:rsid w:val="000C065D"/>
    <w:rsid w:val="000C150D"/>
    <w:rsid w:val="000C1A8D"/>
    <w:rsid w:val="000C1FBB"/>
    <w:rsid w:val="000C2ACD"/>
    <w:rsid w:val="000C6806"/>
    <w:rsid w:val="000C6BDD"/>
    <w:rsid w:val="000C73A4"/>
    <w:rsid w:val="000C73A5"/>
    <w:rsid w:val="000C76FD"/>
    <w:rsid w:val="000D0129"/>
    <w:rsid w:val="000D1789"/>
    <w:rsid w:val="000D194C"/>
    <w:rsid w:val="000D2336"/>
    <w:rsid w:val="000D2DCD"/>
    <w:rsid w:val="000D51D0"/>
    <w:rsid w:val="000D5898"/>
    <w:rsid w:val="000D5FA3"/>
    <w:rsid w:val="000D5FB7"/>
    <w:rsid w:val="000D6201"/>
    <w:rsid w:val="000E0931"/>
    <w:rsid w:val="000E160F"/>
    <w:rsid w:val="000E21A3"/>
    <w:rsid w:val="000E380D"/>
    <w:rsid w:val="000E488F"/>
    <w:rsid w:val="000E48DF"/>
    <w:rsid w:val="000F0FBB"/>
    <w:rsid w:val="000F1AC1"/>
    <w:rsid w:val="000F200E"/>
    <w:rsid w:val="000F2D1E"/>
    <w:rsid w:val="000F2FC7"/>
    <w:rsid w:val="000F4007"/>
    <w:rsid w:val="000F424B"/>
    <w:rsid w:val="000F47E0"/>
    <w:rsid w:val="000F5E17"/>
    <w:rsid w:val="000F5ED9"/>
    <w:rsid w:val="000F5FCB"/>
    <w:rsid w:val="000F6912"/>
    <w:rsid w:val="000F6FC7"/>
    <w:rsid w:val="0010091B"/>
    <w:rsid w:val="00101050"/>
    <w:rsid w:val="00101492"/>
    <w:rsid w:val="0010379B"/>
    <w:rsid w:val="00105444"/>
    <w:rsid w:val="00105917"/>
    <w:rsid w:val="001065A2"/>
    <w:rsid w:val="00107066"/>
    <w:rsid w:val="001073B7"/>
    <w:rsid w:val="00111419"/>
    <w:rsid w:val="001118DE"/>
    <w:rsid w:val="00111BC3"/>
    <w:rsid w:val="00112AEA"/>
    <w:rsid w:val="001135BB"/>
    <w:rsid w:val="001136E6"/>
    <w:rsid w:val="001167B7"/>
    <w:rsid w:val="00116D0E"/>
    <w:rsid w:val="00117A29"/>
    <w:rsid w:val="0012038A"/>
    <w:rsid w:val="0012080E"/>
    <w:rsid w:val="00121619"/>
    <w:rsid w:val="0012176D"/>
    <w:rsid w:val="00122376"/>
    <w:rsid w:val="001225FF"/>
    <w:rsid w:val="00123E05"/>
    <w:rsid w:val="0012653A"/>
    <w:rsid w:val="00127839"/>
    <w:rsid w:val="00127DA4"/>
    <w:rsid w:val="00130CDB"/>
    <w:rsid w:val="00131199"/>
    <w:rsid w:val="00133E8C"/>
    <w:rsid w:val="001344C7"/>
    <w:rsid w:val="00134DBD"/>
    <w:rsid w:val="001356D8"/>
    <w:rsid w:val="0013699E"/>
    <w:rsid w:val="001379D0"/>
    <w:rsid w:val="00137D43"/>
    <w:rsid w:val="001401CD"/>
    <w:rsid w:val="001403B0"/>
    <w:rsid w:val="00141511"/>
    <w:rsid w:val="00142F04"/>
    <w:rsid w:val="00143AB0"/>
    <w:rsid w:val="001440D7"/>
    <w:rsid w:val="00144DFC"/>
    <w:rsid w:val="00144FE1"/>
    <w:rsid w:val="00146352"/>
    <w:rsid w:val="00146457"/>
    <w:rsid w:val="00146777"/>
    <w:rsid w:val="00150B3E"/>
    <w:rsid w:val="00151ED4"/>
    <w:rsid w:val="00152F21"/>
    <w:rsid w:val="001534EA"/>
    <w:rsid w:val="00155355"/>
    <w:rsid w:val="001568F9"/>
    <w:rsid w:val="00160C27"/>
    <w:rsid w:val="001637A5"/>
    <w:rsid w:val="00165501"/>
    <w:rsid w:val="00165785"/>
    <w:rsid w:val="00166AC5"/>
    <w:rsid w:val="00166D50"/>
    <w:rsid w:val="00170043"/>
    <w:rsid w:val="00170431"/>
    <w:rsid w:val="001716C5"/>
    <w:rsid w:val="00171E44"/>
    <w:rsid w:val="00176C85"/>
    <w:rsid w:val="00180894"/>
    <w:rsid w:val="001813D3"/>
    <w:rsid w:val="00181549"/>
    <w:rsid w:val="00181BCF"/>
    <w:rsid w:val="00182BA8"/>
    <w:rsid w:val="00182FD8"/>
    <w:rsid w:val="00183B2F"/>
    <w:rsid w:val="00184318"/>
    <w:rsid w:val="00185F79"/>
    <w:rsid w:val="001869B2"/>
    <w:rsid w:val="001876CD"/>
    <w:rsid w:val="0019065C"/>
    <w:rsid w:val="00190D24"/>
    <w:rsid w:val="00193076"/>
    <w:rsid w:val="0019415C"/>
    <w:rsid w:val="00194FD9"/>
    <w:rsid w:val="00196B8A"/>
    <w:rsid w:val="00196BE7"/>
    <w:rsid w:val="00196FE4"/>
    <w:rsid w:val="00197407"/>
    <w:rsid w:val="0019782A"/>
    <w:rsid w:val="001A019A"/>
    <w:rsid w:val="001A1269"/>
    <w:rsid w:val="001A13B6"/>
    <w:rsid w:val="001A3383"/>
    <w:rsid w:val="001A51E2"/>
    <w:rsid w:val="001A7DB7"/>
    <w:rsid w:val="001B1221"/>
    <w:rsid w:val="001B13AB"/>
    <w:rsid w:val="001B1651"/>
    <w:rsid w:val="001B1F71"/>
    <w:rsid w:val="001B2F4E"/>
    <w:rsid w:val="001B484F"/>
    <w:rsid w:val="001B56CF"/>
    <w:rsid w:val="001B613D"/>
    <w:rsid w:val="001B7E9F"/>
    <w:rsid w:val="001C050A"/>
    <w:rsid w:val="001C07E5"/>
    <w:rsid w:val="001C090A"/>
    <w:rsid w:val="001C1D61"/>
    <w:rsid w:val="001C35C7"/>
    <w:rsid w:val="001C4246"/>
    <w:rsid w:val="001C4D7E"/>
    <w:rsid w:val="001C4F13"/>
    <w:rsid w:val="001D0013"/>
    <w:rsid w:val="001D0672"/>
    <w:rsid w:val="001D27A1"/>
    <w:rsid w:val="001D4766"/>
    <w:rsid w:val="001D4F88"/>
    <w:rsid w:val="001D52D6"/>
    <w:rsid w:val="001D5504"/>
    <w:rsid w:val="001D6C98"/>
    <w:rsid w:val="001E1178"/>
    <w:rsid w:val="001E1CBD"/>
    <w:rsid w:val="001E2D80"/>
    <w:rsid w:val="001E3171"/>
    <w:rsid w:val="001E41CD"/>
    <w:rsid w:val="001E60B1"/>
    <w:rsid w:val="001E61FB"/>
    <w:rsid w:val="001E77EB"/>
    <w:rsid w:val="001E7F37"/>
    <w:rsid w:val="001F0253"/>
    <w:rsid w:val="001F0FB1"/>
    <w:rsid w:val="001F1C09"/>
    <w:rsid w:val="001F5223"/>
    <w:rsid w:val="001F543E"/>
    <w:rsid w:val="001F6062"/>
    <w:rsid w:val="001F6211"/>
    <w:rsid w:val="001F6BA6"/>
    <w:rsid w:val="00202D8C"/>
    <w:rsid w:val="002034C8"/>
    <w:rsid w:val="00203570"/>
    <w:rsid w:val="00207495"/>
    <w:rsid w:val="00207CE0"/>
    <w:rsid w:val="00210758"/>
    <w:rsid w:val="00210D7A"/>
    <w:rsid w:val="00211A62"/>
    <w:rsid w:val="00212844"/>
    <w:rsid w:val="00212EF2"/>
    <w:rsid w:val="00213800"/>
    <w:rsid w:val="00213EC8"/>
    <w:rsid w:val="0021421F"/>
    <w:rsid w:val="002164FA"/>
    <w:rsid w:val="00217F77"/>
    <w:rsid w:val="002227FB"/>
    <w:rsid w:val="00224549"/>
    <w:rsid w:val="0022497A"/>
    <w:rsid w:val="00224B0B"/>
    <w:rsid w:val="00224F98"/>
    <w:rsid w:val="00225634"/>
    <w:rsid w:val="00230669"/>
    <w:rsid w:val="0023106C"/>
    <w:rsid w:val="00231C07"/>
    <w:rsid w:val="00235D2E"/>
    <w:rsid w:val="00235EB6"/>
    <w:rsid w:val="00240679"/>
    <w:rsid w:val="002408AF"/>
    <w:rsid w:val="00240B2A"/>
    <w:rsid w:val="00240B80"/>
    <w:rsid w:val="002417E0"/>
    <w:rsid w:val="00242669"/>
    <w:rsid w:val="002427EC"/>
    <w:rsid w:val="002436EA"/>
    <w:rsid w:val="00243E84"/>
    <w:rsid w:val="00246C8F"/>
    <w:rsid w:val="002479AB"/>
    <w:rsid w:val="002526E2"/>
    <w:rsid w:val="002550C8"/>
    <w:rsid w:val="002550D8"/>
    <w:rsid w:val="00255638"/>
    <w:rsid w:val="00255784"/>
    <w:rsid w:val="002558C9"/>
    <w:rsid w:val="00257976"/>
    <w:rsid w:val="00260041"/>
    <w:rsid w:val="00263C82"/>
    <w:rsid w:val="002644A8"/>
    <w:rsid w:val="00264DF0"/>
    <w:rsid w:val="0026539B"/>
    <w:rsid w:val="00265AA0"/>
    <w:rsid w:val="00266B67"/>
    <w:rsid w:val="00267568"/>
    <w:rsid w:val="00267735"/>
    <w:rsid w:val="00267B47"/>
    <w:rsid w:val="00272A31"/>
    <w:rsid w:val="00272DD7"/>
    <w:rsid w:val="0027309A"/>
    <w:rsid w:val="00273A34"/>
    <w:rsid w:val="00273CA8"/>
    <w:rsid w:val="0027538C"/>
    <w:rsid w:val="0027621B"/>
    <w:rsid w:val="002810BF"/>
    <w:rsid w:val="0028190B"/>
    <w:rsid w:val="00282F19"/>
    <w:rsid w:val="00284872"/>
    <w:rsid w:val="00285822"/>
    <w:rsid w:val="00285F93"/>
    <w:rsid w:val="002877C5"/>
    <w:rsid w:val="00290F13"/>
    <w:rsid w:val="0029288D"/>
    <w:rsid w:val="00293577"/>
    <w:rsid w:val="00293B01"/>
    <w:rsid w:val="002958F9"/>
    <w:rsid w:val="00295AA1"/>
    <w:rsid w:val="002A0515"/>
    <w:rsid w:val="002A0BFB"/>
    <w:rsid w:val="002A158A"/>
    <w:rsid w:val="002A366F"/>
    <w:rsid w:val="002A38F3"/>
    <w:rsid w:val="002A3F27"/>
    <w:rsid w:val="002A589C"/>
    <w:rsid w:val="002A7A87"/>
    <w:rsid w:val="002B14CD"/>
    <w:rsid w:val="002B1F47"/>
    <w:rsid w:val="002B2031"/>
    <w:rsid w:val="002B2056"/>
    <w:rsid w:val="002B35E6"/>
    <w:rsid w:val="002B5341"/>
    <w:rsid w:val="002B5BA8"/>
    <w:rsid w:val="002B5DB0"/>
    <w:rsid w:val="002B5E8E"/>
    <w:rsid w:val="002B5F6B"/>
    <w:rsid w:val="002B701D"/>
    <w:rsid w:val="002B735F"/>
    <w:rsid w:val="002B7385"/>
    <w:rsid w:val="002C00C1"/>
    <w:rsid w:val="002C0556"/>
    <w:rsid w:val="002C2682"/>
    <w:rsid w:val="002C39CB"/>
    <w:rsid w:val="002C4694"/>
    <w:rsid w:val="002C4D47"/>
    <w:rsid w:val="002C58AB"/>
    <w:rsid w:val="002C6882"/>
    <w:rsid w:val="002C6E5D"/>
    <w:rsid w:val="002C732D"/>
    <w:rsid w:val="002D0DCA"/>
    <w:rsid w:val="002D0EB4"/>
    <w:rsid w:val="002D0F92"/>
    <w:rsid w:val="002D365F"/>
    <w:rsid w:val="002D393C"/>
    <w:rsid w:val="002D481E"/>
    <w:rsid w:val="002D5260"/>
    <w:rsid w:val="002D6E55"/>
    <w:rsid w:val="002E0115"/>
    <w:rsid w:val="002E01CD"/>
    <w:rsid w:val="002E11AF"/>
    <w:rsid w:val="002E2980"/>
    <w:rsid w:val="002E31D8"/>
    <w:rsid w:val="002E32FA"/>
    <w:rsid w:val="002E3FAF"/>
    <w:rsid w:val="002E42EB"/>
    <w:rsid w:val="002F00DE"/>
    <w:rsid w:val="002F2B42"/>
    <w:rsid w:val="002F4A73"/>
    <w:rsid w:val="002F55BF"/>
    <w:rsid w:val="002F6406"/>
    <w:rsid w:val="002F7DE7"/>
    <w:rsid w:val="00300732"/>
    <w:rsid w:val="003018DA"/>
    <w:rsid w:val="00301B98"/>
    <w:rsid w:val="0031024D"/>
    <w:rsid w:val="00314520"/>
    <w:rsid w:val="003156C6"/>
    <w:rsid w:val="003156ED"/>
    <w:rsid w:val="00315AF8"/>
    <w:rsid w:val="003162CB"/>
    <w:rsid w:val="00317A63"/>
    <w:rsid w:val="00321069"/>
    <w:rsid w:val="0032187B"/>
    <w:rsid w:val="0032239B"/>
    <w:rsid w:val="0032705F"/>
    <w:rsid w:val="00330AD2"/>
    <w:rsid w:val="00330EAA"/>
    <w:rsid w:val="003311B8"/>
    <w:rsid w:val="003315BF"/>
    <w:rsid w:val="00332703"/>
    <w:rsid w:val="003337D6"/>
    <w:rsid w:val="00333C0C"/>
    <w:rsid w:val="00334313"/>
    <w:rsid w:val="003358BB"/>
    <w:rsid w:val="00336C8B"/>
    <w:rsid w:val="00341CAF"/>
    <w:rsid w:val="0034348C"/>
    <w:rsid w:val="00343A99"/>
    <w:rsid w:val="003441A9"/>
    <w:rsid w:val="0034427D"/>
    <w:rsid w:val="003462A3"/>
    <w:rsid w:val="003504F4"/>
    <w:rsid w:val="003506C0"/>
    <w:rsid w:val="00350E96"/>
    <w:rsid w:val="003514CD"/>
    <w:rsid w:val="0035240B"/>
    <w:rsid w:val="0035250D"/>
    <w:rsid w:val="00352B0D"/>
    <w:rsid w:val="0035319E"/>
    <w:rsid w:val="0035339E"/>
    <w:rsid w:val="00356284"/>
    <w:rsid w:val="003563CE"/>
    <w:rsid w:val="00356BA5"/>
    <w:rsid w:val="0035750D"/>
    <w:rsid w:val="00357B96"/>
    <w:rsid w:val="00360C5C"/>
    <w:rsid w:val="0036148D"/>
    <w:rsid w:val="00361DE9"/>
    <w:rsid w:val="0036218D"/>
    <w:rsid w:val="003628F0"/>
    <w:rsid w:val="00362D28"/>
    <w:rsid w:val="00363F59"/>
    <w:rsid w:val="00364D8B"/>
    <w:rsid w:val="003657A2"/>
    <w:rsid w:val="00367870"/>
    <w:rsid w:val="00370C68"/>
    <w:rsid w:val="00371448"/>
    <w:rsid w:val="00371605"/>
    <w:rsid w:val="00371D51"/>
    <w:rsid w:val="00376571"/>
    <w:rsid w:val="00376AF6"/>
    <w:rsid w:val="00380378"/>
    <w:rsid w:val="00384563"/>
    <w:rsid w:val="003870BD"/>
    <w:rsid w:val="00387100"/>
    <w:rsid w:val="00390B88"/>
    <w:rsid w:val="003924A8"/>
    <w:rsid w:val="003928CD"/>
    <w:rsid w:val="00395142"/>
    <w:rsid w:val="00395F0A"/>
    <w:rsid w:val="003A07CA"/>
    <w:rsid w:val="003A1026"/>
    <w:rsid w:val="003A1539"/>
    <w:rsid w:val="003A1934"/>
    <w:rsid w:val="003A22F1"/>
    <w:rsid w:val="003A2EF8"/>
    <w:rsid w:val="003A33EF"/>
    <w:rsid w:val="003A37D6"/>
    <w:rsid w:val="003A4B3F"/>
    <w:rsid w:val="003A59FD"/>
    <w:rsid w:val="003A6833"/>
    <w:rsid w:val="003A7282"/>
    <w:rsid w:val="003A74B5"/>
    <w:rsid w:val="003A7713"/>
    <w:rsid w:val="003A7AFB"/>
    <w:rsid w:val="003A7E50"/>
    <w:rsid w:val="003B012A"/>
    <w:rsid w:val="003B02F0"/>
    <w:rsid w:val="003B1C1E"/>
    <w:rsid w:val="003B2F95"/>
    <w:rsid w:val="003B3363"/>
    <w:rsid w:val="003B4E93"/>
    <w:rsid w:val="003B6E5B"/>
    <w:rsid w:val="003B73F4"/>
    <w:rsid w:val="003B77B8"/>
    <w:rsid w:val="003B7C41"/>
    <w:rsid w:val="003B7CE6"/>
    <w:rsid w:val="003B7E1C"/>
    <w:rsid w:val="003C1EA4"/>
    <w:rsid w:val="003C2542"/>
    <w:rsid w:val="003C4999"/>
    <w:rsid w:val="003C7BEF"/>
    <w:rsid w:val="003D1D19"/>
    <w:rsid w:val="003D33C3"/>
    <w:rsid w:val="003D40CC"/>
    <w:rsid w:val="003D4E46"/>
    <w:rsid w:val="003D4E53"/>
    <w:rsid w:val="003D510B"/>
    <w:rsid w:val="003D6EA4"/>
    <w:rsid w:val="003E0374"/>
    <w:rsid w:val="003E0F13"/>
    <w:rsid w:val="003E46E6"/>
    <w:rsid w:val="003E5629"/>
    <w:rsid w:val="003E578F"/>
    <w:rsid w:val="003E64CF"/>
    <w:rsid w:val="003E67B4"/>
    <w:rsid w:val="003E7377"/>
    <w:rsid w:val="003E7DB1"/>
    <w:rsid w:val="003F1312"/>
    <w:rsid w:val="003F1A76"/>
    <w:rsid w:val="003F1E04"/>
    <w:rsid w:val="003F27F9"/>
    <w:rsid w:val="003F29DB"/>
    <w:rsid w:val="003F346A"/>
    <w:rsid w:val="003F3B97"/>
    <w:rsid w:val="003F43BE"/>
    <w:rsid w:val="003F4536"/>
    <w:rsid w:val="003F4641"/>
    <w:rsid w:val="003F5F59"/>
    <w:rsid w:val="003F61A5"/>
    <w:rsid w:val="003F743A"/>
    <w:rsid w:val="003F7B11"/>
    <w:rsid w:val="004004DF"/>
    <w:rsid w:val="00400BE4"/>
    <w:rsid w:val="004021DB"/>
    <w:rsid w:val="00402B48"/>
    <w:rsid w:val="00405212"/>
    <w:rsid w:val="0040616B"/>
    <w:rsid w:val="00407183"/>
    <w:rsid w:val="00407DAE"/>
    <w:rsid w:val="004118DF"/>
    <w:rsid w:val="00411F16"/>
    <w:rsid w:val="00412F36"/>
    <w:rsid w:val="0041327B"/>
    <w:rsid w:val="004133DD"/>
    <w:rsid w:val="00413C99"/>
    <w:rsid w:val="0041525A"/>
    <w:rsid w:val="00415949"/>
    <w:rsid w:val="00415F01"/>
    <w:rsid w:val="004175DC"/>
    <w:rsid w:val="00417A35"/>
    <w:rsid w:val="004205A5"/>
    <w:rsid w:val="004220D3"/>
    <w:rsid w:val="004262FE"/>
    <w:rsid w:val="00426C8D"/>
    <w:rsid w:val="0042764F"/>
    <w:rsid w:val="00427ED4"/>
    <w:rsid w:val="00427FCB"/>
    <w:rsid w:val="0043050A"/>
    <w:rsid w:val="00430A92"/>
    <w:rsid w:val="00430BFD"/>
    <w:rsid w:val="00430E4B"/>
    <w:rsid w:val="004327A9"/>
    <w:rsid w:val="00432A86"/>
    <w:rsid w:val="0043314C"/>
    <w:rsid w:val="00433CEB"/>
    <w:rsid w:val="00433F5D"/>
    <w:rsid w:val="00435A91"/>
    <w:rsid w:val="00435DF5"/>
    <w:rsid w:val="00436084"/>
    <w:rsid w:val="004365E7"/>
    <w:rsid w:val="00436B99"/>
    <w:rsid w:val="004376E8"/>
    <w:rsid w:val="00440E06"/>
    <w:rsid w:val="004417AC"/>
    <w:rsid w:val="00441AB8"/>
    <w:rsid w:val="00441F91"/>
    <w:rsid w:val="00442B26"/>
    <w:rsid w:val="00443A78"/>
    <w:rsid w:val="00443EA5"/>
    <w:rsid w:val="00444FA1"/>
    <w:rsid w:val="00447DE8"/>
    <w:rsid w:val="004501FC"/>
    <w:rsid w:val="00451682"/>
    <w:rsid w:val="00453B26"/>
    <w:rsid w:val="00453CC0"/>
    <w:rsid w:val="00453DA5"/>
    <w:rsid w:val="00454052"/>
    <w:rsid w:val="00454652"/>
    <w:rsid w:val="00454D53"/>
    <w:rsid w:val="00454F48"/>
    <w:rsid w:val="004562E5"/>
    <w:rsid w:val="0046036B"/>
    <w:rsid w:val="0046075B"/>
    <w:rsid w:val="0046113B"/>
    <w:rsid w:val="0046168F"/>
    <w:rsid w:val="004619CA"/>
    <w:rsid w:val="00461C06"/>
    <w:rsid w:val="00461D00"/>
    <w:rsid w:val="004636BF"/>
    <w:rsid w:val="0046419D"/>
    <w:rsid w:val="00464FF8"/>
    <w:rsid w:val="00465225"/>
    <w:rsid w:val="0046549D"/>
    <w:rsid w:val="00466825"/>
    <w:rsid w:val="00466CA3"/>
    <w:rsid w:val="00467B8F"/>
    <w:rsid w:val="00467BB8"/>
    <w:rsid w:val="004719A2"/>
    <w:rsid w:val="00473697"/>
    <w:rsid w:val="00473E2C"/>
    <w:rsid w:val="00476EA5"/>
    <w:rsid w:val="00477310"/>
    <w:rsid w:val="00480290"/>
    <w:rsid w:val="0048032C"/>
    <w:rsid w:val="00480802"/>
    <w:rsid w:val="00482101"/>
    <w:rsid w:val="00482A67"/>
    <w:rsid w:val="004830D9"/>
    <w:rsid w:val="00483EA1"/>
    <w:rsid w:val="00484EC1"/>
    <w:rsid w:val="00486078"/>
    <w:rsid w:val="0048620E"/>
    <w:rsid w:val="00486692"/>
    <w:rsid w:val="004900DA"/>
    <w:rsid w:val="00491C40"/>
    <w:rsid w:val="0049265E"/>
    <w:rsid w:val="00492E99"/>
    <w:rsid w:val="00493026"/>
    <w:rsid w:val="0049389B"/>
    <w:rsid w:val="00493A52"/>
    <w:rsid w:val="00493C1F"/>
    <w:rsid w:val="004947F2"/>
    <w:rsid w:val="00495219"/>
    <w:rsid w:val="0049557C"/>
    <w:rsid w:val="0049592D"/>
    <w:rsid w:val="004968FE"/>
    <w:rsid w:val="00497126"/>
    <w:rsid w:val="0049719C"/>
    <w:rsid w:val="00497399"/>
    <w:rsid w:val="00497AA7"/>
    <w:rsid w:val="004A0122"/>
    <w:rsid w:val="004A04EF"/>
    <w:rsid w:val="004A2687"/>
    <w:rsid w:val="004A365D"/>
    <w:rsid w:val="004A3D43"/>
    <w:rsid w:val="004A5223"/>
    <w:rsid w:val="004A6601"/>
    <w:rsid w:val="004A77C7"/>
    <w:rsid w:val="004B0545"/>
    <w:rsid w:val="004B1E6A"/>
    <w:rsid w:val="004B2052"/>
    <w:rsid w:val="004B5418"/>
    <w:rsid w:val="004B6D30"/>
    <w:rsid w:val="004C042F"/>
    <w:rsid w:val="004C1CE3"/>
    <w:rsid w:val="004C1F39"/>
    <w:rsid w:val="004C3E09"/>
    <w:rsid w:val="004C4D0B"/>
    <w:rsid w:val="004C5B91"/>
    <w:rsid w:val="004C5BB1"/>
    <w:rsid w:val="004C740E"/>
    <w:rsid w:val="004C7FD5"/>
    <w:rsid w:val="004D12D1"/>
    <w:rsid w:val="004D1741"/>
    <w:rsid w:val="004D19AD"/>
    <w:rsid w:val="004D2067"/>
    <w:rsid w:val="004D2192"/>
    <w:rsid w:val="004D3D35"/>
    <w:rsid w:val="004D5BAE"/>
    <w:rsid w:val="004D680B"/>
    <w:rsid w:val="004D6A64"/>
    <w:rsid w:val="004D6AD9"/>
    <w:rsid w:val="004E0E67"/>
    <w:rsid w:val="004E13E0"/>
    <w:rsid w:val="004E312B"/>
    <w:rsid w:val="004E34C4"/>
    <w:rsid w:val="004E486A"/>
    <w:rsid w:val="004E4C75"/>
    <w:rsid w:val="004E50C9"/>
    <w:rsid w:val="004E5725"/>
    <w:rsid w:val="004E750B"/>
    <w:rsid w:val="004F0132"/>
    <w:rsid w:val="004F0CB4"/>
    <w:rsid w:val="004F14A5"/>
    <w:rsid w:val="004F19E1"/>
    <w:rsid w:val="004F230A"/>
    <w:rsid w:val="004F2A13"/>
    <w:rsid w:val="004F2E88"/>
    <w:rsid w:val="004F42AC"/>
    <w:rsid w:val="004F4364"/>
    <w:rsid w:val="004F4FFE"/>
    <w:rsid w:val="004F537C"/>
    <w:rsid w:val="004F58F2"/>
    <w:rsid w:val="004F66B2"/>
    <w:rsid w:val="004F6A6A"/>
    <w:rsid w:val="004F7C94"/>
    <w:rsid w:val="004F7D9D"/>
    <w:rsid w:val="005001E0"/>
    <w:rsid w:val="005008B8"/>
    <w:rsid w:val="00500ADD"/>
    <w:rsid w:val="0050354F"/>
    <w:rsid w:val="005039A2"/>
    <w:rsid w:val="00503C85"/>
    <w:rsid w:val="00503EA5"/>
    <w:rsid w:val="0050409D"/>
    <w:rsid w:val="00504D9E"/>
    <w:rsid w:val="00506BC5"/>
    <w:rsid w:val="00507239"/>
    <w:rsid w:val="005100D3"/>
    <w:rsid w:val="00511565"/>
    <w:rsid w:val="00511CBE"/>
    <w:rsid w:val="00512A53"/>
    <w:rsid w:val="0051338C"/>
    <w:rsid w:val="005133FE"/>
    <w:rsid w:val="00515C22"/>
    <w:rsid w:val="005204B2"/>
    <w:rsid w:val="0052207C"/>
    <w:rsid w:val="00523561"/>
    <w:rsid w:val="00523B8F"/>
    <w:rsid w:val="00524A9A"/>
    <w:rsid w:val="00525FF3"/>
    <w:rsid w:val="005274DC"/>
    <w:rsid w:val="00527550"/>
    <w:rsid w:val="005277DF"/>
    <w:rsid w:val="00530374"/>
    <w:rsid w:val="00530E59"/>
    <w:rsid w:val="0053140C"/>
    <w:rsid w:val="00531EA9"/>
    <w:rsid w:val="005323E2"/>
    <w:rsid w:val="005323E8"/>
    <w:rsid w:val="00532F75"/>
    <w:rsid w:val="00535452"/>
    <w:rsid w:val="005354B0"/>
    <w:rsid w:val="00535A2F"/>
    <w:rsid w:val="00537F02"/>
    <w:rsid w:val="00540013"/>
    <w:rsid w:val="005412C1"/>
    <w:rsid w:val="005424F1"/>
    <w:rsid w:val="005428C9"/>
    <w:rsid w:val="005458DE"/>
    <w:rsid w:val="00547019"/>
    <w:rsid w:val="00550880"/>
    <w:rsid w:val="005509FC"/>
    <w:rsid w:val="00550FE6"/>
    <w:rsid w:val="005515DF"/>
    <w:rsid w:val="0055176B"/>
    <w:rsid w:val="00551EBB"/>
    <w:rsid w:val="005528BE"/>
    <w:rsid w:val="00555426"/>
    <w:rsid w:val="00555671"/>
    <w:rsid w:val="00556047"/>
    <w:rsid w:val="00556283"/>
    <w:rsid w:val="00556DE6"/>
    <w:rsid w:val="0055796E"/>
    <w:rsid w:val="005601B4"/>
    <w:rsid w:val="00561193"/>
    <w:rsid w:val="00561835"/>
    <w:rsid w:val="00561899"/>
    <w:rsid w:val="00561CCE"/>
    <w:rsid w:val="00562F22"/>
    <w:rsid w:val="00563471"/>
    <w:rsid w:val="0056356B"/>
    <w:rsid w:val="00563779"/>
    <w:rsid w:val="00563CCC"/>
    <w:rsid w:val="00566B72"/>
    <w:rsid w:val="00566DAB"/>
    <w:rsid w:val="00566F9D"/>
    <w:rsid w:val="00570808"/>
    <w:rsid w:val="00571D51"/>
    <w:rsid w:val="00573471"/>
    <w:rsid w:val="0057386C"/>
    <w:rsid w:val="005752C6"/>
    <w:rsid w:val="005762E9"/>
    <w:rsid w:val="00576833"/>
    <w:rsid w:val="00576AA0"/>
    <w:rsid w:val="00577796"/>
    <w:rsid w:val="005800B4"/>
    <w:rsid w:val="00580C7A"/>
    <w:rsid w:val="005815BF"/>
    <w:rsid w:val="00582340"/>
    <w:rsid w:val="005834AF"/>
    <w:rsid w:val="0058588E"/>
    <w:rsid w:val="00591792"/>
    <w:rsid w:val="00591D75"/>
    <w:rsid w:val="00594A1E"/>
    <w:rsid w:val="0059649A"/>
    <w:rsid w:val="0059650C"/>
    <w:rsid w:val="00597FF4"/>
    <w:rsid w:val="005A04A2"/>
    <w:rsid w:val="005A0925"/>
    <w:rsid w:val="005A1BE0"/>
    <w:rsid w:val="005A244A"/>
    <w:rsid w:val="005A2451"/>
    <w:rsid w:val="005A269B"/>
    <w:rsid w:val="005A2C35"/>
    <w:rsid w:val="005A4799"/>
    <w:rsid w:val="005A4834"/>
    <w:rsid w:val="005A4BD0"/>
    <w:rsid w:val="005A4D76"/>
    <w:rsid w:val="005A52B7"/>
    <w:rsid w:val="005A635B"/>
    <w:rsid w:val="005A7433"/>
    <w:rsid w:val="005A7E79"/>
    <w:rsid w:val="005B03D6"/>
    <w:rsid w:val="005B0568"/>
    <w:rsid w:val="005B35D9"/>
    <w:rsid w:val="005B3BA8"/>
    <w:rsid w:val="005B4067"/>
    <w:rsid w:val="005B4414"/>
    <w:rsid w:val="005B559F"/>
    <w:rsid w:val="005B740F"/>
    <w:rsid w:val="005C0D8D"/>
    <w:rsid w:val="005C0D91"/>
    <w:rsid w:val="005C1563"/>
    <w:rsid w:val="005C2F1C"/>
    <w:rsid w:val="005C307A"/>
    <w:rsid w:val="005C4BCF"/>
    <w:rsid w:val="005C56B1"/>
    <w:rsid w:val="005C6B2B"/>
    <w:rsid w:val="005C72A3"/>
    <w:rsid w:val="005C76AE"/>
    <w:rsid w:val="005C7CB6"/>
    <w:rsid w:val="005D01B4"/>
    <w:rsid w:val="005D0410"/>
    <w:rsid w:val="005D0E97"/>
    <w:rsid w:val="005D10F3"/>
    <w:rsid w:val="005D134C"/>
    <w:rsid w:val="005D1433"/>
    <w:rsid w:val="005D4EE0"/>
    <w:rsid w:val="005D4F2C"/>
    <w:rsid w:val="005D56D3"/>
    <w:rsid w:val="005D5EA2"/>
    <w:rsid w:val="005D632D"/>
    <w:rsid w:val="005D6A35"/>
    <w:rsid w:val="005D7450"/>
    <w:rsid w:val="005E03BB"/>
    <w:rsid w:val="005E16C7"/>
    <w:rsid w:val="005E18DE"/>
    <w:rsid w:val="005E2E4A"/>
    <w:rsid w:val="005E72EE"/>
    <w:rsid w:val="005F0837"/>
    <w:rsid w:val="005F0911"/>
    <w:rsid w:val="005F1006"/>
    <w:rsid w:val="005F1501"/>
    <w:rsid w:val="005F1AF3"/>
    <w:rsid w:val="005F1D51"/>
    <w:rsid w:val="005F1EBD"/>
    <w:rsid w:val="005F219A"/>
    <w:rsid w:val="005F242F"/>
    <w:rsid w:val="005F44AC"/>
    <w:rsid w:val="005F4567"/>
    <w:rsid w:val="005F5EBD"/>
    <w:rsid w:val="005F6387"/>
    <w:rsid w:val="00600638"/>
    <w:rsid w:val="00601518"/>
    <w:rsid w:val="00603A34"/>
    <w:rsid w:val="00603F6C"/>
    <w:rsid w:val="00604BE0"/>
    <w:rsid w:val="00605044"/>
    <w:rsid w:val="006050EE"/>
    <w:rsid w:val="00606093"/>
    <w:rsid w:val="00606E7E"/>
    <w:rsid w:val="00606F66"/>
    <w:rsid w:val="00607558"/>
    <w:rsid w:val="00610C55"/>
    <w:rsid w:val="00610CB5"/>
    <w:rsid w:val="0061109F"/>
    <w:rsid w:val="006111F2"/>
    <w:rsid w:val="00611963"/>
    <w:rsid w:val="006119CA"/>
    <w:rsid w:val="00611C25"/>
    <w:rsid w:val="00612371"/>
    <w:rsid w:val="00614658"/>
    <w:rsid w:val="00614D87"/>
    <w:rsid w:val="00615714"/>
    <w:rsid w:val="00616F32"/>
    <w:rsid w:val="00617897"/>
    <w:rsid w:val="00621536"/>
    <w:rsid w:val="0062375F"/>
    <w:rsid w:val="006248E5"/>
    <w:rsid w:val="00626451"/>
    <w:rsid w:val="006270F1"/>
    <w:rsid w:val="006273E9"/>
    <w:rsid w:val="006275AF"/>
    <w:rsid w:val="00631178"/>
    <w:rsid w:val="00631225"/>
    <w:rsid w:val="006320D5"/>
    <w:rsid w:val="00632852"/>
    <w:rsid w:val="00634B01"/>
    <w:rsid w:val="006353BF"/>
    <w:rsid w:val="00635C74"/>
    <w:rsid w:val="00636832"/>
    <w:rsid w:val="006401A2"/>
    <w:rsid w:val="0064066B"/>
    <w:rsid w:val="00641BF9"/>
    <w:rsid w:val="006423B1"/>
    <w:rsid w:val="00643C81"/>
    <w:rsid w:val="006453F1"/>
    <w:rsid w:val="006466FC"/>
    <w:rsid w:val="00646726"/>
    <w:rsid w:val="0064686B"/>
    <w:rsid w:val="00646C05"/>
    <w:rsid w:val="00647138"/>
    <w:rsid w:val="00647190"/>
    <w:rsid w:val="00650B77"/>
    <w:rsid w:val="00651FDE"/>
    <w:rsid w:val="00652795"/>
    <w:rsid w:val="006529C8"/>
    <w:rsid w:val="00652F8B"/>
    <w:rsid w:val="00652FD2"/>
    <w:rsid w:val="0065327A"/>
    <w:rsid w:val="006541D4"/>
    <w:rsid w:val="006550DC"/>
    <w:rsid w:val="006553FD"/>
    <w:rsid w:val="00655542"/>
    <w:rsid w:val="00656306"/>
    <w:rsid w:val="00657BFF"/>
    <w:rsid w:val="00657D51"/>
    <w:rsid w:val="00662693"/>
    <w:rsid w:val="00662D52"/>
    <w:rsid w:val="006639C5"/>
    <w:rsid w:val="0066587C"/>
    <w:rsid w:val="00665DFA"/>
    <w:rsid w:val="00666507"/>
    <w:rsid w:val="00666793"/>
    <w:rsid w:val="006700B3"/>
    <w:rsid w:val="00676C51"/>
    <w:rsid w:val="00677481"/>
    <w:rsid w:val="00677833"/>
    <w:rsid w:val="0068093A"/>
    <w:rsid w:val="00680BC3"/>
    <w:rsid w:val="00681740"/>
    <w:rsid w:val="00681D99"/>
    <w:rsid w:val="00682705"/>
    <w:rsid w:val="00682D4E"/>
    <w:rsid w:val="006834E3"/>
    <w:rsid w:val="00684447"/>
    <w:rsid w:val="00684BB2"/>
    <w:rsid w:val="00685BE6"/>
    <w:rsid w:val="00685C03"/>
    <w:rsid w:val="00687F06"/>
    <w:rsid w:val="006918B4"/>
    <w:rsid w:val="0069354F"/>
    <w:rsid w:val="00695582"/>
    <w:rsid w:val="00695972"/>
    <w:rsid w:val="006959D1"/>
    <w:rsid w:val="0069602B"/>
    <w:rsid w:val="006A02D6"/>
    <w:rsid w:val="006A0F95"/>
    <w:rsid w:val="006A1EA4"/>
    <w:rsid w:val="006A279E"/>
    <w:rsid w:val="006A3800"/>
    <w:rsid w:val="006A3C26"/>
    <w:rsid w:val="006A536A"/>
    <w:rsid w:val="006A7806"/>
    <w:rsid w:val="006B012D"/>
    <w:rsid w:val="006B1493"/>
    <w:rsid w:val="006B1590"/>
    <w:rsid w:val="006B3F3D"/>
    <w:rsid w:val="006B46D1"/>
    <w:rsid w:val="006B48DC"/>
    <w:rsid w:val="006B5792"/>
    <w:rsid w:val="006B6838"/>
    <w:rsid w:val="006B734B"/>
    <w:rsid w:val="006C026A"/>
    <w:rsid w:val="006C0488"/>
    <w:rsid w:val="006C0773"/>
    <w:rsid w:val="006C0CF2"/>
    <w:rsid w:val="006C101C"/>
    <w:rsid w:val="006C171E"/>
    <w:rsid w:val="006C20CE"/>
    <w:rsid w:val="006C23D9"/>
    <w:rsid w:val="006C24DE"/>
    <w:rsid w:val="006C31D9"/>
    <w:rsid w:val="006C379D"/>
    <w:rsid w:val="006C73DA"/>
    <w:rsid w:val="006D00F1"/>
    <w:rsid w:val="006D07CA"/>
    <w:rsid w:val="006D0D4A"/>
    <w:rsid w:val="006D2856"/>
    <w:rsid w:val="006D410B"/>
    <w:rsid w:val="006D45C6"/>
    <w:rsid w:val="006D4877"/>
    <w:rsid w:val="006D5020"/>
    <w:rsid w:val="006D548F"/>
    <w:rsid w:val="006D59F1"/>
    <w:rsid w:val="006D5D27"/>
    <w:rsid w:val="006D72DE"/>
    <w:rsid w:val="006D7BEC"/>
    <w:rsid w:val="006E0674"/>
    <w:rsid w:val="006E1097"/>
    <w:rsid w:val="006E1973"/>
    <w:rsid w:val="006E3387"/>
    <w:rsid w:val="006E3428"/>
    <w:rsid w:val="006E5006"/>
    <w:rsid w:val="006E5151"/>
    <w:rsid w:val="006E6BAC"/>
    <w:rsid w:val="006F2A97"/>
    <w:rsid w:val="006F31E0"/>
    <w:rsid w:val="006F339E"/>
    <w:rsid w:val="00700BEC"/>
    <w:rsid w:val="0070174E"/>
    <w:rsid w:val="00702E38"/>
    <w:rsid w:val="00703EF9"/>
    <w:rsid w:val="007040BE"/>
    <w:rsid w:val="0070622B"/>
    <w:rsid w:val="00706835"/>
    <w:rsid w:val="00710466"/>
    <w:rsid w:val="00710CC1"/>
    <w:rsid w:val="0071108E"/>
    <w:rsid w:val="00713C5A"/>
    <w:rsid w:val="00713E4B"/>
    <w:rsid w:val="007146AC"/>
    <w:rsid w:val="00716B8D"/>
    <w:rsid w:val="007209C8"/>
    <w:rsid w:val="0072175B"/>
    <w:rsid w:val="00722A16"/>
    <w:rsid w:val="0072370D"/>
    <w:rsid w:val="00724470"/>
    <w:rsid w:val="00724654"/>
    <w:rsid w:val="00725225"/>
    <w:rsid w:val="00725709"/>
    <w:rsid w:val="00725BDD"/>
    <w:rsid w:val="007262D7"/>
    <w:rsid w:val="007262F0"/>
    <w:rsid w:val="00726CA8"/>
    <w:rsid w:val="00726F02"/>
    <w:rsid w:val="0073156A"/>
    <w:rsid w:val="007324FB"/>
    <w:rsid w:val="00733174"/>
    <w:rsid w:val="00733B7C"/>
    <w:rsid w:val="007343FC"/>
    <w:rsid w:val="00736647"/>
    <w:rsid w:val="00736C47"/>
    <w:rsid w:val="00736E41"/>
    <w:rsid w:val="00737ECB"/>
    <w:rsid w:val="00741807"/>
    <w:rsid w:val="007429F7"/>
    <w:rsid w:val="00744507"/>
    <w:rsid w:val="00744702"/>
    <w:rsid w:val="0074471F"/>
    <w:rsid w:val="007449B4"/>
    <w:rsid w:val="007465EA"/>
    <w:rsid w:val="007469C2"/>
    <w:rsid w:val="00746DCE"/>
    <w:rsid w:val="007473A9"/>
    <w:rsid w:val="00747414"/>
    <w:rsid w:val="0074742A"/>
    <w:rsid w:val="0075151C"/>
    <w:rsid w:val="00751640"/>
    <w:rsid w:val="007518E1"/>
    <w:rsid w:val="00751F8F"/>
    <w:rsid w:val="00752A97"/>
    <w:rsid w:val="00757040"/>
    <w:rsid w:val="00757C2F"/>
    <w:rsid w:val="007619DC"/>
    <w:rsid w:val="007622D8"/>
    <w:rsid w:val="00763C2A"/>
    <w:rsid w:val="007655D6"/>
    <w:rsid w:val="00767DAE"/>
    <w:rsid w:val="00770D7B"/>
    <w:rsid w:val="00770E5D"/>
    <w:rsid w:val="007718C2"/>
    <w:rsid w:val="00771F93"/>
    <w:rsid w:val="00771FF2"/>
    <w:rsid w:val="00772292"/>
    <w:rsid w:val="0077720F"/>
    <w:rsid w:val="00777C50"/>
    <w:rsid w:val="00780B78"/>
    <w:rsid w:val="00781706"/>
    <w:rsid w:val="00787AA3"/>
    <w:rsid w:val="00791961"/>
    <w:rsid w:val="00791BB2"/>
    <w:rsid w:val="007929A3"/>
    <w:rsid w:val="00792E34"/>
    <w:rsid w:val="0079350E"/>
    <w:rsid w:val="00794A4C"/>
    <w:rsid w:val="007973EA"/>
    <w:rsid w:val="00797E9F"/>
    <w:rsid w:val="007A0E34"/>
    <w:rsid w:val="007A164C"/>
    <w:rsid w:val="007A1876"/>
    <w:rsid w:val="007A3A18"/>
    <w:rsid w:val="007A4AA9"/>
    <w:rsid w:val="007A4FED"/>
    <w:rsid w:val="007B0151"/>
    <w:rsid w:val="007B02C3"/>
    <w:rsid w:val="007B187B"/>
    <w:rsid w:val="007B2798"/>
    <w:rsid w:val="007B28E0"/>
    <w:rsid w:val="007B35C0"/>
    <w:rsid w:val="007B3BE9"/>
    <w:rsid w:val="007B4361"/>
    <w:rsid w:val="007B4853"/>
    <w:rsid w:val="007B5544"/>
    <w:rsid w:val="007B56D4"/>
    <w:rsid w:val="007B6E8D"/>
    <w:rsid w:val="007B79FA"/>
    <w:rsid w:val="007B7C6B"/>
    <w:rsid w:val="007C03A3"/>
    <w:rsid w:val="007C05D8"/>
    <w:rsid w:val="007C1F61"/>
    <w:rsid w:val="007C2A5F"/>
    <w:rsid w:val="007C4C47"/>
    <w:rsid w:val="007C6AF2"/>
    <w:rsid w:val="007C764D"/>
    <w:rsid w:val="007D0F99"/>
    <w:rsid w:val="007D19DA"/>
    <w:rsid w:val="007D350F"/>
    <w:rsid w:val="007D6428"/>
    <w:rsid w:val="007D65DE"/>
    <w:rsid w:val="007E0237"/>
    <w:rsid w:val="007E0567"/>
    <w:rsid w:val="007E07C2"/>
    <w:rsid w:val="007E1286"/>
    <w:rsid w:val="007E3A11"/>
    <w:rsid w:val="007E4EB5"/>
    <w:rsid w:val="007E4EDC"/>
    <w:rsid w:val="007E5226"/>
    <w:rsid w:val="007E664E"/>
    <w:rsid w:val="007E75C8"/>
    <w:rsid w:val="007F058C"/>
    <w:rsid w:val="007F2C71"/>
    <w:rsid w:val="007F4E77"/>
    <w:rsid w:val="007F4F6C"/>
    <w:rsid w:val="007F5A4A"/>
    <w:rsid w:val="007F6137"/>
    <w:rsid w:val="007F7100"/>
    <w:rsid w:val="007F7F08"/>
    <w:rsid w:val="0080085C"/>
    <w:rsid w:val="00802F4D"/>
    <w:rsid w:val="00803421"/>
    <w:rsid w:val="0080448A"/>
    <w:rsid w:val="008053B3"/>
    <w:rsid w:val="00807066"/>
    <w:rsid w:val="008077DD"/>
    <w:rsid w:val="00812A6B"/>
    <w:rsid w:val="00812F4D"/>
    <w:rsid w:val="0081304B"/>
    <w:rsid w:val="00814766"/>
    <w:rsid w:val="00814E25"/>
    <w:rsid w:val="00816F34"/>
    <w:rsid w:val="00817915"/>
    <w:rsid w:val="008179B0"/>
    <w:rsid w:val="008210FB"/>
    <w:rsid w:val="00821369"/>
    <w:rsid w:val="00823AA1"/>
    <w:rsid w:val="008249B2"/>
    <w:rsid w:val="00825B37"/>
    <w:rsid w:val="00827E48"/>
    <w:rsid w:val="0083010C"/>
    <w:rsid w:val="008312D4"/>
    <w:rsid w:val="0083213F"/>
    <w:rsid w:val="00834ADD"/>
    <w:rsid w:val="00834CED"/>
    <w:rsid w:val="0083630D"/>
    <w:rsid w:val="0083632F"/>
    <w:rsid w:val="00836C73"/>
    <w:rsid w:val="00836D95"/>
    <w:rsid w:val="00837574"/>
    <w:rsid w:val="0083786A"/>
    <w:rsid w:val="008412D1"/>
    <w:rsid w:val="00842160"/>
    <w:rsid w:val="0084464C"/>
    <w:rsid w:val="00844B15"/>
    <w:rsid w:val="00844C43"/>
    <w:rsid w:val="00845377"/>
    <w:rsid w:val="00845750"/>
    <w:rsid w:val="00845826"/>
    <w:rsid w:val="00845C64"/>
    <w:rsid w:val="008501AA"/>
    <w:rsid w:val="00850711"/>
    <w:rsid w:val="008522F0"/>
    <w:rsid w:val="0085284A"/>
    <w:rsid w:val="0085385B"/>
    <w:rsid w:val="008546C2"/>
    <w:rsid w:val="008555EE"/>
    <w:rsid w:val="0085570D"/>
    <w:rsid w:val="00855E59"/>
    <w:rsid w:val="00856F9F"/>
    <w:rsid w:val="008601A6"/>
    <w:rsid w:val="008602D8"/>
    <w:rsid w:val="00862E5D"/>
    <w:rsid w:val="0086320C"/>
    <w:rsid w:val="00863D96"/>
    <w:rsid w:val="00864362"/>
    <w:rsid w:val="00867CF6"/>
    <w:rsid w:val="00870508"/>
    <w:rsid w:val="00870773"/>
    <w:rsid w:val="00870F12"/>
    <w:rsid w:val="00871344"/>
    <w:rsid w:val="008721DF"/>
    <w:rsid w:val="00872843"/>
    <w:rsid w:val="008730B7"/>
    <w:rsid w:val="008735BF"/>
    <w:rsid w:val="0087502B"/>
    <w:rsid w:val="00876540"/>
    <w:rsid w:val="00877B4D"/>
    <w:rsid w:val="0088075B"/>
    <w:rsid w:val="00880826"/>
    <w:rsid w:val="00881007"/>
    <w:rsid w:val="008820F9"/>
    <w:rsid w:val="00884347"/>
    <w:rsid w:val="00884BF5"/>
    <w:rsid w:val="0089034C"/>
    <w:rsid w:val="00890562"/>
    <w:rsid w:val="00891E7D"/>
    <w:rsid w:val="008944BF"/>
    <w:rsid w:val="00895730"/>
    <w:rsid w:val="00895AAD"/>
    <w:rsid w:val="00895BE7"/>
    <w:rsid w:val="00895F0D"/>
    <w:rsid w:val="00896881"/>
    <w:rsid w:val="00896F2C"/>
    <w:rsid w:val="008974FD"/>
    <w:rsid w:val="008A01A6"/>
    <w:rsid w:val="008A026C"/>
    <w:rsid w:val="008A0F72"/>
    <w:rsid w:val="008A1528"/>
    <w:rsid w:val="008A1924"/>
    <w:rsid w:val="008A194F"/>
    <w:rsid w:val="008A2412"/>
    <w:rsid w:val="008A2574"/>
    <w:rsid w:val="008A2AE5"/>
    <w:rsid w:val="008A31F8"/>
    <w:rsid w:val="008A68C4"/>
    <w:rsid w:val="008A7CAC"/>
    <w:rsid w:val="008A7CF8"/>
    <w:rsid w:val="008B0151"/>
    <w:rsid w:val="008B0D11"/>
    <w:rsid w:val="008B169F"/>
    <w:rsid w:val="008B203C"/>
    <w:rsid w:val="008B2052"/>
    <w:rsid w:val="008B395A"/>
    <w:rsid w:val="008B39E9"/>
    <w:rsid w:val="008B43B5"/>
    <w:rsid w:val="008B46E2"/>
    <w:rsid w:val="008B62C1"/>
    <w:rsid w:val="008C0F84"/>
    <w:rsid w:val="008C13DA"/>
    <w:rsid w:val="008C1AE5"/>
    <w:rsid w:val="008C28BA"/>
    <w:rsid w:val="008C2963"/>
    <w:rsid w:val="008C32D6"/>
    <w:rsid w:val="008C352C"/>
    <w:rsid w:val="008C5035"/>
    <w:rsid w:val="008C7135"/>
    <w:rsid w:val="008C795F"/>
    <w:rsid w:val="008D03E8"/>
    <w:rsid w:val="008D0458"/>
    <w:rsid w:val="008D0655"/>
    <w:rsid w:val="008D0B4E"/>
    <w:rsid w:val="008D1037"/>
    <w:rsid w:val="008D18A1"/>
    <w:rsid w:val="008D1E78"/>
    <w:rsid w:val="008D24D7"/>
    <w:rsid w:val="008D257D"/>
    <w:rsid w:val="008D25BD"/>
    <w:rsid w:val="008D527A"/>
    <w:rsid w:val="008D5D30"/>
    <w:rsid w:val="008D6089"/>
    <w:rsid w:val="008D65AC"/>
    <w:rsid w:val="008E20C5"/>
    <w:rsid w:val="008E25E0"/>
    <w:rsid w:val="008E3666"/>
    <w:rsid w:val="008E4568"/>
    <w:rsid w:val="008E4E59"/>
    <w:rsid w:val="008E5915"/>
    <w:rsid w:val="008F1445"/>
    <w:rsid w:val="008F1614"/>
    <w:rsid w:val="008F1BA7"/>
    <w:rsid w:val="008F1D94"/>
    <w:rsid w:val="008F21BA"/>
    <w:rsid w:val="008F3452"/>
    <w:rsid w:val="008F44A2"/>
    <w:rsid w:val="008F46A5"/>
    <w:rsid w:val="008F57F4"/>
    <w:rsid w:val="0090001B"/>
    <w:rsid w:val="009006A2"/>
    <w:rsid w:val="00900D59"/>
    <w:rsid w:val="00900E6B"/>
    <w:rsid w:val="00901B22"/>
    <w:rsid w:val="00902B1C"/>
    <w:rsid w:val="00903821"/>
    <w:rsid w:val="0090526A"/>
    <w:rsid w:val="009052EE"/>
    <w:rsid w:val="0090536E"/>
    <w:rsid w:val="00906BDD"/>
    <w:rsid w:val="00907C56"/>
    <w:rsid w:val="00907E42"/>
    <w:rsid w:val="00910D75"/>
    <w:rsid w:val="00912424"/>
    <w:rsid w:val="0091249E"/>
    <w:rsid w:val="00912E9D"/>
    <w:rsid w:val="00912F0E"/>
    <w:rsid w:val="00913937"/>
    <w:rsid w:val="00913E03"/>
    <w:rsid w:val="009144A6"/>
    <w:rsid w:val="00915A70"/>
    <w:rsid w:val="00920AC3"/>
    <w:rsid w:val="0092148F"/>
    <w:rsid w:val="0092182D"/>
    <w:rsid w:val="00921ABF"/>
    <w:rsid w:val="009274CF"/>
    <w:rsid w:val="009275D1"/>
    <w:rsid w:val="00927B37"/>
    <w:rsid w:val="00927E3D"/>
    <w:rsid w:val="009310CD"/>
    <w:rsid w:val="00932659"/>
    <w:rsid w:val="00932DE9"/>
    <w:rsid w:val="009342F1"/>
    <w:rsid w:val="0093622F"/>
    <w:rsid w:val="00936D19"/>
    <w:rsid w:val="00936E10"/>
    <w:rsid w:val="00940965"/>
    <w:rsid w:val="0094117B"/>
    <w:rsid w:val="00941A34"/>
    <w:rsid w:val="00943FB7"/>
    <w:rsid w:val="009459A1"/>
    <w:rsid w:val="00946512"/>
    <w:rsid w:val="00947182"/>
    <w:rsid w:val="00951C3D"/>
    <w:rsid w:val="00953802"/>
    <w:rsid w:val="00954874"/>
    <w:rsid w:val="009565D6"/>
    <w:rsid w:val="009570ED"/>
    <w:rsid w:val="00957E79"/>
    <w:rsid w:val="009616EB"/>
    <w:rsid w:val="009618E8"/>
    <w:rsid w:val="0096295F"/>
    <w:rsid w:val="00963673"/>
    <w:rsid w:val="009649EA"/>
    <w:rsid w:val="00966BDA"/>
    <w:rsid w:val="00966C06"/>
    <w:rsid w:val="00966C0F"/>
    <w:rsid w:val="009675C1"/>
    <w:rsid w:val="0096798B"/>
    <w:rsid w:val="009703CF"/>
    <w:rsid w:val="009717CA"/>
    <w:rsid w:val="00971B2A"/>
    <w:rsid w:val="00972183"/>
    <w:rsid w:val="00972E07"/>
    <w:rsid w:val="00973A3F"/>
    <w:rsid w:val="00973D1F"/>
    <w:rsid w:val="0097418B"/>
    <w:rsid w:val="00974310"/>
    <w:rsid w:val="0097487E"/>
    <w:rsid w:val="00974C74"/>
    <w:rsid w:val="00974E8B"/>
    <w:rsid w:val="00976B25"/>
    <w:rsid w:val="00976B85"/>
    <w:rsid w:val="00977109"/>
    <w:rsid w:val="00977422"/>
    <w:rsid w:val="009808C4"/>
    <w:rsid w:val="00981CF2"/>
    <w:rsid w:val="00985C0F"/>
    <w:rsid w:val="009876C3"/>
    <w:rsid w:val="00990500"/>
    <w:rsid w:val="00991669"/>
    <w:rsid w:val="00991F1B"/>
    <w:rsid w:val="00993F3B"/>
    <w:rsid w:val="0099400E"/>
    <w:rsid w:val="00994C0B"/>
    <w:rsid w:val="009953F3"/>
    <w:rsid w:val="009967E1"/>
    <w:rsid w:val="00996F88"/>
    <w:rsid w:val="0099788F"/>
    <w:rsid w:val="009A137B"/>
    <w:rsid w:val="009A18B1"/>
    <w:rsid w:val="009A1DDE"/>
    <w:rsid w:val="009A1FA8"/>
    <w:rsid w:val="009A2594"/>
    <w:rsid w:val="009A2676"/>
    <w:rsid w:val="009A30BC"/>
    <w:rsid w:val="009A4911"/>
    <w:rsid w:val="009A5F28"/>
    <w:rsid w:val="009A6264"/>
    <w:rsid w:val="009A66BC"/>
    <w:rsid w:val="009B1E8B"/>
    <w:rsid w:val="009B2545"/>
    <w:rsid w:val="009B269C"/>
    <w:rsid w:val="009B420F"/>
    <w:rsid w:val="009B5045"/>
    <w:rsid w:val="009B5F58"/>
    <w:rsid w:val="009B69FE"/>
    <w:rsid w:val="009B7303"/>
    <w:rsid w:val="009B737B"/>
    <w:rsid w:val="009C02E2"/>
    <w:rsid w:val="009C55F9"/>
    <w:rsid w:val="009C5AB0"/>
    <w:rsid w:val="009C6451"/>
    <w:rsid w:val="009C685B"/>
    <w:rsid w:val="009C6E50"/>
    <w:rsid w:val="009C7DD4"/>
    <w:rsid w:val="009D0E4F"/>
    <w:rsid w:val="009D10FF"/>
    <w:rsid w:val="009D189A"/>
    <w:rsid w:val="009D18EE"/>
    <w:rsid w:val="009D431C"/>
    <w:rsid w:val="009D4773"/>
    <w:rsid w:val="009D6461"/>
    <w:rsid w:val="009D76C8"/>
    <w:rsid w:val="009D7CFE"/>
    <w:rsid w:val="009E0AB5"/>
    <w:rsid w:val="009E2D62"/>
    <w:rsid w:val="009E4086"/>
    <w:rsid w:val="009E4C38"/>
    <w:rsid w:val="009E50F7"/>
    <w:rsid w:val="009E6F6E"/>
    <w:rsid w:val="009F1556"/>
    <w:rsid w:val="009F184E"/>
    <w:rsid w:val="009F3208"/>
    <w:rsid w:val="009F41FA"/>
    <w:rsid w:val="009F48EB"/>
    <w:rsid w:val="009F4AB2"/>
    <w:rsid w:val="009F4D75"/>
    <w:rsid w:val="009F501C"/>
    <w:rsid w:val="009F594A"/>
    <w:rsid w:val="009F5A20"/>
    <w:rsid w:val="009F6A47"/>
    <w:rsid w:val="00A0211F"/>
    <w:rsid w:val="00A03AF8"/>
    <w:rsid w:val="00A03B61"/>
    <w:rsid w:val="00A04C90"/>
    <w:rsid w:val="00A050CF"/>
    <w:rsid w:val="00A05825"/>
    <w:rsid w:val="00A0680E"/>
    <w:rsid w:val="00A06C60"/>
    <w:rsid w:val="00A111BA"/>
    <w:rsid w:val="00A11A67"/>
    <w:rsid w:val="00A1242A"/>
    <w:rsid w:val="00A14F55"/>
    <w:rsid w:val="00A15454"/>
    <w:rsid w:val="00A16608"/>
    <w:rsid w:val="00A17567"/>
    <w:rsid w:val="00A177A7"/>
    <w:rsid w:val="00A1793E"/>
    <w:rsid w:val="00A20769"/>
    <w:rsid w:val="00A21049"/>
    <w:rsid w:val="00A223CF"/>
    <w:rsid w:val="00A22BFD"/>
    <w:rsid w:val="00A24AB6"/>
    <w:rsid w:val="00A25990"/>
    <w:rsid w:val="00A25A6D"/>
    <w:rsid w:val="00A27984"/>
    <w:rsid w:val="00A311E1"/>
    <w:rsid w:val="00A33A3A"/>
    <w:rsid w:val="00A3728B"/>
    <w:rsid w:val="00A40D0F"/>
    <w:rsid w:val="00A42A33"/>
    <w:rsid w:val="00A4404B"/>
    <w:rsid w:val="00A472DE"/>
    <w:rsid w:val="00A51037"/>
    <w:rsid w:val="00A52776"/>
    <w:rsid w:val="00A538F1"/>
    <w:rsid w:val="00A54624"/>
    <w:rsid w:val="00A5565A"/>
    <w:rsid w:val="00A55739"/>
    <w:rsid w:val="00A55922"/>
    <w:rsid w:val="00A55E38"/>
    <w:rsid w:val="00A56217"/>
    <w:rsid w:val="00A56A70"/>
    <w:rsid w:val="00A56E20"/>
    <w:rsid w:val="00A57324"/>
    <w:rsid w:val="00A60B5A"/>
    <w:rsid w:val="00A60B82"/>
    <w:rsid w:val="00A60F24"/>
    <w:rsid w:val="00A626A7"/>
    <w:rsid w:val="00A62A02"/>
    <w:rsid w:val="00A639CD"/>
    <w:rsid w:val="00A65130"/>
    <w:rsid w:val="00A653F2"/>
    <w:rsid w:val="00A65608"/>
    <w:rsid w:val="00A674A9"/>
    <w:rsid w:val="00A67640"/>
    <w:rsid w:val="00A7101F"/>
    <w:rsid w:val="00A71532"/>
    <w:rsid w:val="00A71DA3"/>
    <w:rsid w:val="00A730B1"/>
    <w:rsid w:val="00A74453"/>
    <w:rsid w:val="00A7531C"/>
    <w:rsid w:val="00A83D0B"/>
    <w:rsid w:val="00A84A08"/>
    <w:rsid w:val="00A85531"/>
    <w:rsid w:val="00A85627"/>
    <w:rsid w:val="00A859EA"/>
    <w:rsid w:val="00A85B80"/>
    <w:rsid w:val="00A877E5"/>
    <w:rsid w:val="00A9013E"/>
    <w:rsid w:val="00A902A4"/>
    <w:rsid w:val="00A91EAD"/>
    <w:rsid w:val="00A91EF4"/>
    <w:rsid w:val="00A92AAD"/>
    <w:rsid w:val="00A93426"/>
    <w:rsid w:val="00A93E19"/>
    <w:rsid w:val="00A941F1"/>
    <w:rsid w:val="00A95A6B"/>
    <w:rsid w:val="00A95F57"/>
    <w:rsid w:val="00A96FD2"/>
    <w:rsid w:val="00A97175"/>
    <w:rsid w:val="00AA35E1"/>
    <w:rsid w:val="00AA4362"/>
    <w:rsid w:val="00AA646C"/>
    <w:rsid w:val="00AA6679"/>
    <w:rsid w:val="00AA67F8"/>
    <w:rsid w:val="00AA75BE"/>
    <w:rsid w:val="00AA7F12"/>
    <w:rsid w:val="00AB009B"/>
    <w:rsid w:val="00AB0E9B"/>
    <w:rsid w:val="00AB3F9E"/>
    <w:rsid w:val="00AB443A"/>
    <w:rsid w:val="00AB489C"/>
    <w:rsid w:val="00AB55A5"/>
    <w:rsid w:val="00AB6CCF"/>
    <w:rsid w:val="00AC0077"/>
    <w:rsid w:val="00AC1AF8"/>
    <w:rsid w:val="00AC3C42"/>
    <w:rsid w:val="00AC3F82"/>
    <w:rsid w:val="00AC43E1"/>
    <w:rsid w:val="00AC4D46"/>
    <w:rsid w:val="00AC4FE9"/>
    <w:rsid w:val="00AC66AA"/>
    <w:rsid w:val="00AC67BF"/>
    <w:rsid w:val="00AC6AF4"/>
    <w:rsid w:val="00AC79A0"/>
    <w:rsid w:val="00AD0CF3"/>
    <w:rsid w:val="00AD342F"/>
    <w:rsid w:val="00AD4410"/>
    <w:rsid w:val="00AD7388"/>
    <w:rsid w:val="00AE03B7"/>
    <w:rsid w:val="00AE13E5"/>
    <w:rsid w:val="00AE26D3"/>
    <w:rsid w:val="00AE2B76"/>
    <w:rsid w:val="00AE2F10"/>
    <w:rsid w:val="00AE4C55"/>
    <w:rsid w:val="00AE503A"/>
    <w:rsid w:val="00AE55F1"/>
    <w:rsid w:val="00AE5E3C"/>
    <w:rsid w:val="00AE77C4"/>
    <w:rsid w:val="00AE7C85"/>
    <w:rsid w:val="00AE7F61"/>
    <w:rsid w:val="00AF092B"/>
    <w:rsid w:val="00AF1CD5"/>
    <w:rsid w:val="00AF24B7"/>
    <w:rsid w:val="00AF4391"/>
    <w:rsid w:val="00AF5047"/>
    <w:rsid w:val="00AF5225"/>
    <w:rsid w:val="00AF5412"/>
    <w:rsid w:val="00AF65B7"/>
    <w:rsid w:val="00B020AF"/>
    <w:rsid w:val="00B02277"/>
    <w:rsid w:val="00B03091"/>
    <w:rsid w:val="00B04576"/>
    <w:rsid w:val="00B064D2"/>
    <w:rsid w:val="00B066DE"/>
    <w:rsid w:val="00B06727"/>
    <w:rsid w:val="00B06E90"/>
    <w:rsid w:val="00B07394"/>
    <w:rsid w:val="00B1048E"/>
    <w:rsid w:val="00B10CE5"/>
    <w:rsid w:val="00B124D2"/>
    <w:rsid w:val="00B12DBB"/>
    <w:rsid w:val="00B13E67"/>
    <w:rsid w:val="00B15246"/>
    <w:rsid w:val="00B16305"/>
    <w:rsid w:val="00B1632C"/>
    <w:rsid w:val="00B1752C"/>
    <w:rsid w:val="00B20285"/>
    <w:rsid w:val="00B228EC"/>
    <w:rsid w:val="00B2339B"/>
    <w:rsid w:val="00B303A6"/>
    <w:rsid w:val="00B3043F"/>
    <w:rsid w:val="00B30FE7"/>
    <w:rsid w:val="00B31B60"/>
    <w:rsid w:val="00B341F3"/>
    <w:rsid w:val="00B35DAA"/>
    <w:rsid w:val="00B3664E"/>
    <w:rsid w:val="00B4000C"/>
    <w:rsid w:val="00B406A4"/>
    <w:rsid w:val="00B40969"/>
    <w:rsid w:val="00B41382"/>
    <w:rsid w:val="00B4292B"/>
    <w:rsid w:val="00B44DBC"/>
    <w:rsid w:val="00B46F7E"/>
    <w:rsid w:val="00B472D9"/>
    <w:rsid w:val="00B50613"/>
    <w:rsid w:val="00B53428"/>
    <w:rsid w:val="00B53DF5"/>
    <w:rsid w:val="00B56218"/>
    <w:rsid w:val="00B563F2"/>
    <w:rsid w:val="00B60CA5"/>
    <w:rsid w:val="00B60D5C"/>
    <w:rsid w:val="00B63768"/>
    <w:rsid w:val="00B65187"/>
    <w:rsid w:val="00B65822"/>
    <w:rsid w:val="00B65FAC"/>
    <w:rsid w:val="00B66DF0"/>
    <w:rsid w:val="00B67946"/>
    <w:rsid w:val="00B702A5"/>
    <w:rsid w:val="00B70850"/>
    <w:rsid w:val="00B7231B"/>
    <w:rsid w:val="00B73A79"/>
    <w:rsid w:val="00B7426A"/>
    <w:rsid w:val="00B7462B"/>
    <w:rsid w:val="00B76513"/>
    <w:rsid w:val="00B76C6C"/>
    <w:rsid w:val="00B8058F"/>
    <w:rsid w:val="00B81812"/>
    <w:rsid w:val="00B82A25"/>
    <w:rsid w:val="00B832B8"/>
    <w:rsid w:val="00B8468D"/>
    <w:rsid w:val="00B85144"/>
    <w:rsid w:val="00B85200"/>
    <w:rsid w:val="00B8586B"/>
    <w:rsid w:val="00B859DD"/>
    <w:rsid w:val="00B86EC0"/>
    <w:rsid w:val="00B874B0"/>
    <w:rsid w:val="00B912C0"/>
    <w:rsid w:val="00B92143"/>
    <w:rsid w:val="00B926AD"/>
    <w:rsid w:val="00B9414E"/>
    <w:rsid w:val="00B946AE"/>
    <w:rsid w:val="00B94B6F"/>
    <w:rsid w:val="00B96FF4"/>
    <w:rsid w:val="00BA20AE"/>
    <w:rsid w:val="00BA227F"/>
    <w:rsid w:val="00BA2618"/>
    <w:rsid w:val="00BA262D"/>
    <w:rsid w:val="00BA5E46"/>
    <w:rsid w:val="00BA7E3D"/>
    <w:rsid w:val="00BB0FE8"/>
    <w:rsid w:val="00BB1445"/>
    <w:rsid w:val="00BB1C20"/>
    <w:rsid w:val="00BB2961"/>
    <w:rsid w:val="00BB2BE8"/>
    <w:rsid w:val="00BB3C73"/>
    <w:rsid w:val="00BB3CF5"/>
    <w:rsid w:val="00BB5471"/>
    <w:rsid w:val="00BB67A7"/>
    <w:rsid w:val="00BC21AB"/>
    <w:rsid w:val="00BC2E95"/>
    <w:rsid w:val="00BC5648"/>
    <w:rsid w:val="00BC6221"/>
    <w:rsid w:val="00BC76CE"/>
    <w:rsid w:val="00BC7969"/>
    <w:rsid w:val="00BC7E31"/>
    <w:rsid w:val="00BD0761"/>
    <w:rsid w:val="00BD0B70"/>
    <w:rsid w:val="00BD2FA3"/>
    <w:rsid w:val="00BD6134"/>
    <w:rsid w:val="00BD65C4"/>
    <w:rsid w:val="00BD69A5"/>
    <w:rsid w:val="00BD6D06"/>
    <w:rsid w:val="00BD77C1"/>
    <w:rsid w:val="00BE2BC4"/>
    <w:rsid w:val="00BE5CDA"/>
    <w:rsid w:val="00BE7733"/>
    <w:rsid w:val="00BE7E3C"/>
    <w:rsid w:val="00BF157F"/>
    <w:rsid w:val="00BF2AE2"/>
    <w:rsid w:val="00BF42ED"/>
    <w:rsid w:val="00BF4580"/>
    <w:rsid w:val="00BF7274"/>
    <w:rsid w:val="00BF7DA0"/>
    <w:rsid w:val="00C015A3"/>
    <w:rsid w:val="00C030B8"/>
    <w:rsid w:val="00C033CA"/>
    <w:rsid w:val="00C04597"/>
    <w:rsid w:val="00C046FD"/>
    <w:rsid w:val="00C04755"/>
    <w:rsid w:val="00C0558E"/>
    <w:rsid w:val="00C056E5"/>
    <w:rsid w:val="00C05F0A"/>
    <w:rsid w:val="00C07334"/>
    <w:rsid w:val="00C07701"/>
    <w:rsid w:val="00C07F3A"/>
    <w:rsid w:val="00C10B8D"/>
    <w:rsid w:val="00C13A1C"/>
    <w:rsid w:val="00C13DB6"/>
    <w:rsid w:val="00C14286"/>
    <w:rsid w:val="00C14797"/>
    <w:rsid w:val="00C152FA"/>
    <w:rsid w:val="00C1577C"/>
    <w:rsid w:val="00C158E7"/>
    <w:rsid w:val="00C16692"/>
    <w:rsid w:val="00C16B70"/>
    <w:rsid w:val="00C20F06"/>
    <w:rsid w:val="00C2190A"/>
    <w:rsid w:val="00C21C3E"/>
    <w:rsid w:val="00C22290"/>
    <w:rsid w:val="00C25019"/>
    <w:rsid w:val="00C26061"/>
    <w:rsid w:val="00C26AE9"/>
    <w:rsid w:val="00C2791A"/>
    <w:rsid w:val="00C30D8E"/>
    <w:rsid w:val="00C30E03"/>
    <w:rsid w:val="00C31E5E"/>
    <w:rsid w:val="00C342AF"/>
    <w:rsid w:val="00C345DF"/>
    <w:rsid w:val="00C36466"/>
    <w:rsid w:val="00C3671B"/>
    <w:rsid w:val="00C37A5D"/>
    <w:rsid w:val="00C37ED5"/>
    <w:rsid w:val="00C40E0C"/>
    <w:rsid w:val="00C416D7"/>
    <w:rsid w:val="00C44503"/>
    <w:rsid w:val="00C45F44"/>
    <w:rsid w:val="00C462F7"/>
    <w:rsid w:val="00C46942"/>
    <w:rsid w:val="00C46AEA"/>
    <w:rsid w:val="00C47708"/>
    <w:rsid w:val="00C47A82"/>
    <w:rsid w:val="00C51638"/>
    <w:rsid w:val="00C51D85"/>
    <w:rsid w:val="00C52E97"/>
    <w:rsid w:val="00C52FC1"/>
    <w:rsid w:val="00C53468"/>
    <w:rsid w:val="00C53489"/>
    <w:rsid w:val="00C5370F"/>
    <w:rsid w:val="00C53AE6"/>
    <w:rsid w:val="00C558D5"/>
    <w:rsid w:val="00C56452"/>
    <w:rsid w:val="00C603AF"/>
    <w:rsid w:val="00C614BD"/>
    <w:rsid w:val="00C62E21"/>
    <w:rsid w:val="00C63E9C"/>
    <w:rsid w:val="00C64E30"/>
    <w:rsid w:val="00C64FB6"/>
    <w:rsid w:val="00C652C0"/>
    <w:rsid w:val="00C65A92"/>
    <w:rsid w:val="00C66049"/>
    <w:rsid w:val="00C660A3"/>
    <w:rsid w:val="00C66DCC"/>
    <w:rsid w:val="00C702DE"/>
    <w:rsid w:val="00C70CFC"/>
    <w:rsid w:val="00C70DB5"/>
    <w:rsid w:val="00C71C9D"/>
    <w:rsid w:val="00C7446F"/>
    <w:rsid w:val="00C75419"/>
    <w:rsid w:val="00C75823"/>
    <w:rsid w:val="00C76161"/>
    <w:rsid w:val="00C76576"/>
    <w:rsid w:val="00C7771F"/>
    <w:rsid w:val="00C778BF"/>
    <w:rsid w:val="00C77F63"/>
    <w:rsid w:val="00C82027"/>
    <w:rsid w:val="00C826A9"/>
    <w:rsid w:val="00C829D9"/>
    <w:rsid w:val="00C84962"/>
    <w:rsid w:val="00C868D2"/>
    <w:rsid w:val="00C869EA"/>
    <w:rsid w:val="00C87B52"/>
    <w:rsid w:val="00C901D3"/>
    <w:rsid w:val="00C905D8"/>
    <w:rsid w:val="00C90C85"/>
    <w:rsid w:val="00C90E9A"/>
    <w:rsid w:val="00C90FDA"/>
    <w:rsid w:val="00C910FE"/>
    <w:rsid w:val="00C911B9"/>
    <w:rsid w:val="00C914EE"/>
    <w:rsid w:val="00C91D6C"/>
    <w:rsid w:val="00C9210C"/>
    <w:rsid w:val="00C92F6B"/>
    <w:rsid w:val="00C93018"/>
    <w:rsid w:val="00C934C2"/>
    <w:rsid w:val="00C93BDE"/>
    <w:rsid w:val="00C94EF2"/>
    <w:rsid w:val="00C94F20"/>
    <w:rsid w:val="00C968DA"/>
    <w:rsid w:val="00C976EB"/>
    <w:rsid w:val="00CA1302"/>
    <w:rsid w:val="00CA339E"/>
    <w:rsid w:val="00CA3BF8"/>
    <w:rsid w:val="00CA3CD7"/>
    <w:rsid w:val="00CA47FA"/>
    <w:rsid w:val="00CA489A"/>
    <w:rsid w:val="00CA5061"/>
    <w:rsid w:val="00CA554F"/>
    <w:rsid w:val="00CA5A56"/>
    <w:rsid w:val="00CA5BF6"/>
    <w:rsid w:val="00CA6151"/>
    <w:rsid w:val="00CA7A23"/>
    <w:rsid w:val="00CB05EA"/>
    <w:rsid w:val="00CB0DD2"/>
    <w:rsid w:val="00CB1CA4"/>
    <w:rsid w:val="00CB3016"/>
    <w:rsid w:val="00CB64D7"/>
    <w:rsid w:val="00CB70D4"/>
    <w:rsid w:val="00CB73D4"/>
    <w:rsid w:val="00CB7899"/>
    <w:rsid w:val="00CB7BC9"/>
    <w:rsid w:val="00CB7DC4"/>
    <w:rsid w:val="00CC021D"/>
    <w:rsid w:val="00CC0E00"/>
    <w:rsid w:val="00CC0E86"/>
    <w:rsid w:val="00CC0EAB"/>
    <w:rsid w:val="00CC3511"/>
    <w:rsid w:val="00CC49D6"/>
    <w:rsid w:val="00CC5FA1"/>
    <w:rsid w:val="00CD00C7"/>
    <w:rsid w:val="00CD0662"/>
    <w:rsid w:val="00CD1C09"/>
    <w:rsid w:val="00CD1EDF"/>
    <w:rsid w:val="00CD30CC"/>
    <w:rsid w:val="00CD37E1"/>
    <w:rsid w:val="00CD3977"/>
    <w:rsid w:val="00CD5B5E"/>
    <w:rsid w:val="00CD6A38"/>
    <w:rsid w:val="00CE0237"/>
    <w:rsid w:val="00CE030E"/>
    <w:rsid w:val="00CE4883"/>
    <w:rsid w:val="00CE48A2"/>
    <w:rsid w:val="00CE5378"/>
    <w:rsid w:val="00CE54B3"/>
    <w:rsid w:val="00CE54ED"/>
    <w:rsid w:val="00CE5CB2"/>
    <w:rsid w:val="00CE7A84"/>
    <w:rsid w:val="00CE7D6A"/>
    <w:rsid w:val="00CF056E"/>
    <w:rsid w:val="00CF0669"/>
    <w:rsid w:val="00CF12D4"/>
    <w:rsid w:val="00CF2235"/>
    <w:rsid w:val="00CF2260"/>
    <w:rsid w:val="00CF24C5"/>
    <w:rsid w:val="00CF25E4"/>
    <w:rsid w:val="00CF26A8"/>
    <w:rsid w:val="00CF2DD5"/>
    <w:rsid w:val="00CF3014"/>
    <w:rsid w:val="00CF3E30"/>
    <w:rsid w:val="00CF4BED"/>
    <w:rsid w:val="00CF54DB"/>
    <w:rsid w:val="00CF5BEC"/>
    <w:rsid w:val="00CF5C42"/>
    <w:rsid w:val="00CF6696"/>
    <w:rsid w:val="00CF754B"/>
    <w:rsid w:val="00CF7848"/>
    <w:rsid w:val="00D00253"/>
    <w:rsid w:val="00D00637"/>
    <w:rsid w:val="00D0094C"/>
    <w:rsid w:val="00D01094"/>
    <w:rsid w:val="00D02C8F"/>
    <w:rsid w:val="00D0305B"/>
    <w:rsid w:val="00D0521A"/>
    <w:rsid w:val="00D05DF5"/>
    <w:rsid w:val="00D06191"/>
    <w:rsid w:val="00D06571"/>
    <w:rsid w:val="00D06944"/>
    <w:rsid w:val="00D077FC"/>
    <w:rsid w:val="00D10AB9"/>
    <w:rsid w:val="00D1166A"/>
    <w:rsid w:val="00D119C4"/>
    <w:rsid w:val="00D11A25"/>
    <w:rsid w:val="00D12784"/>
    <w:rsid w:val="00D12C7D"/>
    <w:rsid w:val="00D13500"/>
    <w:rsid w:val="00D14908"/>
    <w:rsid w:val="00D153C8"/>
    <w:rsid w:val="00D160BE"/>
    <w:rsid w:val="00D17BEF"/>
    <w:rsid w:val="00D211B0"/>
    <w:rsid w:val="00D215BF"/>
    <w:rsid w:val="00D21880"/>
    <w:rsid w:val="00D225F1"/>
    <w:rsid w:val="00D227F0"/>
    <w:rsid w:val="00D23537"/>
    <w:rsid w:val="00D23D2F"/>
    <w:rsid w:val="00D253AE"/>
    <w:rsid w:val="00D25F43"/>
    <w:rsid w:val="00D26175"/>
    <w:rsid w:val="00D2617E"/>
    <w:rsid w:val="00D267A4"/>
    <w:rsid w:val="00D268D1"/>
    <w:rsid w:val="00D30983"/>
    <w:rsid w:val="00D3122C"/>
    <w:rsid w:val="00D31F9F"/>
    <w:rsid w:val="00D3277E"/>
    <w:rsid w:val="00D32D82"/>
    <w:rsid w:val="00D33250"/>
    <w:rsid w:val="00D34FCD"/>
    <w:rsid w:val="00D3524B"/>
    <w:rsid w:val="00D3559F"/>
    <w:rsid w:val="00D36E93"/>
    <w:rsid w:val="00D372C1"/>
    <w:rsid w:val="00D37EB8"/>
    <w:rsid w:val="00D37F2D"/>
    <w:rsid w:val="00D404ED"/>
    <w:rsid w:val="00D41A8A"/>
    <w:rsid w:val="00D41D21"/>
    <w:rsid w:val="00D45290"/>
    <w:rsid w:val="00D45B84"/>
    <w:rsid w:val="00D45C2F"/>
    <w:rsid w:val="00D4605B"/>
    <w:rsid w:val="00D47497"/>
    <w:rsid w:val="00D50425"/>
    <w:rsid w:val="00D50C79"/>
    <w:rsid w:val="00D50FCF"/>
    <w:rsid w:val="00D51857"/>
    <w:rsid w:val="00D518E4"/>
    <w:rsid w:val="00D51AB0"/>
    <w:rsid w:val="00D53656"/>
    <w:rsid w:val="00D536BB"/>
    <w:rsid w:val="00D540F8"/>
    <w:rsid w:val="00D54BBF"/>
    <w:rsid w:val="00D54C78"/>
    <w:rsid w:val="00D555D1"/>
    <w:rsid w:val="00D60317"/>
    <w:rsid w:val="00D60495"/>
    <w:rsid w:val="00D62F57"/>
    <w:rsid w:val="00D63E7E"/>
    <w:rsid w:val="00D645A1"/>
    <w:rsid w:val="00D66FCD"/>
    <w:rsid w:val="00D702C5"/>
    <w:rsid w:val="00D7033D"/>
    <w:rsid w:val="00D7048C"/>
    <w:rsid w:val="00D72164"/>
    <w:rsid w:val="00D73723"/>
    <w:rsid w:val="00D74E58"/>
    <w:rsid w:val="00D75A51"/>
    <w:rsid w:val="00D76237"/>
    <w:rsid w:val="00D7718B"/>
    <w:rsid w:val="00D82343"/>
    <w:rsid w:val="00D82AC0"/>
    <w:rsid w:val="00D8337C"/>
    <w:rsid w:val="00D83E72"/>
    <w:rsid w:val="00D84219"/>
    <w:rsid w:val="00D86C0D"/>
    <w:rsid w:val="00D86ECC"/>
    <w:rsid w:val="00D87DA0"/>
    <w:rsid w:val="00D90B6A"/>
    <w:rsid w:val="00D92513"/>
    <w:rsid w:val="00D92ACC"/>
    <w:rsid w:val="00D93D4B"/>
    <w:rsid w:val="00D9439C"/>
    <w:rsid w:val="00D955E6"/>
    <w:rsid w:val="00D9741F"/>
    <w:rsid w:val="00D9781E"/>
    <w:rsid w:val="00D97CE6"/>
    <w:rsid w:val="00D97E78"/>
    <w:rsid w:val="00DA08D3"/>
    <w:rsid w:val="00DA11AB"/>
    <w:rsid w:val="00DA19B1"/>
    <w:rsid w:val="00DA1AA4"/>
    <w:rsid w:val="00DA25DD"/>
    <w:rsid w:val="00DA53BB"/>
    <w:rsid w:val="00DA69AF"/>
    <w:rsid w:val="00DA7098"/>
    <w:rsid w:val="00DA7696"/>
    <w:rsid w:val="00DB3259"/>
    <w:rsid w:val="00DB5B5B"/>
    <w:rsid w:val="00DB679B"/>
    <w:rsid w:val="00DB79A7"/>
    <w:rsid w:val="00DB7EC9"/>
    <w:rsid w:val="00DC0DE7"/>
    <w:rsid w:val="00DC22A3"/>
    <w:rsid w:val="00DC278D"/>
    <w:rsid w:val="00DC36EB"/>
    <w:rsid w:val="00DC4764"/>
    <w:rsid w:val="00DC62A3"/>
    <w:rsid w:val="00DC6437"/>
    <w:rsid w:val="00DC6F71"/>
    <w:rsid w:val="00DC705D"/>
    <w:rsid w:val="00DC79E0"/>
    <w:rsid w:val="00DC7DD9"/>
    <w:rsid w:val="00DD04AB"/>
    <w:rsid w:val="00DD2D67"/>
    <w:rsid w:val="00DD3A31"/>
    <w:rsid w:val="00DE1B13"/>
    <w:rsid w:val="00DE2F5C"/>
    <w:rsid w:val="00DE47A8"/>
    <w:rsid w:val="00DE6FA4"/>
    <w:rsid w:val="00DE75E6"/>
    <w:rsid w:val="00DE793A"/>
    <w:rsid w:val="00DE7B79"/>
    <w:rsid w:val="00DF003F"/>
    <w:rsid w:val="00DF01AC"/>
    <w:rsid w:val="00DF0C4C"/>
    <w:rsid w:val="00DF0F46"/>
    <w:rsid w:val="00DF16A3"/>
    <w:rsid w:val="00DF1B04"/>
    <w:rsid w:val="00DF3937"/>
    <w:rsid w:val="00DF682B"/>
    <w:rsid w:val="00E012AA"/>
    <w:rsid w:val="00E01308"/>
    <w:rsid w:val="00E0137C"/>
    <w:rsid w:val="00E0173C"/>
    <w:rsid w:val="00E02439"/>
    <w:rsid w:val="00E03B4C"/>
    <w:rsid w:val="00E04073"/>
    <w:rsid w:val="00E04D77"/>
    <w:rsid w:val="00E0543F"/>
    <w:rsid w:val="00E06F66"/>
    <w:rsid w:val="00E072D7"/>
    <w:rsid w:val="00E103F5"/>
    <w:rsid w:val="00E11134"/>
    <w:rsid w:val="00E11F05"/>
    <w:rsid w:val="00E125BF"/>
    <w:rsid w:val="00E1262E"/>
    <w:rsid w:val="00E1273F"/>
    <w:rsid w:val="00E12A5B"/>
    <w:rsid w:val="00E133DF"/>
    <w:rsid w:val="00E13CC9"/>
    <w:rsid w:val="00E13E33"/>
    <w:rsid w:val="00E1462D"/>
    <w:rsid w:val="00E1469D"/>
    <w:rsid w:val="00E14D23"/>
    <w:rsid w:val="00E153A8"/>
    <w:rsid w:val="00E2306D"/>
    <w:rsid w:val="00E23835"/>
    <w:rsid w:val="00E23973"/>
    <w:rsid w:val="00E241CF"/>
    <w:rsid w:val="00E24407"/>
    <w:rsid w:val="00E24BC3"/>
    <w:rsid w:val="00E25C9D"/>
    <w:rsid w:val="00E25F1F"/>
    <w:rsid w:val="00E26648"/>
    <w:rsid w:val="00E31B44"/>
    <w:rsid w:val="00E3218D"/>
    <w:rsid w:val="00E323C1"/>
    <w:rsid w:val="00E328A4"/>
    <w:rsid w:val="00E32A76"/>
    <w:rsid w:val="00E33156"/>
    <w:rsid w:val="00E35114"/>
    <w:rsid w:val="00E35434"/>
    <w:rsid w:val="00E35F01"/>
    <w:rsid w:val="00E370B5"/>
    <w:rsid w:val="00E37441"/>
    <w:rsid w:val="00E40127"/>
    <w:rsid w:val="00E4120D"/>
    <w:rsid w:val="00E427FF"/>
    <w:rsid w:val="00E456C6"/>
    <w:rsid w:val="00E462A2"/>
    <w:rsid w:val="00E4637D"/>
    <w:rsid w:val="00E46E67"/>
    <w:rsid w:val="00E47786"/>
    <w:rsid w:val="00E477FA"/>
    <w:rsid w:val="00E51533"/>
    <w:rsid w:val="00E5155A"/>
    <w:rsid w:val="00E53B4F"/>
    <w:rsid w:val="00E54ADC"/>
    <w:rsid w:val="00E54B0B"/>
    <w:rsid w:val="00E54CB4"/>
    <w:rsid w:val="00E556BE"/>
    <w:rsid w:val="00E5674D"/>
    <w:rsid w:val="00E605C6"/>
    <w:rsid w:val="00E61219"/>
    <w:rsid w:val="00E62A4D"/>
    <w:rsid w:val="00E62CE2"/>
    <w:rsid w:val="00E6472A"/>
    <w:rsid w:val="00E6479A"/>
    <w:rsid w:val="00E6566E"/>
    <w:rsid w:val="00E6618C"/>
    <w:rsid w:val="00E664F4"/>
    <w:rsid w:val="00E67804"/>
    <w:rsid w:val="00E67FF6"/>
    <w:rsid w:val="00E743A8"/>
    <w:rsid w:val="00E748B8"/>
    <w:rsid w:val="00E755B0"/>
    <w:rsid w:val="00E76817"/>
    <w:rsid w:val="00E7709B"/>
    <w:rsid w:val="00E825EC"/>
    <w:rsid w:val="00E82C68"/>
    <w:rsid w:val="00E83F87"/>
    <w:rsid w:val="00E85481"/>
    <w:rsid w:val="00E85E86"/>
    <w:rsid w:val="00E861BD"/>
    <w:rsid w:val="00E86E8F"/>
    <w:rsid w:val="00E87F41"/>
    <w:rsid w:val="00E91947"/>
    <w:rsid w:val="00E949F6"/>
    <w:rsid w:val="00E953EF"/>
    <w:rsid w:val="00E96345"/>
    <w:rsid w:val="00E97A7E"/>
    <w:rsid w:val="00EA0469"/>
    <w:rsid w:val="00EA0591"/>
    <w:rsid w:val="00EA29D6"/>
    <w:rsid w:val="00EA3E71"/>
    <w:rsid w:val="00EA4B02"/>
    <w:rsid w:val="00EA5686"/>
    <w:rsid w:val="00EA6439"/>
    <w:rsid w:val="00EA671A"/>
    <w:rsid w:val="00EA6B4D"/>
    <w:rsid w:val="00EA7B76"/>
    <w:rsid w:val="00EA7FD0"/>
    <w:rsid w:val="00EB021D"/>
    <w:rsid w:val="00EB0DB7"/>
    <w:rsid w:val="00EB1772"/>
    <w:rsid w:val="00EB2637"/>
    <w:rsid w:val="00EB2956"/>
    <w:rsid w:val="00EB2EA7"/>
    <w:rsid w:val="00EB54D1"/>
    <w:rsid w:val="00EB5C71"/>
    <w:rsid w:val="00EB5EBD"/>
    <w:rsid w:val="00EB7B94"/>
    <w:rsid w:val="00EB7E8B"/>
    <w:rsid w:val="00EB7F6C"/>
    <w:rsid w:val="00EC30D8"/>
    <w:rsid w:val="00EC4765"/>
    <w:rsid w:val="00EC588F"/>
    <w:rsid w:val="00EC5BEF"/>
    <w:rsid w:val="00EC7C47"/>
    <w:rsid w:val="00ED057E"/>
    <w:rsid w:val="00ED104B"/>
    <w:rsid w:val="00ED2421"/>
    <w:rsid w:val="00ED269C"/>
    <w:rsid w:val="00ED496E"/>
    <w:rsid w:val="00ED4A51"/>
    <w:rsid w:val="00ED4DC0"/>
    <w:rsid w:val="00ED4F5F"/>
    <w:rsid w:val="00ED5324"/>
    <w:rsid w:val="00ED5D75"/>
    <w:rsid w:val="00ED6CC1"/>
    <w:rsid w:val="00ED7A96"/>
    <w:rsid w:val="00ED7C2C"/>
    <w:rsid w:val="00EE0191"/>
    <w:rsid w:val="00EE0765"/>
    <w:rsid w:val="00EE09C3"/>
    <w:rsid w:val="00EE1AD1"/>
    <w:rsid w:val="00EE20FE"/>
    <w:rsid w:val="00EE245E"/>
    <w:rsid w:val="00EE327E"/>
    <w:rsid w:val="00EE3418"/>
    <w:rsid w:val="00EE405D"/>
    <w:rsid w:val="00EE6039"/>
    <w:rsid w:val="00EE7070"/>
    <w:rsid w:val="00EF0568"/>
    <w:rsid w:val="00EF21F3"/>
    <w:rsid w:val="00EF2CE3"/>
    <w:rsid w:val="00EF2D85"/>
    <w:rsid w:val="00EF2ECD"/>
    <w:rsid w:val="00EF4481"/>
    <w:rsid w:val="00EF6EE5"/>
    <w:rsid w:val="00EF7845"/>
    <w:rsid w:val="00F0186A"/>
    <w:rsid w:val="00F02E87"/>
    <w:rsid w:val="00F034A3"/>
    <w:rsid w:val="00F03624"/>
    <w:rsid w:val="00F10193"/>
    <w:rsid w:val="00F10536"/>
    <w:rsid w:val="00F10DA3"/>
    <w:rsid w:val="00F121A9"/>
    <w:rsid w:val="00F150B7"/>
    <w:rsid w:val="00F1631F"/>
    <w:rsid w:val="00F16A86"/>
    <w:rsid w:val="00F20E64"/>
    <w:rsid w:val="00F21B1C"/>
    <w:rsid w:val="00F22789"/>
    <w:rsid w:val="00F2288D"/>
    <w:rsid w:val="00F23BCD"/>
    <w:rsid w:val="00F23F67"/>
    <w:rsid w:val="00F24FA4"/>
    <w:rsid w:val="00F26799"/>
    <w:rsid w:val="00F3166B"/>
    <w:rsid w:val="00F32596"/>
    <w:rsid w:val="00F35FC2"/>
    <w:rsid w:val="00F36234"/>
    <w:rsid w:val="00F36B04"/>
    <w:rsid w:val="00F40BD2"/>
    <w:rsid w:val="00F4140B"/>
    <w:rsid w:val="00F419CC"/>
    <w:rsid w:val="00F42ECE"/>
    <w:rsid w:val="00F43DCF"/>
    <w:rsid w:val="00F45318"/>
    <w:rsid w:val="00F45CD4"/>
    <w:rsid w:val="00F47C81"/>
    <w:rsid w:val="00F50E20"/>
    <w:rsid w:val="00F52924"/>
    <w:rsid w:val="00F542E0"/>
    <w:rsid w:val="00F55FF2"/>
    <w:rsid w:val="00F57029"/>
    <w:rsid w:val="00F57160"/>
    <w:rsid w:val="00F604BC"/>
    <w:rsid w:val="00F626C2"/>
    <w:rsid w:val="00F62A5D"/>
    <w:rsid w:val="00F62CAB"/>
    <w:rsid w:val="00F63D31"/>
    <w:rsid w:val="00F65217"/>
    <w:rsid w:val="00F65B69"/>
    <w:rsid w:val="00F65C9B"/>
    <w:rsid w:val="00F65E70"/>
    <w:rsid w:val="00F664F3"/>
    <w:rsid w:val="00F669B0"/>
    <w:rsid w:val="00F66A34"/>
    <w:rsid w:val="00F66B83"/>
    <w:rsid w:val="00F70013"/>
    <w:rsid w:val="00F7038C"/>
    <w:rsid w:val="00F7278E"/>
    <w:rsid w:val="00F731AD"/>
    <w:rsid w:val="00F731EA"/>
    <w:rsid w:val="00F73752"/>
    <w:rsid w:val="00F73943"/>
    <w:rsid w:val="00F74E27"/>
    <w:rsid w:val="00F802BC"/>
    <w:rsid w:val="00F81F22"/>
    <w:rsid w:val="00F8205F"/>
    <w:rsid w:val="00F82D28"/>
    <w:rsid w:val="00F846FB"/>
    <w:rsid w:val="00F84C64"/>
    <w:rsid w:val="00F85342"/>
    <w:rsid w:val="00F86576"/>
    <w:rsid w:val="00F87251"/>
    <w:rsid w:val="00F87540"/>
    <w:rsid w:val="00F90098"/>
    <w:rsid w:val="00F92157"/>
    <w:rsid w:val="00F92C94"/>
    <w:rsid w:val="00F93461"/>
    <w:rsid w:val="00F95AF4"/>
    <w:rsid w:val="00F97939"/>
    <w:rsid w:val="00FA0138"/>
    <w:rsid w:val="00FA0CF6"/>
    <w:rsid w:val="00FA0FDF"/>
    <w:rsid w:val="00FA11EA"/>
    <w:rsid w:val="00FA1DAD"/>
    <w:rsid w:val="00FA31E9"/>
    <w:rsid w:val="00FA38A0"/>
    <w:rsid w:val="00FA4D64"/>
    <w:rsid w:val="00FA508C"/>
    <w:rsid w:val="00FA6F66"/>
    <w:rsid w:val="00FB115E"/>
    <w:rsid w:val="00FB1428"/>
    <w:rsid w:val="00FB1EE0"/>
    <w:rsid w:val="00FB2492"/>
    <w:rsid w:val="00FB2B92"/>
    <w:rsid w:val="00FB6C35"/>
    <w:rsid w:val="00FB6FA6"/>
    <w:rsid w:val="00FB7512"/>
    <w:rsid w:val="00FC0918"/>
    <w:rsid w:val="00FC0E10"/>
    <w:rsid w:val="00FC40F5"/>
    <w:rsid w:val="00FC440A"/>
    <w:rsid w:val="00FC4916"/>
    <w:rsid w:val="00FC4CC3"/>
    <w:rsid w:val="00FC5896"/>
    <w:rsid w:val="00FD0D8F"/>
    <w:rsid w:val="00FD1E9E"/>
    <w:rsid w:val="00FD1FF7"/>
    <w:rsid w:val="00FD221C"/>
    <w:rsid w:val="00FD2482"/>
    <w:rsid w:val="00FD28D9"/>
    <w:rsid w:val="00FD299E"/>
    <w:rsid w:val="00FD4029"/>
    <w:rsid w:val="00FD4998"/>
    <w:rsid w:val="00FD52C3"/>
    <w:rsid w:val="00FD7451"/>
    <w:rsid w:val="00FE0A36"/>
    <w:rsid w:val="00FE1DA9"/>
    <w:rsid w:val="00FE3CAA"/>
    <w:rsid w:val="00FE4EA1"/>
    <w:rsid w:val="00FE69F2"/>
    <w:rsid w:val="00FE6D06"/>
    <w:rsid w:val="00FE7207"/>
    <w:rsid w:val="00FF0764"/>
    <w:rsid w:val="00FF0933"/>
    <w:rsid w:val="00FF2EB9"/>
    <w:rsid w:val="00FF5CB7"/>
    <w:rsid w:val="00FF6AB0"/>
    <w:rsid w:val="00FF6DC1"/>
    <w:rsid w:val="00FF75EB"/>
    <w:rsid w:val="050F5C84"/>
    <w:rsid w:val="078F59E9"/>
    <w:rsid w:val="088A6164"/>
    <w:rsid w:val="0A796D34"/>
    <w:rsid w:val="0AA15C62"/>
    <w:rsid w:val="0BA56A3C"/>
    <w:rsid w:val="0EF7400C"/>
    <w:rsid w:val="0F900551"/>
    <w:rsid w:val="1096176D"/>
    <w:rsid w:val="168B3A44"/>
    <w:rsid w:val="1DDA1C59"/>
    <w:rsid w:val="22F46BD8"/>
    <w:rsid w:val="257F4864"/>
    <w:rsid w:val="322841C1"/>
    <w:rsid w:val="3B9D177C"/>
    <w:rsid w:val="408D339C"/>
    <w:rsid w:val="41E16F5A"/>
    <w:rsid w:val="43EA7528"/>
    <w:rsid w:val="452F5B3A"/>
    <w:rsid w:val="47940724"/>
    <w:rsid w:val="47CA7DEA"/>
    <w:rsid w:val="56A872DD"/>
    <w:rsid w:val="57613D1C"/>
    <w:rsid w:val="578C69EF"/>
    <w:rsid w:val="57D34F8E"/>
    <w:rsid w:val="58BD4DB3"/>
    <w:rsid w:val="5B256A6B"/>
    <w:rsid w:val="5B270BA5"/>
    <w:rsid w:val="5C6A60DC"/>
    <w:rsid w:val="5E8F1553"/>
    <w:rsid w:val="62966D01"/>
    <w:rsid w:val="64570A13"/>
    <w:rsid w:val="65A840EC"/>
    <w:rsid w:val="65FF226E"/>
    <w:rsid w:val="670E33AA"/>
    <w:rsid w:val="6C4E4167"/>
    <w:rsid w:val="76BB28DB"/>
    <w:rsid w:val="776F42E7"/>
    <w:rsid w:val="77884AB3"/>
    <w:rsid w:val="787F145B"/>
    <w:rsid w:val="7B065985"/>
    <w:rsid w:val="7D5E0064"/>
    <w:rsid w:val="7E1020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AF9A24"/>
  <w14:defaultImageDpi w14:val="330"/>
  <w15:docId w15:val="{39374064-28B6-4CB9-A5E9-44DEA9EA1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a5">
    <w:name w:val="Balloon Text"/>
    <w:basedOn w:val="a"/>
    <w:link w:val="a6"/>
    <w:uiPriority w:val="99"/>
    <w:semiHidden/>
    <w:unhideWhenUsed/>
    <w:qFormat/>
    <w:pPr>
      <w:spacing w:after="0" w:line="240" w:lineRule="auto"/>
    </w:pPr>
    <w:rPr>
      <w:sz w:val="18"/>
      <w:szCs w:val="18"/>
    </w:rPr>
  </w:style>
  <w:style w:type="paragraph" w:styleId="a7">
    <w:name w:val="footer"/>
    <w:basedOn w:val="a"/>
    <w:link w:val="a8"/>
    <w:uiPriority w:val="99"/>
    <w:unhideWhenUsed/>
    <w:qFormat/>
    <w:pPr>
      <w:tabs>
        <w:tab w:val="center" w:pos="4153"/>
        <w:tab w:val="right" w:pos="8306"/>
      </w:tabs>
      <w:snapToGrid w:val="0"/>
      <w:spacing w:line="240" w:lineRule="auto"/>
    </w:pPr>
    <w:rPr>
      <w:sz w:val="18"/>
      <w:szCs w:val="18"/>
    </w:rPr>
  </w:style>
  <w:style w:type="paragraph" w:styleId="a9">
    <w:name w:val="header"/>
    <w:basedOn w:val="a"/>
    <w:link w:val="aa"/>
    <w:uiPriority w:val="99"/>
    <w:unhideWhenUsed/>
    <w:qFormat/>
    <w:pPr>
      <w:tabs>
        <w:tab w:val="center" w:pos="4153"/>
        <w:tab w:val="right" w:pos="8306"/>
      </w:tabs>
      <w:snapToGrid w:val="0"/>
      <w:spacing w:line="240" w:lineRule="auto"/>
      <w:jc w:val="center"/>
    </w:pPr>
    <w:rPr>
      <w:sz w:val="18"/>
      <w:szCs w:val="18"/>
    </w:rPr>
  </w:style>
  <w:style w:type="paragraph" w:styleId="ab">
    <w:name w:val="Subtitle"/>
    <w:basedOn w:val="a"/>
    <w:next w:val="a"/>
    <w:link w:val="ac"/>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d">
    <w:name w:val="Title"/>
    <w:basedOn w:val="a"/>
    <w:next w:val="a"/>
    <w:link w:val="ae"/>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paragraph" w:styleId="af">
    <w:name w:val="annotation subject"/>
    <w:basedOn w:val="a3"/>
    <w:next w:val="a3"/>
    <w:link w:val="af0"/>
    <w:uiPriority w:val="99"/>
    <w:semiHidden/>
    <w:unhideWhenUsed/>
    <w:qFormat/>
    <w:rPr>
      <w:b/>
      <w:bCs/>
    </w:rPr>
  </w:style>
  <w:style w:type="table" w:styleId="af1">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Strong"/>
    <w:basedOn w:val="a0"/>
    <w:uiPriority w:val="22"/>
    <w:qFormat/>
    <w:rPr>
      <w:b/>
      <w:bCs/>
    </w:rPr>
  </w:style>
  <w:style w:type="character" w:styleId="af3">
    <w:name w:val="FollowedHyperlink"/>
    <w:basedOn w:val="a0"/>
    <w:uiPriority w:val="99"/>
    <w:semiHidden/>
    <w:unhideWhenUsed/>
    <w:qFormat/>
    <w:rPr>
      <w:color w:val="954F72" w:themeColor="followedHyperlink"/>
      <w:u w:val="single"/>
    </w:rPr>
  </w:style>
  <w:style w:type="character" w:styleId="af4">
    <w:name w:val="line number"/>
    <w:basedOn w:val="a0"/>
    <w:uiPriority w:val="99"/>
    <w:semiHidden/>
    <w:unhideWhenUsed/>
    <w:qFormat/>
  </w:style>
  <w:style w:type="character" w:styleId="af5">
    <w:name w:val="Hyperlink"/>
    <w:basedOn w:val="a0"/>
    <w:uiPriority w:val="99"/>
    <w:unhideWhenUsed/>
    <w:qFormat/>
    <w:rPr>
      <w:color w:val="0563C1" w:themeColor="hyperlink"/>
      <w:u w:val="single"/>
    </w:rPr>
  </w:style>
  <w:style w:type="character" w:styleId="af6">
    <w:name w:val="annotation reference"/>
    <w:basedOn w:val="a0"/>
    <w:uiPriority w:val="99"/>
    <w:semiHidden/>
    <w:unhideWhenUsed/>
    <w:qFormat/>
    <w:rPr>
      <w:sz w:val="21"/>
      <w:szCs w:val="21"/>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e">
    <w:name w:val="标题 字符"/>
    <w:basedOn w:val="a0"/>
    <w:link w:val="ad"/>
    <w:uiPriority w:val="10"/>
    <w:qFormat/>
    <w:rPr>
      <w:rFonts w:asciiTheme="majorHAnsi" w:eastAsiaTheme="majorEastAsia" w:hAnsiTheme="majorHAnsi" w:cstheme="majorBidi"/>
      <w:spacing w:val="-10"/>
      <w:kern w:val="28"/>
      <w:sz w:val="56"/>
      <w:szCs w:val="56"/>
    </w:rPr>
  </w:style>
  <w:style w:type="character" w:customStyle="1" w:styleId="ac">
    <w:name w:val="副标题 字符"/>
    <w:basedOn w:val="a0"/>
    <w:link w:val="ab"/>
    <w:uiPriority w:val="11"/>
    <w:qFormat/>
    <w:rPr>
      <w:rFonts w:asciiTheme="majorHAnsi" w:eastAsiaTheme="majorEastAsia" w:hAnsiTheme="majorHAnsi" w:cstheme="majorBidi"/>
      <w:color w:val="595959" w:themeColor="text1" w:themeTint="A6"/>
      <w:spacing w:val="15"/>
      <w:sz w:val="28"/>
      <w:szCs w:val="28"/>
    </w:rPr>
  </w:style>
  <w:style w:type="paragraph" w:styleId="af7">
    <w:name w:val="Quote"/>
    <w:basedOn w:val="a"/>
    <w:next w:val="a"/>
    <w:link w:val="af8"/>
    <w:uiPriority w:val="29"/>
    <w:qFormat/>
    <w:pPr>
      <w:spacing w:before="160"/>
      <w:jc w:val="center"/>
    </w:pPr>
    <w:rPr>
      <w:i/>
      <w:iCs/>
      <w:color w:val="404040" w:themeColor="text1" w:themeTint="BF"/>
    </w:rPr>
  </w:style>
  <w:style w:type="character" w:customStyle="1" w:styleId="af8">
    <w:name w:val="引用 字符"/>
    <w:basedOn w:val="a0"/>
    <w:link w:val="af7"/>
    <w:uiPriority w:val="29"/>
    <w:qFormat/>
    <w:rPr>
      <w:i/>
      <w:iCs/>
      <w:color w:val="404040" w:themeColor="text1" w:themeTint="BF"/>
    </w:rPr>
  </w:style>
  <w:style w:type="paragraph" w:styleId="af9">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a">
    <w:name w:val="Intense Quote"/>
    <w:basedOn w:val="a"/>
    <w:next w:val="a"/>
    <w:link w:val="afb"/>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b">
    <w:name w:val="明显引用 字符"/>
    <w:basedOn w:val="a0"/>
    <w:link w:val="afa"/>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qFormat/>
  </w:style>
  <w:style w:type="character" w:customStyle="1" w:styleId="af0">
    <w:name w:val="批注主题 字符"/>
    <w:basedOn w:val="a4"/>
    <w:link w:val="af"/>
    <w:uiPriority w:val="99"/>
    <w:semiHidden/>
    <w:qFormat/>
    <w:rPr>
      <w:b/>
      <w:bCs/>
    </w:rPr>
  </w:style>
  <w:style w:type="character" w:customStyle="1" w:styleId="a6">
    <w:name w:val="批注框文本 字符"/>
    <w:basedOn w:val="a0"/>
    <w:link w:val="a5"/>
    <w:uiPriority w:val="99"/>
    <w:semiHidden/>
    <w:qFormat/>
    <w:rPr>
      <w:sz w:val="18"/>
      <w:szCs w:val="18"/>
    </w:rPr>
  </w:style>
  <w:style w:type="paragraph" w:customStyle="1" w:styleId="13">
    <w:name w:val="书目1"/>
    <w:basedOn w:val="a"/>
    <w:next w:val="a"/>
    <w:unhideWhenUsed/>
    <w:qFormat/>
    <w:pPr>
      <w:tabs>
        <w:tab w:val="left" w:pos="504"/>
      </w:tabs>
      <w:spacing w:after="0" w:line="240" w:lineRule="auto"/>
      <w:ind w:left="504" w:hanging="504"/>
    </w:pPr>
  </w:style>
  <w:style w:type="character" w:customStyle="1" w:styleId="14">
    <w:name w:val="未处理的提及1"/>
    <w:basedOn w:val="a0"/>
    <w:uiPriority w:val="99"/>
    <w:semiHidden/>
    <w:unhideWhenUsed/>
    <w:qFormat/>
    <w:rPr>
      <w:color w:val="605E5C"/>
      <w:shd w:val="clear" w:color="auto" w:fill="E1DFDD"/>
    </w:rPr>
  </w:style>
  <w:style w:type="paragraph" w:customStyle="1" w:styleId="21">
    <w:name w:val="书目2"/>
    <w:basedOn w:val="a"/>
    <w:next w:val="a"/>
    <w:uiPriority w:val="37"/>
    <w:unhideWhenUsed/>
    <w:qFormat/>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F790C-D3EA-4FBD-8FB8-E05310B88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13176</Words>
  <Characters>89334</Characters>
  <Application>Microsoft Office Word</Application>
  <DocSecurity>0</DocSecurity>
  <Lines>8121</Lines>
  <Paragraphs>3942</Paragraphs>
  <ScaleCrop>false</ScaleCrop>
  <Company/>
  <LinksUpToDate>false</LinksUpToDate>
  <CharactersWithSpaces>9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宗宇 张</dc:creator>
  <cp:lastModifiedBy>8613572892237</cp:lastModifiedBy>
  <cp:revision>3</cp:revision>
  <dcterms:created xsi:type="dcterms:W3CDTF">2025-11-19T14:16:00Z</dcterms:created>
  <dcterms:modified xsi:type="dcterms:W3CDTF">2026-02-18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HmD7Pna1"/&gt;&lt;style id="http://www.zotero.org/styles/stem-cell-research-and-therapy" hasBibliography="1" bibliographyStyleHasBeenSet="1"/&gt;&lt;prefs&gt;&lt;pref name="fieldType" value="Field"/&gt;&lt;pref name="do</vt:lpwstr>
  </property>
  <property fmtid="{D5CDD505-2E9C-101B-9397-08002B2CF9AE}" pid="3" name="ZOTERO_PREF_2">
    <vt:lpwstr>ntAskDelayCitationUpdates" value="true"/&gt;&lt;/prefs&gt;&lt;/data&gt;</vt:lpwstr>
  </property>
  <property fmtid="{D5CDD505-2E9C-101B-9397-08002B2CF9AE}" pid="4" name="KSOProductBuildVer">
    <vt:lpwstr>2052-12.1.0.25225</vt:lpwstr>
  </property>
  <property fmtid="{D5CDD505-2E9C-101B-9397-08002B2CF9AE}" pid="5" name="ICV">
    <vt:lpwstr>FADCD8275DCC4F47AFFFB34D2C12AC14_13</vt:lpwstr>
  </property>
  <property fmtid="{D5CDD505-2E9C-101B-9397-08002B2CF9AE}" pid="6" name="KSOTemplateDocerSaveRecord">
    <vt:lpwstr>eyJoZGlkIjoiYjVlZDBmMzUxZmI0NjY2ZGMyZjY3ZGI5NTlkOWJjYTEiLCJ1c2VySWQiOiI0NTY1MDIxNDEifQ==</vt:lpwstr>
  </property>
</Properties>
</file>